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A7BB70" w14:textId="77777777" w:rsidR="000F528F" w:rsidRPr="00765E79" w:rsidRDefault="000F528F" w:rsidP="000F528F">
      <w:pPr>
        <w:pStyle w:val="Heading1"/>
        <w:rPr>
          <w:rFonts w:ascii="Times New Roman" w:eastAsia="Calibri" w:hAnsi="Times New Roman" w:cs="Times New Roman"/>
          <w:b/>
          <w:color w:val="000000" w:themeColor="text1"/>
          <w:sz w:val="26"/>
          <w:szCs w:val="26"/>
          <w:lang w:val="en-US"/>
        </w:rPr>
      </w:pPr>
      <w:r w:rsidRPr="00765E79">
        <w:rPr>
          <w:rFonts w:ascii="Times New Roman" w:eastAsia="Calibri" w:hAnsi="Times New Roman" w:cs="Times New Roman"/>
          <w:b/>
          <w:color w:val="000000" w:themeColor="text1"/>
          <w:sz w:val="26"/>
          <w:szCs w:val="26"/>
          <w:lang w:val="en-US"/>
        </w:rPr>
        <w:t xml:space="preserve">Supplemental material </w:t>
      </w:r>
    </w:p>
    <w:p w14:paraId="2BCE9E57" w14:textId="77777777" w:rsidR="000F528F" w:rsidRPr="00765E79" w:rsidRDefault="000F528F" w:rsidP="000F528F">
      <w:pPr>
        <w:spacing w:before="100" w:beforeAutospacing="1" w:after="100" w:afterAutospacing="1" w:line="480" w:lineRule="auto"/>
        <w:rPr>
          <w:rFonts w:eastAsia="Calibri"/>
          <w:b/>
          <w:sz w:val="26"/>
          <w:szCs w:val="26"/>
          <w:u w:val="single"/>
        </w:rPr>
      </w:pPr>
      <w:r w:rsidRPr="00765E79">
        <w:rPr>
          <w:rFonts w:eastAsia="Calibri"/>
          <w:b/>
          <w:sz w:val="26"/>
          <w:szCs w:val="26"/>
          <w:u w:val="single"/>
        </w:rPr>
        <w:t>Traditional risk factors for sudden cardiac death</w:t>
      </w:r>
    </w:p>
    <w:p w14:paraId="309D439A" w14:textId="27A4315B" w:rsidR="000F528F" w:rsidRPr="000F528F" w:rsidRDefault="000F528F" w:rsidP="000F528F">
      <w:pPr>
        <w:spacing w:before="100" w:beforeAutospacing="1" w:after="100" w:afterAutospacing="1" w:line="480" w:lineRule="auto"/>
        <w:rPr>
          <w:rFonts w:eastAsia="Calibri"/>
        </w:rPr>
      </w:pPr>
      <w:r w:rsidRPr="000F528F">
        <w:rPr>
          <w:rFonts w:eastAsia="Calibri"/>
        </w:rPr>
        <w:t xml:space="preserve">Traditional risk factors were defined as the presence of : 1) severe LV hypertrophy (maximum </w:t>
      </w:r>
      <w:r w:rsidR="006C0295">
        <w:rPr>
          <w:rFonts w:eastAsia="Calibri"/>
        </w:rPr>
        <w:t>LVWT</w:t>
      </w:r>
      <w:r w:rsidRPr="000F528F">
        <w:rPr>
          <w:rFonts w:eastAsia="Calibri"/>
        </w:rPr>
        <w:t xml:space="preserve">&gt;30 mm); 2) ventricular tachycardia (≥3 consecutive ventricular beats, ≥120 bpm) on 24-hour ambulatory (Holter) ECG monitoring; 3) family history of SCD ( first-degree relative, under 50 years of age); 4) unexplained syncope; 5) abnormal blood pressure response during exercise (under age of 50) </w:t>
      </w:r>
      <w:r w:rsidRPr="000F528F">
        <w:rPr>
          <w:rFonts w:eastAsia="Calibri"/>
        </w:rPr>
        <w:fldChar w:fldCharType="begin"/>
      </w:r>
      <w:r w:rsidR="006E3296">
        <w:rPr>
          <w:rFonts w:eastAsia="Calibri"/>
        </w:rPr>
        <w:instrText xml:space="preserve"> ADDIN EN.CITE &lt;EndNote&gt;&lt;Cite&gt;&lt;Author&gt;Gersh&lt;/Author&gt;&lt;Year&gt;2011&lt;/Year&gt;&lt;RecNum&gt;35&lt;/RecNum&gt;&lt;DisplayText&gt;(1)&lt;/DisplayText&gt;&lt;record&gt;&lt;rec-number&gt;35&lt;/rec-number&gt;&lt;foreign-keys&gt;&lt;key app="EN" db-id="f2t0f5tz5srfdne0wdapsfsvezax5zztsw5z" timestamp="1529265449"&gt;35&lt;/key&gt;&lt;/foreign-keys&gt;&lt;ref-type name="Journal Article"&gt;17&lt;/ref-type&gt;&lt;contributors&gt;&lt;authors&gt;&lt;author&gt;Gersh, B. J.&lt;/author&gt;&lt;author&gt;Maron, B. J.&lt;/author&gt;&lt;author&gt;Bonow, R. O.&lt;/author&gt;&lt;author&gt;Dearani, J. A.&lt;/author&gt;&lt;author&gt;Fifer, M. A.&lt;/author&gt;&lt;author&gt;Link, M. S.&lt;/author&gt;&lt;author&gt;Naidu, S. S.&lt;/author&gt;&lt;author&gt;Nishimura, R. A.&lt;/author&gt;&lt;author&gt;Ommen, S. R.&lt;/author&gt;&lt;author&gt;Rakowski, H.&lt;/author&gt;&lt;author&gt;Seidman, C. E.&lt;/author&gt;&lt;author&gt;Towbin, J. A.&lt;/author&gt;&lt;author&gt;Udelson, J. E.&lt;/author&gt;&lt;author&gt;Yancy, C. W.&lt;/author&gt;&lt;/authors&gt;&lt;/contributors&gt;&lt;titles&gt;&lt;title&gt;2011 ACCF/AHA guideline for the diagnosis and treatment of hypertrophic cardiomyopathy: executive summary: a report of the American College of Cardiology Foundation/American Heart Association Task Force on Practice Guidelines&lt;/title&gt;&lt;secondary-title&gt;J Am Coll Cardiol&lt;/secondary-title&gt;&lt;/titles&gt;&lt;periodical&gt;&lt;full-title&gt;J Am Coll Cardiol&lt;/full-title&gt;&lt;/periodical&gt;&lt;pages&gt;2703-38&lt;/pages&gt;&lt;volume&gt;58&lt;/volume&gt;&lt;number&gt;25&lt;/number&gt;&lt;keywords&gt;&lt;keyword&gt;American Heart Association&lt;/keyword&gt;&lt;keyword&gt;Cardiomyopathy, Hypertrophic/*diagnosis/*therapy&lt;/keyword&gt;&lt;keyword&gt;Humans&lt;/keyword&gt;&lt;keyword&gt;Societies, Medical&lt;/keyword&gt;&lt;keyword&gt;United States&lt;/keyword&gt;&lt;/keywords&gt;&lt;dates&gt;&lt;year&gt;2011&lt;/year&gt;&lt;pub-dates&gt;&lt;date&gt;Dec 13&lt;/date&gt;&lt;/pub-dates&gt;&lt;/dates&gt;&lt;isbn&gt;1558-3597 (Electronic)&amp;#xD;0735-1097 (Linking)&lt;/isbn&gt;&lt;accession-num&gt;22075468&lt;/accession-num&gt;&lt;urls&gt;&lt;related-urls&gt;&lt;url&gt;https://www.ncbi.nlm.nih.gov/pubmed/22075468&lt;/url&gt;&lt;/related-urls&gt;&lt;/urls&gt;&lt;electronic-resource-num&gt;10.1016/j.jacc.2011.10.825&lt;/electronic-resource-num&gt;&lt;/record&gt;&lt;/Cite&gt;&lt;/EndNote&gt;</w:instrText>
      </w:r>
      <w:r w:rsidRPr="000F528F">
        <w:rPr>
          <w:rFonts w:eastAsia="Calibri"/>
        </w:rPr>
        <w:fldChar w:fldCharType="separate"/>
      </w:r>
      <w:r w:rsidR="00B226E9">
        <w:rPr>
          <w:rFonts w:eastAsia="Calibri"/>
          <w:noProof/>
        </w:rPr>
        <w:t>(1)</w:t>
      </w:r>
      <w:r w:rsidRPr="000F528F">
        <w:rPr>
          <w:rFonts w:eastAsia="Calibri"/>
        </w:rPr>
        <w:fldChar w:fldCharType="end"/>
      </w:r>
      <w:r w:rsidRPr="000F528F">
        <w:rPr>
          <w:rFonts w:eastAsia="Calibri"/>
        </w:rPr>
        <w:t xml:space="preserve">. </w:t>
      </w:r>
    </w:p>
    <w:p w14:paraId="1C37362D" w14:textId="77777777" w:rsidR="000F528F" w:rsidRPr="00765E79" w:rsidRDefault="000F528F" w:rsidP="000F528F">
      <w:pPr>
        <w:spacing w:before="100" w:beforeAutospacing="1" w:after="100" w:afterAutospacing="1" w:line="480" w:lineRule="auto"/>
        <w:rPr>
          <w:rFonts w:eastAsia="Calibri"/>
          <w:b/>
          <w:sz w:val="26"/>
          <w:szCs w:val="26"/>
          <w:u w:val="single"/>
        </w:rPr>
      </w:pPr>
      <w:r w:rsidRPr="00765E79">
        <w:rPr>
          <w:rFonts w:eastAsia="Calibri"/>
          <w:b/>
          <w:sz w:val="26"/>
          <w:szCs w:val="26"/>
          <w:u w:val="single"/>
        </w:rPr>
        <w:t xml:space="preserve">Genetic screening </w:t>
      </w:r>
    </w:p>
    <w:p w14:paraId="0D261DEA" w14:textId="72CBB9AD" w:rsidR="000F528F" w:rsidRPr="000F528F" w:rsidRDefault="000F528F" w:rsidP="000F528F">
      <w:pPr>
        <w:spacing w:before="100" w:beforeAutospacing="1" w:after="100" w:afterAutospacing="1" w:line="480" w:lineRule="auto"/>
        <w:rPr>
          <w:rFonts w:eastAsia="Calibri"/>
        </w:rPr>
      </w:pPr>
      <w:r w:rsidRPr="000F528F">
        <w:rPr>
          <w:rFonts w:eastAsia="Calibri"/>
        </w:rPr>
        <w:t xml:space="preserve">All patients underwent screening for 13 genes associated with HCM (MYBPC3: myosin binding protein C; MYH7: myosin heavy chain; TNNI3: cardiac troponin I; TNNT2: cardiac troponin T; MYL2: regulatory myosin light chain; MYL3: essential myosin light chain; TPM1: alpha tropomyosin; ACTC1: cardiac actin; CSRP3: </w:t>
      </w:r>
      <w:r w:rsidR="007254DF">
        <w:rPr>
          <w:rFonts w:eastAsia="Calibri"/>
        </w:rPr>
        <w:t xml:space="preserve">muscle </w:t>
      </w:r>
      <w:r w:rsidRPr="000F528F">
        <w:rPr>
          <w:rFonts w:eastAsia="Calibri"/>
        </w:rPr>
        <w:t>L</w:t>
      </w:r>
      <w:r w:rsidR="007254DF">
        <w:rPr>
          <w:rFonts w:eastAsia="Calibri"/>
        </w:rPr>
        <w:t>IM protein</w:t>
      </w:r>
      <w:r w:rsidRPr="000F528F">
        <w:rPr>
          <w:rFonts w:eastAsia="Calibri"/>
        </w:rPr>
        <w:t xml:space="preserve">; PRKAG2: AMPK </w:t>
      </w:r>
      <w:r w:rsidR="007254DF">
        <w:rPr>
          <w:rFonts w:ascii="Lato" w:eastAsia="Calibri" w:hAnsi="Lato"/>
        </w:rPr>
        <w:t>γ</w:t>
      </w:r>
      <w:r w:rsidRPr="000F528F">
        <w:rPr>
          <w:rFonts w:eastAsia="Calibri"/>
        </w:rPr>
        <w:t>2; PLN: phospholamban; GLA: alpha galactosidase; FHL1: four and a half LIM domains 1) including a screen (blood test) for mitochondrial mutations if no sarcomeric mutations were identified.</w:t>
      </w:r>
    </w:p>
    <w:p w14:paraId="0A564B04" w14:textId="3DC37F37" w:rsidR="000F528F" w:rsidRPr="00765E79" w:rsidRDefault="006C0295" w:rsidP="000F528F">
      <w:pPr>
        <w:spacing w:before="100" w:beforeAutospacing="1" w:after="100" w:afterAutospacing="1" w:line="480" w:lineRule="auto"/>
        <w:rPr>
          <w:rFonts w:eastAsia="Calibri"/>
          <w:b/>
          <w:sz w:val="26"/>
          <w:szCs w:val="26"/>
          <w:u w:val="single"/>
        </w:rPr>
      </w:pPr>
      <w:r w:rsidRPr="00765E79">
        <w:rPr>
          <w:rFonts w:eastAsia="Calibri"/>
          <w:b/>
          <w:sz w:val="26"/>
          <w:szCs w:val="26"/>
          <w:u w:val="single"/>
        </w:rPr>
        <w:t>Exclusion of coronary d</w:t>
      </w:r>
      <w:r w:rsidR="000F528F" w:rsidRPr="00765E79">
        <w:rPr>
          <w:rFonts w:eastAsia="Calibri"/>
          <w:b/>
          <w:sz w:val="26"/>
          <w:szCs w:val="26"/>
          <w:u w:val="single"/>
        </w:rPr>
        <w:t>isease in final cohort</w:t>
      </w:r>
    </w:p>
    <w:p w14:paraId="2B8883FD" w14:textId="655C5CF2" w:rsidR="000F528F" w:rsidRDefault="000F528F" w:rsidP="000F528F">
      <w:pPr>
        <w:spacing w:before="100" w:beforeAutospacing="1" w:after="100" w:afterAutospacing="1" w:line="480" w:lineRule="auto"/>
        <w:rPr>
          <w:rFonts w:eastAsia="Calibri"/>
        </w:rPr>
      </w:pPr>
      <w:r w:rsidRPr="000F528F">
        <w:rPr>
          <w:rFonts w:eastAsia="Calibri"/>
        </w:rPr>
        <w:t>Of the 72 patients undergoing serial CMR, coronary angiography was performed in those patients (n=15) with a clinical indication such as symptoms of angina or positive exercise stress test. No significant coronary disease could be detected in any of the fifteen. The remaining patients with negative stress tests had a low cumulative Framingham Risk for coronary disease of &lt;10% with no evidence of myocardial infarction on LGE imaging.</w:t>
      </w:r>
    </w:p>
    <w:p w14:paraId="2366A840" w14:textId="3A7E109C" w:rsidR="00B07EBE" w:rsidRDefault="00B07EBE" w:rsidP="000F528F">
      <w:pPr>
        <w:spacing w:before="100" w:beforeAutospacing="1" w:after="100" w:afterAutospacing="1" w:line="480" w:lineRule="auto"/>
        <w:rPr>
          <w:rFonts w:eastAsia="Calibri"/>
        </w:rPr>
      </w:pPr>
    </w:p>
    <w:p w14:paraId="115016CD" w14:textId="77777777" w:rsidR="00B07EBE" w:rsidRPr="000F528F" w:rsidRDefault="00B07EBE" w:rsidP="000F528F">
      <w:pPr>
        <w:spacing w:before="100" w:beforeAutospacing="1" w:after="100" w:afterAutospacing="1" w:line="480" w:lineRule="auto"/>
        <w:rPr>
          <w:rFonts w:eastAsia="Calibri"/>
        </w:rPr>
      </w:pPr>
    </w:p>
    <w:p w14:paraId="36C34855" w14:textId="77777777" w:rsidR="000F528F" w:rsidRPr="00765E79" w:rsidRDefault="000F528F" w:rsidP="000F528F">
      <w:pPr>
        <w:spacing w:before="100" w:beforeAutospacing="1" w:after="100" w:afterAutospacing="1" w:line="480" w:lineRule="auto"/>
        <w:rPr>
          <w:rFonts w:eastAsia="Calibri"/>
          <w:b/>
          <w:sz w:val="26"/>
          <w:szCs w:val="26"/>
          <w:u w:val="single"/>
        </w:rPr>
      </w:pPr>
      <w:r w:rsidRPr="00765E79">
        <w:rPr>
          <w:rFonts w:eastAsia="Calibri"/>
          <w:b/>
          <w:sz w:val="26"/>
          <w:szCs w:val="26"/>
          <w:u w:val="single"/>
        </w:rPr>
        <w:lastRenderedPageBreak/>
        <w:t xml:space="preserve">Methods </w:t>
      </w:r>
    </w:p>
    <w:p w14:paraId="7CBAB1C1" w14:textId="77777777" w:rsidR="000F528F" w:rsidRPr="00765E79" w:rsidRDefault="000F528F" w:rsidP="000F528F">
      <w:pPr>
        <w:spacing w:before="100" w:beforeAutospacing="1" w:after="100" w:afterAutospacing="1" w:line="480" w:lineRule="auto"/>
        <w:rPr>
          <w:rFonts w:eastAsia="Calibri"/>
          <w:b/>
          <w:sz w:val="26"/>
          <w:szCs w:val="26"/>
          <w:u w:val="single"/>
        </w:rPr>
      </w:pPr>
      <w:r w:rsidRPr="00765E79">
        <w:rPr>
          <w:rFonts w:eastAsia="Calibri"/>
          <w:b/>
          <w:sz w:val="26"/>
          <w:szCs w:val="26"/>
          <w:u w:val="single"/>
        </w:rPr>
        <w:t xml:space="preserve">Cardiac magnetic resonance cine imaging </w:t>
      </w:r>
    </w:p>
    <w:p w14:paraId="214220E4" w14:textId="77777777" w:rsidR="000F528F" w:rsidRPr="000F528F" w:rsidRDefault="000F528F" w:rsidP="000F528F">
      <w:pPr>
        <w:spacing w:before="100" w:beforeAutospacing="1" w:after="100" w:afterAutospacing="1" w:line="480" w:lineRule="auto"/>
        <w:jc w:val="both"/>
        <w:rPr>
          <w:rFonts w:eastAsia="Calibri"/>
        </w:rPr>
      </w:pPr>
      <w:r w:rsidRPr="000F528F">
        <w:rPr>
          <w:rFonts w:eastAsia="Calibri"/>
        </w:rPr>
        <w:t>Cardiac volumes were acquired using steady state free precession (SSFP) imaging. Scan parameters were typically: voxel size 2.0x2.0x8.0mm, FOV=380x380mm, TR/TE 39.6/1.12ms, flip angle 55°, matrix 192x192, GRAPPA=3, 24 reference lines, segments=15, concatenations=1. Pilot images were initially acquired and used to plan and acquire horizontal long axis (HLA), vertical long axis (VLA), left ventricular outflow tract (LVOT) long axis and short axis stack images. LV short axis epicardial and endocardial borders were manually contoured at end diastole and end systole. LV end systolic (ESV) and end diastolic (EDV) volumes were used to calculate stroke volume (SV) as SV = EDV-ESV. Ejection fraction (EF) and cardiac output (CO) were calculated as EF = SV/EDV and CO=SV x HR, respectively. LV mass was calculated by subtracting the endocardial volume from the epicardial volume, based on prior knowledge of myocardial specific gravity (1.05 g/cm</w:t>
      </w:r>
      <w:r w:rsidRPr="000F528F">
        <w:rPr>
          <w:rFonts w:eastAsia="Calibri"/>
          <w:vertAlign w:val="superscript"/>
        </w:rPr>
        <w:t>3</w:t>
      </w:r>
      <w:r w:rsidRPr="000F528F">
        <w:rPr>
          <w:rFonts w:eastAsia="Calibri"/>
        </w:rPr>
        <w:t>).</w:t>
      </w:r>
    </w:p>
    <w:p w14:paraId="00F49456" w14:textId="77777777" w:rsidR="000F528F" w:rsidRPr="00765E79" w:rsidRDefault="000F528F" w:rsidP="000F528F">
      <w:pPr>
        <w:spacing w:before="100" w:beforeAutospacing="1" w:after="100" w:afterAutospacing="1" w:line="480" w:lineRule="auto"/>
        <w:jc w:val="both"/>
        <w:rPr>
          <w:rFonts w:eastAsia="Calibri"/>
          <w:b/>
          <w:sz w:val="26"/>
          <w:szCs w:val="26"/>
          <w:u w:val="single"/>
        </w:rPr>
      </w:pPr>
      <w:r w:rsidRPr="00765E79">
        <w:rPr>
          <w:rFonts w:eastAsia="Calibri"/>
          <w:b/>
          <w:sz w:val="26"/>
          <w:szCs w:val="26"/>
          <w:u w:val="single"/>
        </w:rPr>
        <w:t>CMR field strength</w:t>
      </w:r>
    </w:p>
    <w:p w14:paraId="41EB61FC" w14:textId="62BC60AF" w:rsidR="000F528F" w:rsidRDefault="000F528F" w:rsidP="000F528F">
      <w:pPr>
        <w:spacing w:before="100" w:beforeAutospacing="1" w:after="100" w:afterAutospacing="1" w:line="480" w:lineRule="auto"/>
        <w:jc w:val="both"/>
        <w:rPr>
          <w:rFonts w:eastAsia="Calibri"/>
        </w:rPr>
      </w:pPr>
      <w:r w:rsidRPr="000F528F">
        <w:rPr>
          <w:rFonts w:eastAsia="Calibri"/>
        </w:rPr>
        <w:t>The majority (78%) of paired scans were undertaken at the same field strength. All patients undergoing perfusion and energetics assessment (n=38) had serial CMR at 3 Tesla (T). 18 patients had serial CMR at 1.5T. Sixteen (22%) patients had LGE assessment at different field strengths (1.5T or 3T). All 3 Tesla (3T) scans were undertaken</w:t>
      </w:r>
      <w:r w:rsidR="0063634B">
        <w:rPr>
          <w:rFonts w:eastAsia="Calibri"/>
        </w:rPr>
        <w:t xml:space="preserve"> on</w:t>
      </w:r>
      <w:r w:rsidRPr="000F528F">
        <w:rPr>
          <w:rFonts w:eastAsia="Calibri"/>
        </w:rPr>
        <w:t xml:space="preserve"> 3 Tesla (3T), Tim Trio MR System, (Siemens, Erlangen, Germany). All 1.5T scans were undertaken either on Sonata or Avanto Fit, Siemens (Erlangen, Germany). </w:t>
      </w:r>
    </w:p>
    <w:p w14:paraId="7DC7F504" w14:textId="77777777" w:rsidR="00261EF1" w:rsidRPr="00765E79" w:rsidRDefault="00261EF1" w:rsidP="00261EF1">
      <w:pPr>
        <w:spacing w:before="100" w:beforeAutospacing="1" w:after="100" w:afterAutospacing="1" w:line="480" w:lineRule="auto"/>
        <w:jc w:val="both"/>
        <w:rPr>
          <w:rFonts w:eastAsia="Calibri"/>
          <w:sz w:val="26"/>
          <w:szCs w:val="26"/>
        </w:rPr>
      </w:pPr>
      <w:r w:rsidRPr="00765E79">
        <w:rPr>
          <w:rFonts w:eastAsia="Calibri"/>
          <w:b/>
          <w:sz w:val="26"/>
          <w:szCs w:val="26"/>
          <w:u w:val="single"/>
        </w:rPr>
        <w:t>Late gadolinium enhancement (LGE) imaging</w:t>
      </w:r>
      <w:r w:rsidRPr="00765E79">
        <w:rPr>
          <w:rFonts w:eastAsia="Calibri"/>
          <w:sz w:val="26"/>
          <w:szCs w:val="26"/>
          <w:u w:val="single"/>
        </w:rPr>
        <w:t>:</w:t>
      </w:r>
      <w:r w:rsidRPr="00765E79">
        <w:rPr>
          <w:rFonts w:eastAsia="Calibri"/>
          <w:sz w:val="26"/>
          <w:szCs w:val="26"/>
        </w:rPr>
        <w:t xml:space="preserve"> </w:t>
      </w:r>
    </w:p>
    <w:p w14:paraId="4AB37983" w14:textId="7B0FA4D8" w:rsidR="00261EF1" w:rsidRPr="000F528F" w:rsidRDefault="00261EF1" w:rsidP="00261EF1">
      <w:pPr>
        <w:spacing w:before="100" w:beforeAutospacing="1" w:after="100" w:afterAutospacing="1" w:line="480" w:lineRule="auto"/>
        <w:jc w:val="both"/>
        <w:rPr>
          <w:rFonts w:eastAsia="Calibri"/>
        </w:rPr>
      </w:pPr>
      <w:r w:rsidRPr="000F528F">
        <w:rPr>
          <w:rFonts w:eastAsia="Calibri"/>
        </w:rPr>
        <w:t xml:space="preserve">LGE imaging was acquired using a T1-weighted phase-sensitive inversion recovery sequence. Scan parameters were typically: voxel size 2.0 x 1.5 x 8.0 mm, matrix 144x256, field-of view=380x285mm, </w:t>
      </w:r>
      <w:r w:rsidRPr="000F528F">
        <w:rPr>
          <w:rFonts w:eastAsia="Calibri"/>
        </w:rPr>
        <w:lastRenderedPageBreak/>
        <w:t>TR/TE=800.20/3.36ms, flip angle 25</w:t>
      </w:r>
      <w:r w:rsidRPr="000F528F">
        <w:rPr>
          <w:rFonts w:eastAsia="Calibri"/>
          <w:vertAlign w:val="superscript"/>
        </w:rPr>
        <w:t>o</w:t>
      </w:r>
      <w:r w:rsidRPr="000F528F">
        <w:rPr>
          <w:rFonts w:eastAsia="Calibri"/>
        </w:rPr>
        <w:t>, GRAPPA=2, 24 reference lines, segments=25, phases=1, concatenations=1, measurements=1, bandwidth=130Hz/Px.</w:t>
      </w:r>
    </w:p>
    <w:p w14:paraId="25EFF127" w14:textId="77777777" w:rsidR="000F528F" w:rsidRPr="00765E79" w:rsidRDefault="000F528F" w:rsidP="000F528F">
      <w:pPr>
        <w:spacing w:before="100" w:beforeAutospacing="1" w:after="100" w:afterAutospacing="1" w:line="480" w:lineRule="auto"/>
        <w:jc w:val="both"/>
        <w:rPr>
          <w:rFonts w:eastAsia="Calibri"/>
          <w:sz w:val="26"/>
          <w:szCs w:val="26"/>
          <w:u w:val="single"/>
        </w:rPr>
      </w:pPr>
      <w:r w:rsidRPr="00765E79">
        <w:rPr>
          <w:rFonts w:eastAsia="Calibri"/>
          <w:b/>
          <w:sz w:val="26"/>
          <w:szCs w:val="26"/>
          <w:u w:val="single"/>
          <w:vertAlign w:val="superscript"/>
        </w:rPr>
        <w:t>31</w:t>
      </w:r>
      <w:r w:rsidRPr="00765E79">
        <w:rPr>
          <w:rFonts w:eastAsia="Calibri"/>
          <w:b/>
          <w:sz w:val="26"/>
          <w:szCs w:val="26"/>
          <w:u w:val="single"/>
        </w:rPr>
        <w:t>P magnetic resonance spectroscopy</w:t>
      </w:r>
      <w:r w:rsidRPr="00765E79">
        <w:rPr>
          <w:rFonts w:eastAsia="Calibri"/>
          <w:sz w:val="26"/>
          <w:szCs w:val="26"/>
          <w:u w:val="single"/>
        </w:rPr>
        <w:t xml:space="preserve"> </w:t>
      </w:r>
    </w:p>
    <w:p w14:paraId="01032ADB" w14:textId="0E7CE75E" w:rsidR="000F528F" w:rsidRPr="000F528F" w:rsidRDefault="000F528F" w:rsidP="000F528F">
      <w:pPr>
        <w:spacing w:before="100" w:beforeAutospacing="1" w:after="100" w:afterAutospacing="1" w:line="480" w:lineRule="auto"/>
        <w:jc w:val="both"/>
        <w:rPr>
          <w:rFonts w:eastAsia="Calibri"/>
        </w:rPr>
      </w:pPr>
      <w:r w:rsidRPr="000F528F">
        <w:rPr>
          <w:rFonts w:eastAsia="Calibri"/>
        </w:rPr>
        <w:t>A 3-dimensional acquisition-weighted chemical shift imaging technique (3D UTE-CSI) was used with an acquisition matrix of 16 x 8 x 8 over field of view of 240 x 240 x 200 mm</w:t>
      </w:r>
      <w:r w:rsidRPr="000F528F">
        <w:rPr>
          <w:rFonts w:eastAsia="Calibri"/>
          <w:vertAlign w:val="superscript"/>
        </w:rPr>
        <w:t>3</w:t>
      </w:r>
      <w:r w:rsidRPr="000F528F">
        <w:rPr>
          <w:rFonts w:eastAsia="Calibri"/>
        </w:rPr>
        <w:t xml:space="preserve"> with 10 averages at the centre of k-space </w:t>
      </w:r>
      <w:r w:rsidRPr="000F528F">
        <w:rPr>
          <w:rFonts w:eastAsia="Calibri"/>
        </w:rPr>
        <w:fldChar w:fldCharType="begin"/>
      </w:r>
      <w:r w:rsidR="006E3296">
        <w:rPr>
          <w:rFonts w:eastAsia="Calibri"/>
        </w:rPr>
        <w:instrText xml:space="preserve"> ADDIN EN.CITE &lt;EndNote&gt;&lt;Cite&gt;&lt;Author&gt;Tyler&lt;/Author&gt;&lt;Year&gt;2007&lt;/Year&gt;&lt;RecNum&gt;39&lt;/RecNum&gt;&lt;DisplayText&gt;(2)&lt;/DisplayText&gt;&lt;record&gt;&lt;rec-number&gt;39&lt;/rec-number&gt;&lt;foreign-keys&gt;&lt;key app="EN" db-id="f2t0f5tz5srfdne0wdapsfsvezax5zztsw5z" timestamp="1529265449"&gt;39&lt;/key&gt;&lt;/foreign-keys&gt;&lt;ref-type name="Journal Article"&gt;17&lt;/ref-type&gt;&lt;contributors&gt;&lt;authors&gt;&lt;author&gt;Tyler, D. J.&lt;/author&gt;&lt;author&gt;Robson, M. D.&lt;/author&gt;&lt;author&gt;Henkelman, R. M.&lt;/author&gt;&lt;author&gt;Young, I. R.&lt;/author&gt;&lt;author&gt;Bydder, G. M.&lt;/author&gt;&lt;/authors&gt;&lt;/contributors&gt;&lt;auth-address&gt;Oxford University Centre for Clinical Magnetic Resonance Research, MRS Unit, John Radcliffe Hospital, Oxford, United Kingdom.&lt;/auth-address&gt;&lt;titles&gt;&lt;title&gt;Magnetic resonance imaging with ultrashort TE (UTE) PULSE sequences: technical considerations&lt;/title&gt;&lt;secondary-title&gt;J Magn Reson Imaging&lt;/secondary-title&gt;&lt;/titles&gt;&lt;periodical&gt;&lt;full-title&gt;J Magn Reson Imaging&lt;/full-title&gt;&lt;/periodical&gt;&lt;pages&gt;279-89&lt;/pages&gt;&lt;volume&gt;25&lt;/volume&gt;&lt;number&gt;2&lt;/number&gt;&lt;keywords&gt;&lt;keyword&gt;Biophysical Phenomena&lt;/keyword&gt;&lt;keyword&gt;Biophysics&lt;/keyword&gt;&lt;keyword&gt;Bone and Bones/anatomy &amp;amp; histology&lt;/keyword&gt;&lt;keyword&gt;Brain/anatomy &amp;amp; histology&lt;/keyword&gt;&lt;keyword&gt;Humans&lt;/keyword&gt;&lt;keyword&gt;Magnetic Resonance Imaging/adverse effects/*methods/statistics &amp;amp; numerical data&lt;/keyword&gt;&lt;keyword&gt;Musculoskeletal System/*anatomy &amp;amp; histology&lt;/keyword&gt;&lt;keyword&gt;Safety&lt;/keyword&gt;&lt;keyword&gt;Signal Processing, Computer-Assisted&lt;/keyword&gt;&lt;/keywords&gt;&lt;dates&gt;&lt;year&gt;2007&lt;/year&gt;&lt;pub-dates&gt;&lt;date&gt;Feb&lt;/date&gt;&lt;/pub-dates&gt;&lt;/dates&gt;&lt;isbn&gt;1053-1807 (Print)&amp;#xD;1053-1807 (Linking)&lt;/isbn&gt;&lt;accession-num&gt;17260388&lt;/accession-num&gt;&lt;urls&gt;&lt;related-urls&gt;&lt;url&gt;https://www.ncbi.nlm.nih.gov/pubmed/17260388&lt;/url&gt;&lt;/related-urls&gt;&lt;/urls&gt;&lt;electronic-resource-num&gt;10.1002/jmri.20851&lt;/electronic-resource-num&gt;&lt;/record&gt;&lt;/Cite&gt;&lt;/EndNote&gt;</w:instrText>
      </w:r>
      <w:r w:rsidRPr="000F528F">
        <w:rPr>
          <w:rFonts w:eastAsia="Calibri"/>
        </w:rPr>
        <w:fldChar w:fldCharType="separate"/>
      </w:r>
      <w:r w:rsidR="00B226E9">
        <w:rPr>
          <w:rFonts w:eastAsia="Calibri"/>
          <w:noProof/>
        </w:rPr>
        <w:t>(2)</w:t>
      </w:r>
      <w:r w:rsidRPr="000F528F">
        <w:rPr>
          <w:rFonts w:eastAsia="Calibri"/>
        </w:rPr>
        <w:fldChar w:fldCharType="end"/>
      </w:r>
      <w:r w:rsidRPr="000F528F">
        <w:rPr>
          <w:rFonts w:eastAsia="Calibri"/>
        </w:rPr>
        <w:t>. The sequence used the ultrashort echo time (UTE) approach to minimize T</w:t>
      </w:r>
      <w:r w:rsidRPr="000F528F">
        <w:rPr>
          <w:rFonts w:eastAsia="Calibri"/>
          <w:vertAlign w:val="subscript"/>
        </w:rPr>
        <w:t>2</w:t>
      </w:r>
      <w:r w:rsidRPr="000F528F">
        <w:rPr>
          <w:rFonts w:eastAsia="Calibri"/>
        </w:rPr>
        <w:t xml:space="preserve"> effects and first-order phase artefacts. The total acquisition time was ~9 min. An optimized radiofrequency pulse centred between the γ- and α-ATP resonance frequencies was used to ensure uniform excitation of all spectral peaks. Five Nuclear Overhauser Effect (NOE) pulses (2.5 ms, 222.2 V separated by 80.5 ms) were used to increase signal to noise. Three 25-mm-thick saturation bands were used to minimise signal contamination in the heart, 2 placed over chest wall muscle and 1 placed over liver. The chemical shift imaging grid was placed with a central voxel in the mid-ventricular septum and rotated to maximize coverage of the septal myocardium. </w:t>
      </w:r>
    </w:p>
    <w:p w14:paraId="718FC42F" w14:textId="77777777" w:rsidR="000F528F" w:rsidRPr="00765E79" w:rsidRDefault="000F528F" w:rsidP="000F528F">
      <w:pPr>
        <w:spacing w:line="480" w:lineRule="auto"/>
        <w:rPr>
          <w:rFonts w:ascii="Times New Roman Italic" w:eastAsia="Calibri" w:hAnsi="Times New Roman Italic"/>
          <w:sz w:val="26"/>
          <w:szCs w:val="26"/>
        </w:rPr>
      </w:pPr>
      <w:r w:rsidRPr="00765E79">
        <w:rPr>
          <w:rFonts w:eastAsia="Calibri"/>
          <w:b/>
          <w:sz w:val="26"/>
          <w:szCs w:val="26"/>
          <w:u w:val="single"/>
        </w:rPr>
        <w:t>CMR Image Post-Processing</w:t>
      </w:r>
    </w:p>
    <w:p w14:paraId="33663ADC" w14:textId="77777777" w:rsidR="000F528F" w:rsidRPr="000F528F" w:rsidRDefault="000F528F" w:rsidP="000F528F">
      <w:pPr>
        <w:spacing w:line="480" w:lineRule="auto"/>
        <w:jc w:val="both"/>
        <w:rPr>
          <w:rFonts w:eastAsia="Calibri"/>
          <w:szCs w:val="22"/>
        </w:rPr>
      </w:pPr>
      <w:r w:rsidRPr="000F528F">
        <w:rPr>
          <w:rFonts w:ascii="Times New Roman Italic" w:eastAsia="Calibri" w:hAnsi="Times New Roman Italic"/>
          <w:szCs w:val="22"/>
        </w:rPr>
        <w:t>Cine images:</w:t>
      </w:r>
      <w:r w:rsidRPr="000F528F">
        <w:rPr>
          <w:rFonts w:eastAsia="Calibri"/>
          <w:szCs w:val="22"/>
        </w:rPr>
        <w:t xml:space="preserve"> </w:t>
      </w:r>
    </w:p>
    <w:p w14:paraId="73ECCBA2" w14:textId="2FBB1D78" w:rsidR="000F528F" w:rsidRPr="000F528F" w:rsidRDefault="000F528F" w:rsidP="000F528F">
      <w:pPr>
        <w:spacing w:line="480" w:lineRule="auto"/>
        <w:jc w:val="both"/>
        <w:rPr>
          <w:rFonts w:eastAsia="Calibri"/>
          <w:szCs w:val="22"/>
        </w:rPr>
      </w:pPr>
      <w:r w:rsidRPr="000F528F">
        <w:rPr>
          <w:rFonts w:eastAsia="Calibri"/>
          <w:szCs w:val="22"/>
        </w:rPr>
        <w:t xml:space="preserve">Analysis of left ventricular ejection fraction (LVEF) was performed using the cmr42 software (Circle Cardiovascular Imaging Inc., Calgary, Canada). LV short-axis epicardial and endocardial borders were manually contoured at end-diastole and end-systole, in accordance to </w:t>
      </w:r>
      <w:r w:rsidRPr="000F528F">
        <w:rPr>
          <w:rFonts w:eastAsia="Calibri"/>
          <w:szCs w:val="22"/>
          <w:shd w:val="clear" w:color="auto" w:fill="FFFFFF"/>
        </w:rPr>
        <w:t xml:space="preserve">the SCMR guidelines on standardized image post-processing of CMR images </w:t>
      </w:r>
      <w:r w:rsidRPr="000F528F">
        <w:rPr>
          <w:rFonts w:eastAsia="Calibri"/>
          <w:szCs w:val="22"/>
          <w:shd w:val="clear" w:color="auto" w:fill="FFFFFF"/>
        </w:rPr>
        <w:fldChar w:fldCharType="begin"/>
      </w:r>
      <w:r w:rsidR="006E3296">
        <w:rPr>
          <w:rFonts w:eastAsia="Calibri"/>
          <w:szCs w:val="22"/>
          <w:shd w:val="clear" w:color="auto" w:fill="FFFFFF"/>
        </w:rPr>
        <w:instrText xml:space="preserve"> ADDIN EN.CITE &lt;EndNote&gt;&lt;Cite&gt;&lt;Author&gt;Schulz-Menger&lt;/Author&gt;&lt;Year&gt;2013&lt;/Year&gt;&lt;RecNum&gt;40&lt;/RecNum&gt;&lt;DisplayText&gt;(3)&lt;/DisplayText&gt;&lt;record&gt;&lt;rec-number&gt;40&lt;/rec-number&gt;&lt;foreign-keys&gt;&lt;key app="EN" db-id="f2t0f5tz5srfdne0wdapsfsvezax5zztsw5z" timestamp="1529265449"&gt;40&lt;/key&gt;&lt;/foreign-keys&gt;&lt;ref-type name="Journal Article"&gt;17&lt;/ref-type&gt;&lt;contributors&gt;&lt;authors&gt;&lt;author&gt;Schulz-Menger, Jeanette&lt;/author&gt;&lt;author&gt;Bluemke, David A.&lt;/author&gt;&lt;author&gt;Bremerich, Jens&lt;/author&gt;&lt;author&gt;Flamm, Scott D.&lt;/author&gt;&lt;author&gt;Fogel, Mark A.&lt;/author&gt;&lt;author&gt;Friedrich, Matthias G.&lt;/author&gt;&lt;author&gt;Kim, Raymond J.&lt;/author&gt;&lt;author&gt;von Knobelsdorff-Brenkenhoff, Florian&lt;/author&gt;&lt;author&gt;Kramer, Christopher M.&lt;/author&gt;&lt;author&gt;Pennell, Dudley J.&lt;/author&gt;&lt;author&gt;Plein, Sven&lt;/author&gt;&lt;author&gt;Nagel, Eike&lt;/author&gt;&lt;/authors&gt;&lt;/contributors&gt;&lt;titles&gt;&lt;title&gt;Standardized image interpretation and post processing in cardiovascular magnetic resonance: Society for Cardiovascular Magnetic Resonance (SCMR) Board of Trustees Task Force on Standardized Post Processing&lt;/title&gt;&lt;secondary-title&gt;Journal of Cardiovascular Magnetic Resonance&lt;/secondary-title&gt;&lt;/titles&gt;&lt;periodical&gt;&lt;full-title&gt;Journal of Cardiovascular Magnetic Resonance&lt;/full-title&gt;&lt;/periodical&gt;&lt;pages&gt;1-19&lt;/pages&gt;&lt;volume&gt;15&lt;/volume&gt;&lt;number&gt;1&lt;/number&gt;&lt;dates&gt;&lt;year&gt;2013&lt;/year&gt;&lt;/dates&gt;&lt;isbn&gt;1532-429X&lt;/isbn&gt;&lt;label&gt;Schulz-Menger2013&lt;/label&gt;&lt;work-type&gt;journal article&lt;/work-type&gt;&lt;urls&gt;&lt;related-urls&gt;&lt;url&gt;http://dx.doi.org/10.1186/1532-429X-15-35&lt;/url&gt;&lt;/related-urls&gt;&lt;/urls&gt;&lt;electronic-resource-num&gt;10.1186/1532-429x-15-35&lt;/electronic-resource-num&gt;&lt;/record&gt;&lt;/Cite&gt;&lt;/EndNote&gt;</w:instrText>
      </w:r>
      <w:r w:rsidRPr="000F528F">
        <w:rPr>
          <w:rFonts w:eastAsia="Calibri"/>
          <w:szCs w:val="22"/>
          <w:shd w:val="clear" w:color="auto" w:fill="FFFFFF"/>
        </w:rPr>
        <w:fldChar w:fldCharType="separate"/>
      </w:r>
      <w:r w:rsidR="00B226E9">
        <w:rPr>
          <w:rFonts w:eastAsia="Calibri"/>
          <w:noProof/>
          <w:szCs w:val="22"/>
          <w:shd w:val="clear" w:color="auto" w:fill="FFFFFF"/>
        </w:rPr>
        <w:t>(3)</w:t>
      </w:r>
      <w:r w:rsidRPr="000F528F">
        <w:rPr>
          <w:rFonts w:eastAsia="Calibri"/>
          <w:szCs w:val="22"/>
          <w:shd w:val="clear" w:color="auto" w:fill="FFFFFF"/>
        </w:rPr>
        <w:fldChar w:fldCharType="end"/>
      </w:r>
      <w:r w:rsidRPr="000F528F">
        <w:rPr>
          <w:rFonts w:eastAsia="Calibri"/>
          <w:i/>
          <w:szCs w:val="22"/>
        </w:rPr>
        <w:t xml:space="preserve">. </w:t>
      </w:r>
      <w:r w:rsidRPr="000F528F">
        <w:rPr>
          <w:rFonts w:eastAsia="Calibri"/>
          <w:szCs w:val="22"/>
        </w:rPr>
        <w:t>Papillary muscles were not included in the LV blood pool for LV volume contours. LV end-systolic (LVESV) and end-diastolic (LVEDV) volumes were used to calculate stroke volume (SV) and LVEF [LVEF = SV/EDV]. LV myocardial mass was calculated by subtracting the endocardial volume from the epicardial volume, based on prior knowledge of myocardial specific gravity (1.05 g/cm</w:t>
      </w:r>
      <w:r w:rsidRPr="000F528F">
        <w:rPr>
          <w:rFonts w:eastAsia="Calibri"/>
          <w:szCs w:val="22"/>
          <w:vertAlign w:val="superscript"/>
        </w:rPr>
        <w:t>3</w:t>
      </w:r>
      <w:r w:rsidRPr="000F528F">
        <w:rPr>
          <w:rFonts w:eastAsia="Calibri"/>
          <w:szCs w:val="22"/>
        </w:rPr>
        <w:t>). Left atrial diameter was measured in the LV outflow tract (3-chamber) view.</w:t>
      </w:r>
    </w:p>
    <w:p w14:paraId="5E4CEB27" w14:textId="77777777" w:rsidR="000F528F" w:rsidRPr="000F528F" w:rsidRDefault="000F528F" w:rsidP="000F528F">
      <w:pPr>
        <w:spacing w:line="480" w:lineRule="auto"/>
        <w:jc w:val="both"/>
        <w:rPr>
          <w:rFonts w:eastAsia="Calibri"/>
          <w:i/>
          <w:szCs w:val="22"/>
        </w:rPr>
      </w:pPr>
      <w:r w:rsidRPr="000F528F">
        <w:rPr>
          <w:rFonts w:eastAsia="Calibri"/>
          <w:i/>
          <w:szCs w:val="22"/>
        </w:rPr>
        <w:lastRenderedPageBreak/>
        <w:t>Myocardial perfusion reserve analysis:</w:t>
      </w:r>
    </w:p>
    <w:p w14:paraId="47E62730" w14:textId="10B54779" w:rsidR="000F528F" w:rsidRPr="000F528F" w:rsidRDefault="000F528F" w:rsidP="000F528F">
      <w:pPr>
        <w:spacing w:line="480" w:lineRule="auto"/>
        <w:jc w:val="both"/>
        <w:rPr>
          <w:rFonts w:eastAsia="Calibri"/>
          <w:szCs w:val="22"/>
          <w:shd w:val="clear" w:color="auto" w:fill="FFFFFF"/>
        </w:rPr>
      </w:pPr>
      <w:r w:rsidRPr="000F528F">
        <w:rPr>
          <w:rFonts w:eastAsia="Calibri"/>
          <w:szCs w:val="22"/>
          <w:shd w:val="clear" w:color="auto" w:fill="FFFFFF"/>
        </w:rPr>
        <w:t xml:space="preserve">For analysis of myocardial perfusion, signal intensity (SI) over time curves was generated by tracing endocardial and epicardial contours (cmr42) after correction for displacement during breathing. A region of interest was drawn in the LV blood pool to obtain an arterial input function. Post-adenosine rest and stress myocardial perfusion up slopes were calculated using a five-point linear fit model of SI vs. time and normalized to the LV blood pool upslope. Myocardial perfusion reserve index (MPRI), defined as the ratio of stress to rest normalized myocardial perfusion upslope, was derived for 18 segments and averaged per patient </w:t>
      </w:r>
      <w:r w:rsidRPr="000F528F">
        <w:rPr>
          <w:rFonts w:eastAsia="Calibri"/>
          <w:szCs w:val="22"/>
          <w:shd w:val="clear" w:color="auto" w:fill="FFFFFF"/>
        </w:rPr>
        <w:fldChar w:fldCharType="begin"/>
      </w:r>
      <w:r w:rsidR="006E3296">
        <w:rPr>
          <w:rFonts w:eastAsia="Calibri"/>
          <w:szCs w:val="22"/>
          <w:shd w:val="clear" w:color="auto" w:fill="FFFFFF"/>
        </w:rPr>
        <w:instrText xml:space="preserve"> ADDIN EN.CITE &lt;EndNote&gt;&lt;Cite&gt;&lt;Author&gt;Nagel&lt;/Author&gt;&lt;Year&gt;2003&lt;/Year&gt;&lt;RecNum&gt;41&lt;/RecNum&gt;&lt;DisplayText&gt;(4)&lt;/DisplayText&gt;&lt;record&gt;&lt;rec-number&gt;41&lt;/rec-number&gt;&lt;foreign-keys&gt;&lt;key app="EN" db-id="f2t0f5tz5srfdne0wdapsfsvezax5zztsw5z" timestamp="1529265449"&gt;41&lt;/key&gt;&lt;/foreign-keys&gt;&lt;ref-type name="Journal Article"&gt;17&lt;/ref-type&gt;&lt;contributors&gt;&lt;authors&gt;&lt;author&gt;Nagel, E.&lt;/author&gt;&lt;author&gt;Klein, C.&lt;/author&gt;&lt;author&gt;Paetsch, I.&lt;/author&gt;&lt;author&gt;Hettwer, S.&lt;/author&gt;&lt;author&gt;Schnackenburg, B.&lt;/author&gt;&lt;author&gt;Wegscheider, K.&lt;/author&gt;&lt;author&gt;Fleck, E.&lt;/author&gt;&lt;/authors&gt;&lt;/contributors&gt;&lt;auth-address&gt;Cardiology, German Heart Institute, Augustenburger Platz 1, 13353 Berlin, Germany. eike.nagel@dhzb.de&lt;/auth-address&gt;&lt;titles&gt;&lt;title&gt;Magnetic resonance perfusion measurements for the noninvasive detection of coronary artery disease&lt;/title&gt;&lt;secondary-title&gt;Circulation&lt;/secondary-title&gt;&lt;/titles&gt;&lt;periodical&gt;&lt;full-title&gt;Circulation&lt;/full-title&gt;&lt;/periodical&gt;&lt;pages&gt;432-7&lt;/pages&gt;&lt;volume&gt;108&lt;/volume&gt;&lt;number&gt;4&lt;/number&gt;&lt;keywords&gt;&lt;keyword&gt;Coronary Angiography&lt;/keyword&gt;&lt;keyword&gt;Coronary Artery Disease/*diagnosis/diagnostic imaging&lt;/keyword&gt;&lt;keyword&gt;Coronary Circulation&lt;/keyword&gt;&lt;keyword&gt;Echo-Planar Imaging&lt;/keyword&gt;&lt;keyword&gt;Female&lt;/keyword&gt;&lt;keyword&gt;Gadolinium DTPA&lt;/keyword&gt;&lt;keyword&gt;Hemodynamics&lt;/keyword&gt;&lt;keyword&gt;Humans&lt;/keyword&gt;&lt;keyword&gt;Magnetic Resonance Imaging/*methods&lt;/keyword&gt;&lt;keyword&gt;Male&lt;/keyword&gt;&lt;keyword&gt;Middle Aged&lt;/keyword&gt;&lt;keyword&gt;Perfusion&lt;/keyword&gt;&lt;keyword&gt;Predictive Value of Tests&lt;/keyword&gt;&lt;keyword&gt;ROC Curve&lt;/keyword&gt;&lt;keyword&gt;Reproducibility of Results&lt;/keyword&gt;&lt;keyword&gt;Sensitivity and Specificity&lt;/keyword&gt;&lt;/keywords&gt;&lt;dates&gt;&lt;year&gt;2003&lt;/year&gt;&lt;pub-dates&gt;&lt;date&gt;Jul 29&lt;/date&gt;&lt;/pub-dates&gt;&lt;/dates&gt;&lt;isbn&gt;1524-4539 (Electronic)&amp;#xD;0009-7322 (Linking)&lt;/isbn&gt;&lt;accession-num&gt;12860910&lt;/accession-num&gt;&lt;urls&gt;&lt;related-urls&gt;&lt;url&gt;https://www.ncbi.nlm.nih.gov/pubmed/12860910&lt;/url&gt;&lt;/related-urls&gt;&lt;/urls&gt;&lt;electronic-resource-num&gt;10.1161/01.CIR.0000080915.35024.A9&lt;/electronic-resource-num&gt;&lt;/record&gt;&lt;/Cite&gt;&lt;/EndNote&gt;</w:instrText>
      </w:r>
      <w:r w:rsidRPr="000F528F">
        <w:rPr>
          <w:rFonts w:eastAsia="Calibri"/>
          <w:szCs w:val="22"/>
          <w:shd w:val="clear" w:color="auto" w:fill="FFFFFF"/>
        </w:rPr>
        <w:fldChar w:fldCharType="separate"/>
      </w:r>
      <w:r w:rsidR="00B226E9">
        <w:rPr>
          <w:rFonts w:eastAsia="Calibri"/>
          <w:noProof/>
          <w:szCs w:val="22"/>
          <w:shd w:val="clear" w:color="auto" w:fill="FFFFFF"/>
        </w:rPr>
        <w:t>(4)</w:t>
      </w:r>
      <w:r w:rsidRPr="000F528F">
        <w:rPr>
          <w:rFonts w:eastAsia="Calibri"/>
          <w:szCs w:val="22"/>
          <w:shd w:val="clear" w:color="auto" w:fill="FFFFFF"/>
        </w:rPr>
        <w:fldChar w:fldCharType="end"/>
      </w:r>
      <w:r w:rsidRPr="000F528F">
        <w:rPr>
          <w:rFonts w:eastAsia="Calibri"/>
          <w:szCs w:val="22"/>
          <w:shd w:val="clear" w:color="auto" w:fill="FFFFFF"/>
        </w:rPr>
        <w:t>.</w:t>
      </w:r>
    </w:p>
    <w:p w14:paraId="637A251E" w14:textId="77777777" w:rsidR="000F528F" w:rsidRPr="000F528F" w:rsidRDefault="000F528F" w:rsidP="000F528F">
      <w:pPr>
        <w:spacing w:line="480" w:lineRule="auto"/>
        <w:jc w:val="both"/>
        <w:rPr>
          <w:rFonts w:eastAsia="Calibri"/>
          <w:szCs w:val="22"/>
          <w:shd w:val="clear" w:color="auto" w:fill="FFFFFF"/>
        </w:rPr>
      </w:pPr>
      <w:r w:rsidRPr="000F528F">
        <w:rPr>
          <w:rFonts w:eastAsia="Calibri"/>
          <w:i/>
          <w:szCs w:val="22"/>
          <w:shd w:val="clear" w:color="auto" w:fill="FFFFFF"/>
          <w:vertAlign w:val="superscript"/>
        </w:rPr>
        <w:t>31</w:t>
      </w:r>
      <w:r w:rsidRPr="000F528F">
        <w:rPr>
          <w:rFonts w:eastAsia="Calibri"/>
          <w:i/>
          <w:szCs w:val="22"/>
          <w:shd w:val="clear" w:color="auto" w:fill="FFFFFF"/>
        </w:rPr>
        <w:t>P Spectroscopy analysis:</w:t>
      </w:r>
      <w:r w:rsidRPr="000F528F">
        <w:rPr>
          <w:rFonts w:eastAsia="Calibri"/>
          <w:szCs w:val="22"/>
          <w:shd w:val="clear" w:color="auto" w:fill="FFFFFF"/>
        </w:rPr>
        <w:t xml:space="preserve"> </w:t>
      </w:r>
    </w:p>
    <w:p w14:paraId="5FEED114" w14:textId="5C3E11EB" w:rsidR="000F528F" w:rsidRPr="000F528F" w:rsidRDefault="000F528F" w:rsidP="000F528F">
      <w:pPr>
        <w:spacing w:line="480" w:lineRule="auto"/>
        <w:jc w:val="both"/>
        <w:rPr>
          <w:rFonts w:eastAsia="Calibri"/>
          <w:szCs w:val="22"/>
          <w:shd w:val="clear" w:color="auto" w:fill="FFFFFF"/>
        </w:rPr>
      </w:pPr>
      <w:r w:rsidRPr="000F528F">
        <w:rPr>
          <w:rFonts w:eastAsia="Calibri"/>
          <w:szCs w:val="22"/>
          <w:shd w:val="clear" w:color="auto" w:fill="FFFFFF"/>
        </w:rPr>
        <w:t xml:space="preserve">The spectrum from a mid-ventricular septal voxel was fitted using a custom implementation of AMARES (the advanced method for accurate, robust, and efficient spectral fitting) in the “OXSA” semi-automated spectroscopy post-processing pipeline </w:t>
      </w:r>
      <w:r w:rsidRPr="000F528F">
        <w:rPr>
          <w:rFonts w:eastAsia="Calibri"/>
          <w:szCs w:val="22"/>
          <w:shd w:val="clear" w:color="auto" w:fill="FFFFFF"/>
        </w:rPr>
        <w:fldChar w:fldCharType="begin"/>
      </w:r>
      <w:r w:rsidR="006E3296">
        <w:rPr>
          <w:rFonts w:eastAsia="Calibri"/>
          <w:szCs w:val="22"/>
          <w:shd w:val="clear" w:color="auto" w:fill="FFFFFF"/>
        </w:rPr>
        <w:instrText xml:space="preserve"> ADDIN EN.CITE &lt;EndNote&gt;&lt;Cite&gt;&lt;Author&gt;Purvis&lt;/Author&gt;&lt;Year&gt;2017&lt;/Year&gt;&lt;RecNum&gt;42&lt;/RecNum&gt;&lt;DisplayText&gt;(5)&lt;/DisplayText&gt;&lt;record&gt;&lt;rec-number&gt;42&lt;/rec-number&gt;&lt;foreign-keys&gt;&lt;key app="EN" db-id="f2t0f5tz5srfdne0wdapsfsvezax5zztsw5z" timestamp="1529265449"&gt;42&lt;/key&gt;&lt;/foreign-keys&gt;&lt;ref-type name="Journal Article"&gt;17&lt;/ref-type&gt;&lt;contributors&gt;&lt;authors&gt;&lt;author&gt;Purvis, L. A. B.&lt;/author&gt;&lt;author&gt;Clarke, W. T.&lt;/author&gt;&lt;author&gt;Biasiolli, L.&lt;/author&gt;&lt;author&gt;Valkovic, L.&lt;/author&gt;&lt;author&gt;Robson, M. D.&lt;/author&gt;&lt;author&gt;Rodgers, C. T.&lt;/author&gt;&lt;/authors&gt;&lt;/contributors&gt;&lt;auth-address&gt;Oxford Centre for Clinical Magnetic Resonance Research (OCMR), University of Oxford, John Radcliffe Hospital, Oxford, United Kingdom.&amp;#xD;Department of Imaging Methods, Institute of Measurement Science, Slovak Academy of Sciences, Bratislava, Slovakia.&lt;/auth-address&gt;&lt;titles&gt;&lt;title&gt;OXSA: An open-source magnetic resonance spectroscopy analysis toolbox in MATLAB&lt;/title&gt;&lt;secondary-title&gt;PLoS One&lt;/secondary-title&gt;&lt;/titles&gt;&lt;periodical&gt;&lt;full-title&gt;PLoS One&lt;/full-title&gt;&lt;/periodical&gt;&lt;pages&gt;e0185356&lt;/pages&gt;&lt;volume&gt;12&lt;/volume&gt;&lt;number&gt;9&lt;/number&gt;&lt;keywords&gt;&lt;keyword&gt;Access to Information&lt;/keyword&gt;&lt;keyword&gt;Algorithms&lt;/keyword&gt;&lt;keyword&gt;Humans&lt;/keyword&gt;&lt;keyword&gt;Imaging, Three-Dimensional/methods&lt;/keyword&gt;&lt;keyword&gt;Internet&lt;/keyword&gt;&lt;keyword&gt;Magnetic Resonance Spectroscopy/*methods&lt;/keyword&gt;&lt;keyword&gt;*Signal Processing, Computer-Assisted&lt;/keyword&gt;&lt;keyword&gt;*Software&lt;/keyword&gt;&lt;/keywords&gt;&lt;dates&gt;&lt;year&gt;2017&lt;/year&gt;&lt;/dates&gt;&lt;isbn&gt;1932-6203 (Electronic)&amp;#xD;1932-6203 (Linking)&lt;/isbn&gt;&lt;accession-num&gt;28938003&lt;/accession-num&gt;&lt;urls&gt;&lt;related-urls&gt;&lt;url&gt;https://www.ncbi.nlm.nih.gov/pubmed/28938003&lt;/url&gt;&lt;/related-urls&gt;&lt;/urls&gt;&lt;custom2&gt;PMC5609763&lt;/custom2&gt;&lt;electronic-resource-num&gt;10.1371/journal.pone.0185356&lt;/electronic-resource-num&gt;&lt;/record&gt;&lt;/Cite&gt;&lt;/EndNote&gt;</w:instrText>
      </w:r>
      <w:r w:rsidRPr="000F528F">
        <w:rPr>
          <w:rFonts w:eastAsia="Calibri"/>
          <w:szCs w:val="22"/>
          <w:shd w:val="clear" w:color="auto" w:fill="FFFFFF"/>
        </w:rPr>
        <w:fldChar w:fldCharType="separate"/>
      </w:r>
      <w:r w:rsidR="00B226E9">
        <w:rPr>
          <w:rFonts w:eastAsia="Calibri"/>
          <w:noProof/>
          <w:szCs w:val="22"/>
          <w:shd w:val="clear" w:color="auto" w:fill="FFFFFF"/>
        </w:rPr>
        <w:t>(5)</w:t>
      </w:r>
      <w:r w:rsidRPr="000F528F">
        <w:rPr>
          <w:rFonts w:eastAsia="Calibri"/>
          <w:szCs w:val="22"/>
          <w:shd w:val="clear" w:color="auto" w:fill="FFFFFF"/>
        </w:rPr>
        <w:fldChar w:fldCharType="end"/>
      </w:r>
      <w:r w:rsidRPr="000F528F">
        <w:rPr>
          <w:rFonts w:eastAsia="Calibri"/>
          <w:szCs w:val="22"/>
          <w:shd w:val="clear" w:color="auto" w:fill="FFFFFF"/>
        </w:rPr>
        <w:t>. Fitting used prior knowledge specifying 11 Lorentzian peaks (</w:t>
      </w:r>
      <w:r w:rsidRPr="000F528F">
        <w:rPr>
          <w:rFonts w:ascii="Lato" w:eastAsia="Calibri" w:hAnsi="Lato"/>
          <w:szCs w:val="22"/>
          <w:shd w:val="clear" w:color="auto" w:fill="FFFFFF"/>
        </w:rPr>
        <w:t>α</w:t>
      </w:r>
      <w:r w:rsidRPr="000F528F">
        <w:rPr>
          <w:rFonts w:eastAsia="Calibri"/>
          <w:szCs w:val="22"/>
          <w:shd w:val="clear" w:color="auto" w:fill="FFFFFF"/>
        </w:rPr>
        <w:t>,</w:t>
      </w:r>
      <w:r w:rsidRPr="000F528F">
        <w:rPr>
          <w:rFonts w:ascii="Lato" w:eastAsia="Calibri" w:hAnsi="Lato"/>
          <w:szCs w:val="22"/>
          <w:shd w:val="clear" w:color="auto" w:fill="FFFFFF"/>
        </w:rPr>
        <w:t>β</w:t>
      </w:r>
      <w:r w:rsidRPr="000F528F">
        <w:rPr>
          <w:rFonts w:eastAsia="Calibri"/>
          <w:szCs w:val="22"/>
          <w:shd w:val="clear" w:color="auto" w:fill="FFFFFF"/>
        </w:rPr>
        <w:t>,</w:t>
      </w:r>
      <w:r w:rsidRPr="000F528F">
        <w:rPr>
          <w:rFonts w:ascii="Lato" w:eastAsia="Calibri" w:hAnsi="Lato"/>
          <w:szCs w:val="22"/>
          <w:shd w:val="clear" w:color="auto" w:fill="FFFFFF"/>
        </w:rPr>
        <w:t>γ</w:t>
      </w:r>
      <w:r w:rsidRPr="000F528F">
        <w:rPr>
          <w:rFonts w:eastAsia="Calibri"/>
          <w:szCs w:val="22"/>
          <w:shd w:val="clear" w:color="auto" w:fill="FFFFFF"/>
        </w:rPr>
        <w:t>-ATP multiplet components, PCr, PDE, and 2x2,3-DPG) and fixed amplitude ratios and scalar couplings for the multiplets. The fitted amplitudes were then corrected for blood contamination by subtracting 30% of the average of the two 2,3-DPG signals from each of the ATP amplitudes. The remaining PCr and ATP signals were corrected for the effects of partial saturation using the flip angle at the centre of the voxel, assuming no motion effects and with literature T</w:t>
      </w:r>
      <w:r w:rsidRPr="000F528F">
        <w:rPr>
          <w:rFonts w:eastAsia="Calibri"/>
          <w:szCs w:val="22"/>
          <w:shd w:val="clear" w:color="auto" w:fill="FFFFFF"/>
          <w:vertAlign w:val="subscript"/>
        </w:rPr>
        <w:t>1</w:t>
      </w:r>
      <w:r w:rsidRPr="000F528F">
        <w:rPr>
          <w:rFonts w:eastAsia="Calibri"/>
          <w:szCs w:val="22"/>
          <w:shd w:val="clear" w:color="auto" w:fill="FFFFFF"/>
        </w:rPr>
        <w:t xml:space="preserve"> values.</w:t>
      </w:r>
    </w:p>
    <w:p w14:paraId="67D7DCA8" w14:textId="77777777" w:rsidR="000F528F" w:rsidRPr="00765E79" w:rsidRDefault="000F528F" w:rsidP="000F528F">
      <w:pPr>
        <w:spacing w:before="100" w:beforeAutospacing="1" w:after="100" w:afterAutospacing="1"/>
        <w:rPr>
          <w:rFonts w:eastAsia="Calibri"/>
          <w:b/>
          <w:sz w:val="26"/>
          <w:szCs w:val="26"/>
          <w:u w:val="single"/>
        </w:rPr>
      </w:pPr>
      <w:r w:rsidRPr="00765E79">
        <w:rPr>
          <w:rFonts w:eastAsia="Calibri"/>
          <w:b/>
          <w:sz w:val="26"/>
          <w:szCs w:val="26"/>
          <w:u w:val="single"/>
        </w:rPr>
        <w:t xml:space="preserve">Visual assessment and semi-quantitative analysis of LGE </w:t>
      </w:r>
    </w:p>
    <w:p w14:paraId="5F39048D" w14:textId="0CD76912" w:rsidR="000F528F" w:rsidRPr="000F528F" w:rsidRDefault="000F528F" w:rsidP="000F528F">
      <w:pPr>
        <w:spacing w:line="480" w:lineRule="auto"/>
        <w:jc w:val="both"/>
        <w:rPr>
          <w:rFonts w:eastAsia="Calibri"/>
          <w:szCs w:val="22"/>
          <w:shd w:val="clear" w:color="auto" w:fill="FFFFFF"/>
        </w:rPr>
      </w:pPr>
      <w:r w:rsidRPr="000F528F">
        <w:rPr>
          <w:rFonts w:eastAsia="Calibri"/>
          <w:szCs w:val="22"/>
          <w:shd w:val="clear" w:color="auto" w:fill="FFFFFF"/>
        </w:rPr>
        <w:t xml:space="preserve">Visual assessment of LGE progression was also performed to ensure that LGE progression ≥4.75g using a semi quantitative method was detectable by an expert clinician (MM) on blinded analysis. Level of agreement was assessed to be high with Cohens kappa 0.90 (95% CI 0.79-1.00), p&lt;0.01. Inter-observer intra-class correlation coefficient (two-way mixed effect) for (n=15) was excellent at 0.89 (95% CI 0.80-0.95, p&lt;0.01), intra-observer ICC (one-way random effect) was also found to be high 0.97 (95% CI 0.95-0.99, p&lt;0.01). </w:t>
      </w:r>
    </w:p>
    <w:p w14:paraId="2970882A" w14:textId="77777777" w:rsidR="000F528F" w:rsidRPr="00765E79" w:rsidRDefault="000F528F" w:rsidP="000F528F">
      <w:pPr>
        <w:spacing w:before="100" w:beforeAutospacing="1" w:after="100" w:afterAutospacing="1" w:line="480" w:lineRule="auto"/>
        <w:jc w:val="both"/>
        <w:rPr>
          <w:rFonts w:eastAsia="Calibri"/>
          <w:b/>
          <w:sz w:val="26"/>
          <w:szCs w:val="26"/>
          <w:u w:val="single"/>
          <w:shd w:val="clear" w:color="auto" w:fill="FFFFFF"/>
        </w:rPr>
      </w:pPr>
      <w:r w:rsidRPr="00765E79">
        <w:rPr>
          <w:rFonts w:eastAsia="Calibri"/>
          <w:b/>
          <w:sz w:val="26"/>
          <w:szCs w:val="26"/>
          <w:u w:val="single"/>
          <w:shd w:val="clear" w:color="auto" w:fill="FFFFFF"/>
        </w:rPr>
        <w:t xml:space="preserve">LGE increment threshold </w:t>
      </w:r>
    </w:p>
    <w:p w14:paraId="5D247F29" w14:textId="2C100F61" w:rsidR="000F528F" w:rsidRDefault="000F528F" w:rsidP="000F528F">
      <w:pPr>
        <w:spacing w:before="100" w:beforeAutospacing="1" w:after="100" w:afterAutospacing="1" w:line="480" w:lineRule="auto"/>
        <w:jc w:val="both"/>
        <w:rPr>
          <w:rFonts w:eastAsia="Calibri"/>
          <w:szCs w:val="22"/>
          <w:shd w:val="clear" w:color="auto" w:fill="FFFFFF"/>
        </w:rPr>
      </w:pPr>
      <w:r w:rsidRPr="000F528F">
        <w:rPr>
          <w:rFonts w:eastAsia="Calibri"/>
          <w:szCs w:val="22"/>
          <w:shd w:val="clear" w:color="auto" w:fill="FFFFFF"/>
        </w:rPr>
        <w:lastRenderedPageBreak/>
        <w:t>A receiver operator curve analysis was undertaken to estimate a clinically meaningful LGE threshold. We found that substantial LGE increment of 4.75g (ΔLGE≥4.75g) had a good specificity of 92% (95% CI 85%-97%) and reasonable sensitivity of 63% (95%</w:t>
      </w:r>
      <w:r w:rsidR="00AC2B03">
        <w:rPr>
          <w:rFonts w:eastAsia="Calibri"/>
          <w:szCs w:val="22"/>
          <w:shd w:val="clear" w:color="auto" w:fill="FFFFFF"/>
        </w:rPr>
        <w:t xml:space="preserve"> </w:t>
      </w:r>
      <w:r w:rsidRPr="000F528F">
        <w:rPr>
          <w:rFonts w:eastAsia="Calibri"/>
          <w:szCs w:val="22"/>
          <w:shd w:val="clear" w:color="auto" w:fill="FFFFFF"/>
        </w:rPr>
        <w:t xml:space="preserve">CI 53%-72%) with an AUC of 0.74 (95% CI 0.60-0.88, p=0.001) for discriminating stable patients from those likely to have a clinical event (Supplementary figure 1). </w:t>
      </w:r>
    </w:p>
    <w:p w14:paraId="6CC28B46" w14:textId="61EB72FF" w:rsidR="00824D5A" w:rsidRPr="00725510" w:rsidRDefault="00824D5A" w:rsidP="00FC2192">
      <w:pPr>
        <w:spacing w:before="100" w:beforeAutospacing="1" w:after="100" w:afterAutospacing="1" w:line="480" w:lineRule="auto"/>
        <w:jc w:val="both"/>
        <w:rPr>
          <w:rFonts w:eastAsia="Calibri"/>
          <w:b/>
          <w:szCs w:val="22"/>
          <w:u w:val="single"/>
          <w:shd w:val="clear" w:color="auto" w:fill="FFFFFF"/>
        </w:rPr>
      </w:pPr>
      <w:r w:rsidRPr="00725510">
        <w:rPr>
          <w:rFonts w:eastAsia="Calibri"/>
          <w:b/>
          <w:szCs w:val="22"/>
          <w:u w:val="single"/>
          <w:shd w:val="clear" w:color="auto" w:fill="FFFFFF"/>
        </w:rPr>
        <w:t xml:space="preserve">LVOT Obstruction and LGE progression </w:t>
      </w:r>
    </w:p>
    <w:p w14:paraId="7F2AD806" w14:textId="09EAA753" w:rsidR="00824D5A" w:rsidRPr="000F528F" w:rsidRDefault="00557A42" w:rsidP="005D2561">
      <w:pPr>
        <w:spacing w:before="100" w:beforeAutospacing="1" w:after="100" w:afterAutospacing="1" w:line="480" w:lineRule="auto"/>
        <w:jc w:val="both"/>
        <w:rPr>
          <w:rFonts w:eastAsia="Calibri"/>
          <w:szCs w:val="22"/>
          <w:shd w:val="clear" w:color="auto" w:fill="FFFFFF"/>
        </w:rPr>
      </w:pPr>
      <w:r w:rsidRPr="00557A42">
        <w:rPr>
          <w:rFonts w:eastAsia="Calibri"/>
          <w:szCs w:val="22"/>
          <w:shd w:val="clear" w:color="auto" w:fill="FFFFFF"/>
        </w:rPr>
        <w:t xml:space="preserve">In this study, there were 11 patients with </w:t>
      </w:r>
      <w:r w:rsidR="009737B1">
        <w:rPr>
          <w:rFonts w:eastAsia="Calibri"/>
          <w:szCs w:val="22"/>
          <w:shd w:val="clear" w:color="auto" w:fill="FFFFFF"/>
        </w:rPr>
        <w:t xml:space="preserve">LV </w:t>
      </w:r>
      <w:r w:rsidRPr="00557A42">
        <w:rPr>
          <w:rFonts w:eastAsia="Calibri"/>
          <w:szCs w:val="22"/>
          <w:shd w:val="clear" w:color="auto" w:fill="FFFFFF"/>
        </w:rPr>
        <w:t xml:space="preserve">outflow tract obstruction at rest or during Valsalva (&gt;30mm Hg), and three demonstrated evidence of substantial LGE progression. There was no significant difference in LGE increment between those with and without LVOT obstruction (p=0.12). Out of those 11 patients, two had clinical events, one had a progression of NYHA class with a restrictive physiology on echocardiogram, the other had new onset ventricular tachycardia and atrial fibrillation. The presence of LVOT obstruction did not significantly associate with LGE progression or clinical events on univariate analysis. However, numbers are small and the present study lacks the power to robustly test such associations. </w:t>
      </w:r>
    </w:p>
    <w:p w14:paraId="1730DAD8" w14:textId="77777777" w:rsidR="000F528F" w:rsidRPr="000F528F" w:rsidRDefault="000F528F" w:rsidP="000F528F">
      <w:pPr>
        <w:spacing w:after="160" w:line="259" w:lineRule="auto"/>
        <w:rPr>
          <w:rFonts w:eastAsia="Calibri"/>
          <w:szCs w:val="22"/>
          <w:shd w:val="clear" w:color="auto" w:fill="FFFFFF"/>
        </w:rPr>
      </w:pPr>
      <w:r w:rsidRPr="000F528F">
        <w:rPr>
          <w:rFonts w:eastAsia="Calibri"/>
          <w:szCs w:val="22"/>
          <w:shd w:val="clear" w:color="auto" w:fill="FFFFFF"/>
        </w:rPr>
        <w:br w:type="page"/>
      </w:r>
    </w:p>
    <w:p w14:paraId="48483F60" w14:textId="77777777" w:rsidR="000F528F" w:rsidRPr="00765E79" w:rsidRDefault="000F528F" w:rsidP="000F528F">
      <w:pPr>
        <w:spacing w:before="100" w:beforeAutospacing="1" w:after="100" w:afterAutospacing="1"/>
        <w:rPr>
          <w:rFonts w:eastAsia="Calibri"/>
          <w:b/>
          <w:sz w:val="26"/>
          <w:szCs w:val="26"/>
        </w:rPr>
      </w:pPr>
      <w:r w:rsidRPr="00765E79">
        <w:rPr>
          <w:rFonts w:eastAsia="Calibri"/>
          <w:b/>
          <w:sz w:val="26"/>
          <w:szCs w:val="26"/>
          <w:u w:val="single"/>
        </w:rPr>
        <w:lastRenderedPageBreak/>
        <w:t xml:space="preserve">Data </w:t>
      </w:r>
    </w:p>
    <w:p w14:paraId="16B4147A" w14:textId="77777777" w:rsidR="000F528F" w:rsidRPr="00765E79" w:rsidRDefault="000F528F" w:rsidP="000F528F">
      <w:pPr>
        <w:keepNext/>
        <w:keepLines/>
        <w:spacing w:before="240"/>
        <w:outlineLvl w:val="0"/>
        <w:rPr>
          <w:b/>
          <w:color w:val="000000"/>
          <w:sz w:val="26"/>
          <w:szCs w:val="26"/>
        </w:rPr>
      </w:pPr>
      <w:r w:rsidRPr="00765E79">
        <w:rPr>
          <w:b/>
          <w:color w:val="000000"/>
          <w:sz w:val="26"/>
          <w:szCs w:val="26"/>
        </w:rPr>
        <w:t>Table 1. Genotype and patterns of hypertrophy of HCM subjects enrolled in study</w:t>
      </w:r>
    </w:p>
    <w:tbl>
      <w:tblPr>
        <w:tblStyle w:val="ListTable6Colorful11"/>
        <w:tblW w:w="9207" w:type="dxa"/>
        <w:tblLook w:val="0600" w:firstRow="0" w:lastRow="0" w:firstColumn="0" w:lastColumn="0" w:noHBand="1" w:noVBand="1"/>
      </w:tblPr>
      <w:tblGrid>
        <w:gridCol w:w="4111"/>
        <w:gridCol w:w="5096"/>
      </w:tblGrid>
      <w:tr w:rsidR="000F528F" w:rsidRPr="000F528F" w14:paraId="4996D3C2" w14:textId="77777777" w:rsidTr="000F528F">
        <w:trPr>
          <w:trHeight w:val="80"/>
        </w:trPr>
        <w:tc>
          <w:tcPr>
            <w:tcW w:w="4111" w:type="dxa"/>
            <w:tcBorders>
              <w:top w:val="single" w:sz="4" w:space="0" w:color="auto"/>
              <w:bottom w:val="nil"/>
            </w:tcBorders>
            <w:shd w:val="clear" w:color="auto" w:fill="D9D9D9"/>
          </w:tcPr>
          <w:p w14:paraId="1582548E"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xml:space="preserve">Genotype </w:t>
            </w:r>
          </w:p>
        </w:tc>
        <w:tc>
          <w:tcPr>
            <w:tcW w:w="5096" w:type="dxa"/>
            <w:tcBorders>
              <w:top w:val="single" w:sz="4" w:space="0" w:color="auto"/>
              <w:bottom w:val="nil"/>
            </w:tcBorders>
            <w:shd w:val="clear" w:color="auto" w:fill="D9D9D9"/>
          </w:tcPr>
          <w:p w14:paraId="43F282F5" w14:textId="77777777" w:rsidR="000F528F" w:rsidRPr="000F528F" w:rsidRDefault="000F528F" w:rsidP="000F528F">
            <w:pPr>
              <w:spacing w:before="100" w:beforeAutospacing="1" w:after="100" w:afterAutospacing="1" w:line="259" w:lineRule="auto"/>
              <w:rPr>
                <w:rFonts w:eastAsia="Calibri"/>
              </w:rPr>
            </w:pPr>
          </w:p>
        </w:tc>
      </w:tr>
      <w:tr w:rsidR="000F528F" w:rsidRPr="000F528F" w14:paraId="6D1939F2" w14:textId="77777777" w:rsidTr="00742BD4">
        <w:trPr>
          <w:trHeight w:val="80"/>
        </w:trPr>
        <w:tc>
          <w:tcPr>
            <w:tcW w:w="4111" w:type="dxa"/>
            <w:tcBorders>
              <w:top w:val="nil"/>
              <w:bottom w:val="nil"/>
            </w:tcBorders>
          </w:tcPr>
          <w:p w14:paraId="3A46A2C0"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MYH7, %(n)</w:t>
            </w:r>
          </w:p>
        </w:tc>
        <w:tc>
          <w:tcPr>
            <w:tcW w:w="5096" w:type="dxa"/>
            <w:tcBorders>
              <w:top w:val="nil"/>
              <w:bottom w:val="nil"/>
            </w:tcBorders>
          </w:tcPr>
          <w:p w14:paraId="42DE8175"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26(19)</w:t>
            </w:r>
          </w:p>
        </w:tc>
      </w:tr>
      <w:tr w:rsidR="000F528F" w:rsidRPr="000F528F" w14:paraId="193F698A" w14:textId="77777777" w:rsidTr="00742BD4">
        <w:trPr>
          <w:trHeight w:val="80"/>
        </w:trPr>
        <w:tc>
          <w:tcPr>
            <w:tcW w:w="4111" w:type="dxa"/>
            <w:tcBorders>
              <w:top w:val="nil"/>
              <w:bottom w:val="nil"/>
            </w:tcBorders>
          </w:tcPr>
          <w:p w14:paraId="7BD0EDF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MYBPC3, %(n)</w:t>
            </w:r>
          </w:p>
        </w:tc>
        <w:tc>
          <w:tcPr>
            <w:tcW w:w="5096" w:type="dxa"/>
            <w:tcBorders>
              <w:top w:val="nil"/>
              <w:bottom w:val="nil"/>
            </w:tcBorders>
          </w:tcPr>
          <w:p w14:paraId="194578FE"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32(23)</w:t>
            </w:r>
          </w:p>
        </w:tc>
      </w:tr>
      <w:tr w:rsidR="000F528F" w:rsidRPr="000F528F" w14:paraId="5231ABA9" w14:textId="77777777" w:rsidTr="00742BD4">
        <w:trPr>
          <w:trHeight w:val="80"/>
        </w:trPr>
        <w:tc>
          <w:tcPr>
            <w:tcW w:w="4111" w:type="dxa"/>
            <w:tcBorders>
              <w:top w:val="nil"/>
              <w:bottom w:val="nil"/>
            </w:tcBorders>
          </w:tcPr>
          <w:p w14:paraId="30C08EA1"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ACTC1, %(n)</w:t>
            </w:r>
          </w:p>
        </w:tc>
        <w:tc>
          <w:tcPr>
            <w:tcW w:w="5096" w:type="dxa"/>
            <w:tcBorders>
              <w:top w:val="nil"/>
              <w:bottom w:val="nil"/>
            </w:tcBorders>
          </w:tcPr>
          <w:p w14:paraId="662C7281"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1)</w:t>
            </w:r>
          </w:p>
        </w:tc>
      </w:tr>
      <w:tr w:rsidR="000F528F" w:rsidRPr="000F528F" w14:paraId="3F391A6B" w14:textId="77777777" w:rsidTr="00742BD4">
        <w:trPr>
          <w:trHeight w:val="80"/>
        </w:trPr>
        <w:tc>
          <w:tcPr>
            <w:tcW w:w="4111" w:type="dxa"/>
            <w:tcBorders>
              <w:top w:val="nil"/>
              <w:bottom w:val="nil"/>
            </w:tcBorders>
          </w:tcPr>
          <w:p w14:paraId="56934258"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TNNI3, %(n)</w:t>
            </w:r>
          </w:p>
        </w:tc>
        <w:tc>
          <w:tcPr>
            <w:tcW w:w="5096" w:type="dxa"/>
            <w:tcBorders>
              <w:top w:val="nil"/>
              <w:bottom w:val="nil"/>
            </w:tcBorders>
          </w:tcPr>
          <w:p w14:paraId="6A64FC8A"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1)</w:t>
            </w:r>
          </w:p>
        </w:tc>
      </w:tr>
      <w:tr w:rsidR="000F528F" w:rsidRPr="000F528F" w14:paraId="67C318E6" w14:textId="77777777" w:rsidTr="00742BD4">
        <w:trPr>
          <w:trHeight w:val="80"/>
        </w:trPr>
        <w:tc>
          <w:tcPr>
            <w:tcW w:w="4111" w:type="dxa"/>
            <w:tcBorders>
              <w:top w:val="nil"/>
              <w:bottom w:val="nil"/>
            </w:tcBorders>
          </w:tcPr>
          <w:p w14:paraId="0CB73E0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MYL, %(n)</w:t>
            </w:r>
          </w:p>
        </w:tc>
        <w:tc>
          <w:tcPr>
            <w:tcW w:w="5096" w:type="dxa"/>
            <w:tcBorders>
              <w:top w:val="nil"/>
              <w:bottom w:val="nil"/>
            </w:tcBorders>
          </w:tcPr>
          <w:p w14:paraId="6CD2A2F9"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1)</w:t>
            </w:r>
          </w:p>
        </w:tc>
      </w:tr>
      <w:tr w:rsidR="000F528F" w:rsidRPr="000F528F" w14:paraId="3A82ACA1" w14:textId="77777777" w:rsidTr="00742BD4">
        <w:trPr>
          <w:trHeight w:val="80"/>
        </w:trPr>
        <w:tc>
          <w:tcPr>
            <w:tcW w:w="4111" w:type="dxa"/>
            <w:tcBorders>
              <w:top w:val="nil"/>
              <w:bottom w:val="nil"/>
            </w:tcBorders>
          </w:tcPr>
          <w:p w14:paraId="429F25DE"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Mitochondrial, %(n)</w:t>
            </w:r>
          </w:p>
        </w:tc>
        <w:tc>
          <w:tcPr>
            <w:tcW w:w="5096" w:type="dxa"/>
            <w:tcBorders>
              <w:top w:val="nil"/>
              <w:bottom w:val="nil"/>
            </w:tcBorders>
          </w:tcPr>
          <w:p w14:paraId="6E7C8838"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4(3)</w:t>
            </w:r>
          </w:p>
        </w:tc>
      </w:tr>
      <w:tr w:rsidR="000F528F" w:rsidRPr="000F528F" w14:paraId="43358DD9" w14:textId="77777777" w:rsidTr="00742BD4">
        <w:trPr>
          <w:trHeight w:val="80"/>
        </w:trPr>
        <w:tc>
          <w:tcPr>
            <w:tcW w:w="4111" w:type="dxa"/>
            <w:tcBorders>
              <w:top w:val="nil"/>
              <w:bottom w:val="nil"/>
            </w:tcBorders>
          </w:tcPr>
          <w:p w14:paraId="42255FB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VUS (MYBPC3, MYH7)</w:t>
            </w:r>
          </w:p>
        </w:tc>
        <w:tc>
          <w:tcPr>
            <w:tcW w:w="5096" w:type="dxa"/>
            <w:tcBorders>
              <w:top w:val="nil"/>
              <w:bottom w:val="nil"/>
            </w:tcBorders>
          </w:tcPr>
          <w:p w14:paraId="2ED52D3F"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4(3)</w:t>
            </w:r>
          </w:p>
        </w:tc>
      </w:tr>
      <w:tr w:rsidR="000F528F" w:rsidRPr="000F528F" w14:paraId="75654319" w14:textId="77777777" w:rsidTr="00742BD4">
        <w:trPr>
          <w:trHeight w:val="80"/>
        </w:trPr>
        <w:tc>
          <w:tcPr>
            <w:tcW w:w="4111" w:type="dxa"/>
            <w:tcBorders>
              <w:top w:val="nil"/>
              <w:bottom w:val="single" w:sz="4" w:space="0" w:color="auto"/>
            </w:tcBorders>
          </w:tcPr>
          <w:p w14:paraId="788F8E01"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xml:space="preserve">Gene negative, %(n) </w:t>
            </w:r>
          </w:p>
        </w:tc>
        <w:tc>
          <w:tcPr>
            <w:tcW w:w="5096" w:type="dxa"/>
            <w:tcBorders>
              <w:top w:val="nil"/>
              <w:bottom w:val="single" w:sz="4" w:space="0" w:color="auto"/>
            </w:tcBorders>
          </w:tcPr>
          <w:p w14:paraId="3647A3D7"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29(21)</w:t>
            </w:r>
          </w:p>
        </w:tc>
      </w:tr>
      <w:tr w:rsidR="000F528F" w:rsidRPr="000F528F" w14:paraId="385A4883" w14:textId="77777777" w:rsidTr="00742BD4">
        <w:trPr>
          <w:trHeight w:val="80"/>
        </w:trPr>
        <w:tc>
          <w:tcPr>
            <w:tcW w:w="4111" w:type="dxa"/>
            <w:tcBorders>
              <w:top w:val="single" w:sz="4" w:space="0" w:color="auto"/>
              <w:bottom w:val="single" w:sz="4" w:space="0" w:color="auto"/>
            </w:tcBorders>
          </w:tcPr>
          <w:p w14:paraId="48CC07AC" w14:textId="4A86951C" w:rsidR="000F528F" w:rsidRPr="000F528F" w:rsidRDefault="000F528F" w:rsidP="006E3296">
            <w:pPr>
              <w:spacing w:before="100" w:beforeAutospacing="1" w:after="100" w:afterAutospacing="1" w:line="259" w:lineRule="auto"/>
              <w:rPr>
                <w:rFonts w:eastAsia="Calibri"/>
              </w:rPr>
            </w:pPr>
            <w:r w:rsidRPr="000F528F">
              <w:rPr>
                <w:rFonts w:eastAsia="Calibri"/>
              </w:rPr>
              <w:t xml:space="preserve">Pattern of hypertrophy </w:t>
            </w:r>
            <w:r w:rsidRPr="000F528F">
              <w:rPr>
                <w:rFonts w:eastAsia="Calibri"/>
              </w:rPr>
              <w:fldChar w:fldCharType="begin">
                <w:fldData xml:space="preserve">PEVuZE5vdGU+PENpdGU+PEF1dGhvcj5Ob3VyZWxkaW48L0F1dGhvcj48WWVhcj4yMDEyPC9ZZWFy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</w:fldData>
              </w:fldChar>
            </w:r>
            <w:r w:rsidR="006E3296">
              <w:rPr>
                <w:rFonts w:eastAsia="Calibri"/>
              </w:rPr>
              <w:instrText xml:space="preserve"> ADDIN EN.CITE </w:instrText>
            </w:r>
            <w:r w:rsidR="006E3296">
              <w:rPr>
                <w:rFonts w:eastAsia="Calibri"/>
              </w:rPr>
              <w:fldChar w:fldCharType="begin">
                <w:fldData xml:space="preserve">PEVuZE5vdGU+PENpdGU+PEF1dGhvcj5Ob3VyZWxkaW48L0F1dGhvcj48WWVhcj4yMDEyPC9ZZWFy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</w:fldData>
              </w:fldChar>
            </w:r>
            <w:r w:rsidR="006E3296">
              <w:rPr>
                <w:rFonts w:eastAsia="Calibri"/>
              </w:rPr>
              <w:instrText xml:space="preserve"> ADDIN EN.CITE.DATA </w:instrText>
            </w:r>
            <w:r w:rsidR="006E3296">
              <w:rPr>
                <w:rFonts w:eastAsia="Calibri"/>
              </w:rPr>
            </w:r>
            <w:r w:rsidR="006E3296">
              <w:rPr>
                <w:rFonts w:eastAsia="Calibri"/>
              </w:rPr>
              <w:fldChar w:fldCharType="end"/>
            </w:r>
            <w:r w:rsidRPr="000F528F">
              <w:rPr>
                <w:rFonts w:eastAsia="Calibri"/>
              </w:rPr>
            </w:r>
            <w:r w:rsidRPr="000F528F">
              <w:rPr>
                <w:rFonts w:eastAsia="Calibri"/>
              </w:rPr>
              <w:fldChar w:fldCharType="separate"/>
            </w:r>
            <w:r w:rsidR="00B226E9">
              <w:rPr>
                <w:rFonts w:eastAsia="Calibri"/>
                <w:noProof/>
              </w:rPr>
              <w:t>(6)</w:t>
            </w:r>
            <w:r w:rsidRPr="000F528F">
              <w:rPr>
                <w:rFonts w:eastAsia="Calibri"/>
              </w:rPr>
              <w:fldChar w:fldCharType="end"/>
            </w:r>
          </w:p>
        </w:tc>
        <w:tc>
          <w:tcPr>
            <w:tcW w:w="5096" w:type="dxa"/>
            <w:tcBorders>
              <w:top w:val="single" w:sz="4" w:space="0" w:color="auto"/>
              <w:bottom w:val="single" w:sz="4" w:space="0" w:color="auto"/>
            </w:tcBorders>
          </w:tcPr>
          <w:p w14:paraId="564F3969" w14:textId="77777777" w:rsidR="000F528F" w:rsidRPr="000F528F" w:rsidRDefault="000F528F" w:rsidP="000F528F">
            <w:pPr>
              <w:spacing w:before="100" w:beforeAutospacing="1" w:after="100" w:afterAutospacing="1" w:line="259" w:lineRule="auto"/>
              <w:rPr>
                <w:rFonts w:eastAsia="Calibri"/>
                <w:color w:val="FF0000"/>
              </w:rPr>
            </w:pPr>
          </w:p>
        </w:tc>
      </w:tr>
      <w:tr w:rsidR="000F528F" w:rsidRPr="000F528F" w14:paraId="2B633BD5" w14:textId="77777777" w:rsidTr="00742BD4">
        <w:trPr>
          <w:trHeight w:val="80"/>
        </w:trPr>
        <w:tc>
          <w:tcPr>
            <w:tcW w:w="4111" w:type="dxa"/>
            <w:tcBorders>
              <w:top w:val="single" w:sz="4" w:space="0" w:color="auto"/>
              <w:bottom w:val="nil"/>
            </w:tcBorders>
          </w:tcPr>
          <w:p w14:paraId="7A9C9B7C"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xml:space="preserve">Normal, %(n) </w:t>
            </w:r>
          </w:p>
        </w:tc>
        <w:tc>
          <w:tcPr>
            <w:tcW w:w="5096" w:type="dxa"/>
            <w:tcBorders>
              <w:top w:val="single" w:sz="4" w:space="0" w:color="auto"/>
              <w:bottom w:val="nil"/>
            </w:tcBorders>
          </w:tcPr>
          <w:p w14:paraId="6505D257"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3(9)</w:t>
            </w:r>
          </w:p>
        </w:tc>
      </w:tr>
      <w:tr w:rsidR="000F528F" w:rsidRPr="000F528F" w14:paraId="70D055C1" w14:textId="77777777" w:rsidTr="00742BD4">
        <w:trPr>
          <w:trHeight w:val="80"/>
        </w:trPr>
        <w:tc>
          <w:tcPr>
            <w:tcW w:w="4111" w:type="dxa"/>
            <w:tcBorders>
              <w:top w:val="nil"/>
              <w:bottom w:val="nil"/>
            </w:tcBorders>
          </w:tcPr>
          <w:p w14:paraId="18FB2742"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Septal, %(n)</w:t>
            </w:r>
          </w:p>
        </w:tc>
        <w:tc>
          <w:tcPr>
            <w:tcW w:w="5096" w:type="dxa"/>
            <w:tcBorders>
              <w:top w:val="nil"/>
              <w:bottom w:val="nil"/>
            </w:tcBorders>
          </w:tcPr>
          <w:p w14:paraId="761DD06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64(46)</w:t>
            </w:r>
          </w:p>
        </w:tc>
      </w:tr>
      <w:tr w:rsidR="000F528F" w:rsidRPr="000F528F" w14:paraId="413C15E8" w14:textId="77777777" w:rsidTr="00742BD4">
        <w:trPr>
          <w:trHeight w:val="80"/>
        </w:trPr>
        <w:tc>
          <w:tcPr>
            <w:tcW w:w="4111" w:type="dxa"/>
            <w:tcBorders>
              <w:top w:val="nil"/>
              <w:bottom w:val="nil"/>
            </w:tcBorders>
          </w:tcPr>
          <w:p w14:paraId="0376CD9F"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Reverse septal, %(n)</w:t>
            </w:r>
          </w:p>
        </w:tc>
        <w:tc>
          <w:tcPr>
            <w:tcW w:w="5096" w:type="dxa"/>
            <w:tcBorders>
              <w:top w:val="nil"/>
              <w:bottom w:val="nil"/>
            </w:tcBorders>
          </w:tcPr>
          <w:p w14:paraId="7FBAEDA7"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3(2)</w:t>
            </w:r>
          </w:p>
        </w:tc>
      </w:tr>
      <w:tr w:rsidR="000F528F" w:rsidRPr="000F528F" w14:paraId="73F43BC4" w14:textId="77777777" w:rsidTr="00742BD4">
        <w:trPr>
          <w:trHeight w:val="80"/>
        </w:trPr>
        <w:tc>
          <w:tcPr>
            <w:tcW w:w="4111" w:type="dxa"/>
            <w:tcBorders>
              <w:top w:val="nil"/>
              <w:bottom w:val="nil"/>
            </w:tcBorders>
          </w:tcPr>
          <w:p w14:paraId="39213109"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Mid-ventricular, %(n)</w:t>
            </w:r>
          </w:p>
        </w:tc>
        <w:tc>
          <w:tcPr>
            <w:tcW w:w="5096" w:type="dxa"/>
            <w:tcBorders>
              <w:top w:val="nil"/>
              <w:bottom w:val="nil"/>
            </w:tcBorders>
          </w:tcPr>
          <w:p w14:paraId="4962F23F"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0(0)</w:t>
            </w:r>
          </w:p>
        </w:tc>
      </w:tr>
      <w:tr w:rsidR="000F528F" w:rsidRPr="000F528F" w14:paraId="4677065E" w14:textId="77777777" w:rsidTr="00742BD4">
        <w:trPr>
          <w:trHeight w:val="80"/>
        </w:trPr>
        <w:tc>
          <w:tcPr>
            <w:tcW w:w="4111" w:type="dxa"/>
            <w:tcBorders>
              <w:top w:val="nil"/>
              <w:bottom w:val="nil"/>
            </w:tcBorders>
          </w:tcPr>
          <w:p w14:paraId="7BA5C915"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Apical, %(n)</w:t>
            </w:r>
          </w:p>
        </w:tc>
        <w:tc>
          <w:tcPr>
            <w:tcW w:w="5096" w:type="dxa"/>
            <w:tcBorders>
              <w:top w:val="nil"/>
              <w:bottom w:val="nil"/>
            </w:tcBorders>
          </w:tcPr>
          <w:p w14:paraId="222026A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9(6)</w:t>
            </w:r>
          </w:p>
        </w:tc>
      </w:tr>
      <w:tr w:rsidR="000F528F" w:rsidRPr="000F528F" w14:paraId="3B102D22" w14:textId="77777777" w:rsidTr="00742BD4">
        <w:trPr>
          <w:trHeight w:val="80"/>
        </w:trPr>
        <w:tc>
          <w:tcPr>
            <w:tcW w:w="4111" w:type="dxa"/>
            <w:tcBorders>
              <w:top w:val="nil"/>
              <w:bottom w:val="single" w:sz="4" w:space="0" w:color="auto"/>
            </w:tcBorders>
          </w:tcPr>
          <w:p w14:paraId="5F3C251B"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Concentric, %(n)</w:t>
            </w:r>
          </w:p>
        </w:tc>
        <w:tc>
          <w:tcPr>
            <w:tcW w:w="5096" w:type="dxa"/>
            <w:tcBorders>
              <w:top w:val="nil"/>
              <w:bottom w:val="single" w:sz="4" w:space="0" w:color="auto"/>
            </w:tcBorders>
          </w:tcPr>
          <w:p w14:paraId="2168584C"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2(9)</w:t>
            </w:r>
          </w:p>
        </w:tc>
      </w:tr>
      <w:tr w:rsidR="000F528F" w:rsidRPr="000F528F" w14:paraId="7C49814D" w14:textId="77777777" w:rsidTr="000F528F">
        <w:trPr>
          <w:trHeight w:val="738"/>
        </w:trPr>
        <w:tc>
          <w:tcPr>
            <w:tcW w:w="9207" w:type="dxa"/>
            <w:gridSpan w:val="2"/>
            <w:tcBorders>
              <w:top w:val="single" w:sz="4" w:space="0" w:color="auto"/>
              <w:bottom w:val="single" w:sz="4" w:space="0" w:color="000000"/>
            </w:tcBorders>
          </w:tcPr>
          <w:p w14:paraId="76A03CCD"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NSVT, non-sustained ventricular tachycardia; SCD, sudden cardiac death; HCM; Hypertrophic cardiomyopathy; MYH7, beta-myosin heavy chain; MYBPC3, myosin-binding protein C, TNN1, Troponin, ACTC1 Alpha cardiac actin; MYL myosin light chain</w:t>
            </w:r>
          </w:p>
        </w:tc>
      </w:tr>
    </w:tbl>
    <w:p w14:paraId="2E399472" w14:textId="77777777" w:rsidR="000F528F" w:rsidRPr="000F528F" w:rsidRDefault="000F528F" w:rsidP="000F528F">
      <w:pPr>
        <w:spacing w:after="160" w:line="259" w:lineRule="auto"/>
        <w:rPr>
          <w:rFonts w:eastAsia="Calibri"/>
          <w:b/>
        </w:rPr>
      </w:pPr>
      <w:r w:rsidRPr="000F528F">
        <w:rPr>
          <w:rFonts w:eastAsia="Calibri"/>
          <w:b/>
        </w:rPr>
        <w:br w:type="page"/>
      </w:r>
    </w:p>
    <w:p w14:paraId="1B7469A1" w14:textId="77777777" w:rsidR="000F528F" w:rsidRPr="00765E79" w:rsidRDefault="000F528F" w:rsidP="000F528F">
      <w:pPr>
        <w:keepNext/>
        <w:keepLines/>
        <w:spacing w:before="240"/>
        <w:outlineLvl w:val="0"/>
        <w:rPr>
          <w:b/>
          <w:color w:val="000000"/>
          <w:sz w:val="26"/>
          <w:szCs w:val="26"/>
        </w:rPr>
      </w:pPr>
      <w:r w:rsidRPr="00765E79">
        <w:rPr>
          <w:b/>
          <w:color w:val="000000"/>
          <w:sz w:val="26"/>
          <w:szCs w:val="26"/>
        </w:rPr>
        <w:lastRenderedPageBreak/>
        <w:t>Table 2. Baseline characteristics of patients with HCM and progression of LGE ≥4.75g</w:t>
      </w:r>
    </w:p>
    <w:tbl>
      <w:tblPr>
        <w:tblStyle w:val="PlainTable211"/>
        <w:tblW w:w="10124" w:type="dxa"/>
        <w:tblLook w:val="0600" w:firstRow="0" w:lastRow="0" w:firstColumn="0" w:lastColumn="0" w:noHBand="1" w:noVBand="1"/>
      </w:tblPr>
      <w:tblGrid>
        <w:gridCol w:w="2430"/>
        <w:gridCol w:w="1398"/>
        <w:gridCol w:w="2268"/>
        <w:gridCol w:w="3260"/>
        <w:gridCol w:w="768"/>
      </w:tblGrid>
      <w:tr w:rsidR="000F528F" w:rsidRPr="000F528F" w14:paraId="55E7093F" w14:textId="77777777" w:rsidTr="000F528F">
        <w:trPr>
          <w:gridAfter w:val="1"/>
          <w:wAfter w:w="768" w:type="dxa"/>
          <w:trHeight w:val="368"/>
        </w:trPr>
        <w:tc>
          <w:tcPr>
            <w:tcW w:w="2430" w:type="dxa"/>
            <w:tcBorders>
              <w:top w:val="single" w:sz="4" w:space="0" w:color="7F7F7F"/>
              <w:bottom w:val="single" w:sz="4" w:space="0" w:color="auto"/>
            </w:tcBorders>
            <w:shd w:val="clear" w:color="auto" w:fill="D9D9D9"/>
            <w:hideMark/>
          </w:tcPr>
          <w:p w14:paraId="5C051164"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w:t>
            </w:r>
          </w:p>
        </w:tc>
        <w:tc>
          <w:tcPr>
            <w:tcW w:w="3666" w:type="dxa"/>
            <w:gridSpan w:val="2"/>
            <w:tcBorders>
              <w:top w:val="single" w:sz="4" w:space="0" w:color="7F7F7F"/>
              <w:bottom w:val="single" w:sz="4" w:space="0" w:color="auto"/>
            </w:tcBorders>
            <w:shd w:val="clear" w:color="auto" w:fill="D9D9D9"/>
            <w:hideMark/>
          </w:tcPr>
          <w:p w14:paraId="4979033E" w14:textId="77777777" w:rsidR="000F528F" w:rsidRPr="000F528F" w:rsidRDefault="000F528F" w:rsidP="000F528F">
            <w:pPr>
              <w:spacing w:before="100" w:beforeAutospacing="1" w:after="100" w:afterAutospacing="1" w:line="259" w:lineRule="auto"/>
              <w:jc w:val="center"/>
              <w:rPr>
                <w:rFonts w:eastAsia="Calibri"/>
              </w:rPr>
            </w:pPr>
            <w:r w:rsidRPr="000F528F">
              <w:rPr>
                <w:rFonts w:eastAsia="Calibri"/>
              </w:rPr>
              <w:t>Progression of fibrosis</w:t>
            </w:r>
          </w:p>
          <w:p w14:paraId="427E3A2A" w14:textId="77777777" w:rsidR="000F528F" w:rsidRPr="000F528F" w:rsidRDefault="000F528F" w:rsidP="000F528F">
            <w:pPr>
              <w:spacing w:before="100" w:beforeAutospacing="1" w:after="100" w:afterAutospacing="1" w:line="259" w:lineRule="auto"/>
              <w:jc w:val="center"/>
              <w:rPr>
                <w:rFonts w:eastAsia="Calibri"/>
              </w:rPr>
            </w:pPr>
            <w:r w:rsidRPr="000F528F">
              <w:rPr>
                <w:rFonts w:eastAsia="Calibri"/>
              </w:rPr>
              <w:t>(n=19)</w:t>
            </w:r>
          </w:p>
        </w:tc>
        <w:tc>
          <w:tcPr>
            <w:tcW w:w="3260" w:type="dxa"/>
            <w:tcBorders>
              <w:top w:val="single" w:sz="4" w:space="0" w:color="7F7F7F"/>
              <w:bottom w:val="single" w:sz="4" w:space="0" w:color="auto"/>
            </w:tcBorders>
            <w:shd w:val="clear" w:color="auto" w:fill="D9D9D9"/>
            <w:hideMark/>
          </w:tcPr>
          <w:p w14:paraId="7F8A3286"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 xml:space="preserve">No progression </w:t>
            </w:r>
          </w:p>
          <w:p w14:paraId="73C133A4"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n=53)</w:t>
            </w:r>
          </w:p>
        </w:tc>
      </w:tr>
      <w:tr w:rsidR="000F528F" w:rsidRPr="000F528F" w14:paraId="2F0F17EA" w14:textId="77777777" w:rsidTr="00742BD4">
        <w:trPr>
          <w:gridAfter w:val="1"/>
          <w:wAfter w:w="768" w:type="dxa"/>
          <w:trHeight w:val="305"/>
        </w:trPr>
        <w:tc>
          <w:tcPr>
            <w:tcW w:w="3828" w:type="dxa"/>
            <w:gridSpan w:val="2"/>
            <w:tcBorders>
              <w:top w:val="single" w:sz="4" w:space="0" w:color="auto"/>
            </w:tcBorders>
            <w:hideMark/>
          </w:tcPr>
          <w:p w14:paraId="1B5A9AAB"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Age (years) </w:t>
            </w:r>
          </w:p>
        </w:tc>
        <w:tc>
          <w:tcPr>
            <w:tcW w:w="2268" w:type="dxa"/>
            <w:tcBorders>
              <w:top w:val="single" w:sz="4" w:space="0" w:color="auto"/>
            </w:tcBorders>
            <w:hideMark/>
          </w:tcPr>
          <w:p w14:paraId="7DEC515B"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46 ± 12 </w:t>
            </w:r>
          </w:p>
        </w:tc>
        <w:tc>
          <w:tcPr>
            <w:tcW w:w="3260" w:type="dxa"/>
            <w:tcBorders>
              <w:top w:val="single" w:sz="4" w:space="0" w:color="auto"/>
            </w:tcBorders>
            <w:hideMark/>
          </w:tcPr>
          <w:p w14:paraId="6DFA1BF2"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45 ± 12</w:t>
            </w:r>
          </w:p>
        </w:tc>
      </w:tr>
      <w:tr w:rsidR="000F528F" w:rsidRPr="000F528F" w14:paraId="0A9BE3C1" w14:textId="77777777" w:rsidTr="00742BD4">
        <w:trPr>
          <w:gridAfter w:val="1"/>
          <w:wAfter w:w="768" w:type="dxa"/>
          <w:trHeight w:val="210"/>
        </w:trPr>
        <w:tc>
          <w:tcPr>
            <w:tcW w:w="3828" w:type="dxa"/>
            <w:gridSpan w:val="2"/>
            <w:hideMark/>
          </w:tcPr>
          <w:p w14:paraId="71152F5E"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Male%, (n)</w:t>
            </w:r>
          </w:p>
        </w:tc>
        <w:tc>
          <w:tcPr>
            <w:tcW w:w="2268" w:type="dxa"/>
            <w:hideMark/>
          </w:tcPr>
          <w:p w14:paraId="54C70E4D"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2(63)</w:t>
            </w:r>
          </w:p>
        </w:tc>
        <w:tc>
          <w:tcPr>
            <w:tcW w:w="3260" w:type="dxa"/>
            <w:hideMark/>
          </w:tcPr>
          <w:p w14:paraId="737C8233"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37(70)</w:t>
            </w:r>
          </w:p>
        </w:tc>
      </w:tr>
      <w:tr w:rsidR="000F528F" w:rsidRPr="000F528F" w14:paraId="7FC36091" w14:textId="77777777" w:rsidTr="00742BD4">
        <w:trPr>
          <w:gridAfter w:val="1"/>
          <w:wAfter w:w="768" w:type="dxa"/>
          <w:trHeight w:val="70"/>
        </w:trPr>
        <w:tc>
          <w:tcPr>
            <w:tcW w:w="3828" w:type="dxa"/>
            <w:gridSpan w:val="2"/>
          </w:tcPr>
          <w:p w14:paraId="197D1518"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Body mass index (kg/m</w:t>
            </w:r>
            <w:r w:rsidRPr="000F528F">
              <w:rPr>
                <w:rFonts w:eastAsia="Calibri"/>
                <w:vertAlign w:val="superscript"/>
              </w:rPr>
              <w:t>2)</w:t>
            </w:r>
          </w:p>
        </w:tc>
        <w:tc>
          <w:tcPr>
            <w:tcW w:w="2268" w:type="dxa"/>
          </w:tcPr>
          <w:p w14:paraId="6E9EF31C"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29±5</w:t>
            </w:r>
          </w:p>
        </w:tc>
        <w:tc>
          <w:tcPr>
            <w:tcW w:w="3260" w:type="dxa"/>
          </w:tcPr>
          <w:p w14:paraId="62E17E9E"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27±5</w:t>
            </w:r>
          </w:p>
        </w:tc>
      </w:tr>
      <w:tr w:rsidR="000F528F" w:rsidRPr="000F528F" w14:paraId="2F12F5B3" w14:textId="77777777" w:rsidTr="00742BD4">
        <w:trPr>
          <w:gridAfter w:val="1"/>
          <w:wAfter w:w="768" w:type="dxa"/>
          <w:trHeight w:val="70"/>
        </w:trPr>
        <w:tc>
          <w:tcPr>
            <w:tcW w:w="3828" w:type="dxa"/>
            <w:gridSpan w:val="2"/>
          </w:tcPr>
          <w:p w14:paraId="055C8D78"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Hypertension, (n) </w:t>
            </w:r>
          </w:p>
        </w:tc>
        <w:tc>
          <w:tcPr>
            <w:tcW w:w="2268" w:type="dxa"/>
          </w:tcPr>
          <w:p w14:paraId="4AABF28F"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w:t>
            </w:r>
          </w:p>
        </w:tc>
        <w:tc>
          <w:tcPr>
            <w:tcW w:w="3260" w:type="dxa"/>
          </w:tcPr>
          <w:p w14:paraId="41853A1B"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 xml:space="preserve">6 </w:t>
            </w:r>
          </w:p>
        </w:tc>
      </w:tr>
      <w:tr w:rsidR="000F528F" w:rsidRPr="000F528F" w14:paraId="5BDE67A0" w14:textId="77777777" w:rsidTr="00742BD4">
        <w:trPr>
          <w:gridAfter w:val="1"/>
          <w:wAfter w:w="768" w:type="dxa"/>
          <w:trHeight w:val="70"/>
        </w:trPr>
        <w:tc>
          <w:tcPr>
            <w:tcW w:w="3828" w:type="dxa"/>
            <w:gridSpan w:val="2"/>
          </w:tcPr>
          <w:p w14:paraId="0568B058"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Diabetes, (n) </w:t>
            </w:r>
          </w:p>
        </w:tc>
        <w:tc>
          <w:tcPr>
            <w:tcW w:w="2268" w:type="dxa"/>
          </w:tcPr>
          <w:p w14:paraId="1C41CB0E"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xml:space="preserve">2 </w:t>
            </w:r>
          </w:p>
        </w:tc>
        <w:tc>
          <w:tcPr>
            <w:tcW w:w="3260" w:type="dxa"/>
          </w:tcPr>
          <w:p w14:paraId="23179C93"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 xml:space="preserve">0 </w:t>
            </w:r>
          </w:p>
        </w:tc>
      </w:tr>
      <w:tr w:rsidR="000F528F" w:rsidRPr="000F528F" w14:paraId="43361CF3" w14:textId="77777777" w:rsidTr="00742BD4">
        <w:trPr>
          <w:gridAfter w:val="1"/>
          <w:wAfter w:w="768" w:type="dxa"/>
          <w:trHeight w:val="297"/>
        </w:trPr>
        <w:tc>
          <w:tcPr>
            <w:tcW w:w="3828" w:type="dxa"/>
            <w:gridSpan w:val="2"/>
            <w:tcBorders>
              <w:bottom w:val="nil"/>
            </w:tcBorders>
          </w:tcPr>
          <w:p w14:paraId="7E3A561D"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Smoker, (n)</w:t>
            </w:r>
          </w:p>
        </w:tc>
        <w:tc>
          <w:tcPr>
            <w:tcW w:w="2268" w:type="dxa"/>
            <w:tcBorders>
              <w:bottom w:val="nil"/>
            </w:tcBorders>
          </w:tcPr>
          <w:p w14:paraId="1F069371"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w:t>
            </w:r>
          </w:p>
        </w:tc>
        <w:tc>
          <w:tcPr>
            <w:tcW w:w="3260" w:type="dxa"/>
            <w:tcBorders>
              <w:bottom w:val="nil"/>
            </w:tcBorders>
          </w:tcPr>
          <w:p w14:paraId="5A532819"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4</w:t>
            </w:r>
          </w:p>
        </w:tc>
      </w:tr>
      <w:tr w:rsidR="000F528F" w:rsidRPr="000F528F" w14:paraId="1AF78CD1" w14:textId="77777777" w:rsidTr="00742BD4">
        <w:trPr>
          <w:gridAfter w:val="1"/>
          <w:wAfter w:w="768" w:type="dxa"/>
          <w:trHeight w:val="322"/>
        </w:trPr>
        <w:tc>
          <w:tcPr>
            <w:tcW w:w="3828" w:type="dxa"/>
            <w:gridSpan w:val="2"/>
            <w:tcBorders>
              <w:top w:val="nil"/>
              <w:bottom w:val="nil"/>
            </w:tcBorders>
            <w:hideMark/>
          </w:tcPr>
          <w:p w14:paraId="0E017644"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Family history of SCD, (n) </w:t>
            </w:r>
          </w:p>
        </w:tc>
        <w:tc>
          <w:tcPr>
            <w:tcW w:w="2268" w:type="dxa"/>
            <w:tcBorders>
              <w:top w:val="nil"/>
              <w:bottom w:val="nil"/>
            </w:tcBorders>
            <w:hideMark/>
          </w:tcPr>
          <w:p w14:paraId="6922B5F7"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xml:space="preserve">2 </w:t>
            </w:r>
          </w:p>
        </w:tc>
        <w:tc>
          <w:tcPr>
            <w:tcW w:w="3260" w:type="dxa"/>
            <w:tcBorders>
              <w:top w:val="nil"/>
              <w:bottom w:val="nil"/>
            </w:tcBorders>
            <w:hideMark/>
          </w:tcPr>
          <w:p w14:paraId="73ABA576"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 xml:space="preserve">17 </w:t>
            </w:r>
          </w:p>
        </w:tc>
      </w:tr>
      <w:tr w:rsidR="000F528F" w:rsidRPr="000F528F" w14:paraId="6045A5F7" w14:textId="77777777" w:rsidTr="00742BD4">
        <w:trPr>
          <w:gridAfter w:val="1"/>
          <w:wAfter w:w="768" w:type="dxa"/>
          <w:trHeight w:val="406"/>
        </w:trPr>
        <w:tc>
          <w:tcPr>
            <w:tcW w:w="3828" w:type="dxa"/>
            <w:gridSpan w:val="2"/>
            <w:tcBorders>
              <w:top w:val="nil"/>
            </w:tcBorders>
            <w:hideMark/>
          </w:tcPr>
          <w:p w14:paraId="25E1E599"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Unexplained syncope, (n) </w:t>
            </w:r>
          </w:p>
        </w:tc>
        <w:tc>
          <w:tcPr>
            <w:tcW w:w="2268" w:type="dxa"/>
            <w:tcBorders>
              <w:top w:val="nil"/>
            </w:tcBorders>
            <w:hideMark/>
          </w:tcPr>
          <w:p w14:paraId="6631F6D8"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 </w:t>
            </w:r>
          </w:p>
        </w:tc>
        <w:tc>
          <w:tcPr>
            <w:tcW w:w="3260" w:type="dxa"/>
            <w:tcBorders>
              <w:top w:val="nil"/>
            </w:tcBorders>
            <w:hideMark/>
          </w:tcPr>
          <w:p w14:paraId="25D7BBA0"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2 </w:t>
            </w:r>
          </w:p>
        </w:tc>
      </w:tr>
      <w:tr w:rsidR="000F528F" w:rsidRPr="000F528F" w14:paraId="47FA074B" w14:textId="77777777" w:rsidTr="00742BD4">
        <w:trPr>
          <w:gridAfter w:val="1"/>
          <w:wAfter w:w="768" w:type="dxa"/>
          <w:trHeight w:val="70"/>
        </w:trPr>
        <w:tc>
          <w:tcPr>
            <w:tcW w:w="3828" w:type="dxa"/>
            <w:gridSpan w:val="2"/>
          </w:tcPr>
          <w:p w14:paraId="6AFCE17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NSVT on Holter monitor(n) </w:t>
            </w:r>
          </w:p>
        </w:tc>
        <w:tc>
          <w:tcPr>
            <w:tcW w:w="2268" w:type="dxa"/>
          </w:tcPr>
          <w:p w14:paraId="0261E820"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2 </w:t>
            </w:r>
          </w:p>
        </w:tc>
        <w:tc>
          <w:tcPr>
            <w:tcW w:w="3260" w:type="dxa"/>
          </w:tcPr>
          <w:p w14:paraId="0112C41C"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5 </w:t>
            </w:r>
          </w:p>
        </w:tc>
      </w:tr>
      <w:tr w:rsidR="000F528F" w:rsidRPr="000F528F" w14:paraId="5333D7ED" w14:textId="77777777" w:rsidTr="00742BD4">
        <w:trPr>
          <w:gridAfter w:val="1"/>
          <w:wAfter w:w="768" w:type="dxa"/>
          <w:trHeight w:val="257"/>
        </w:trPr>
        <w:tc>
          <w:tcPr>
            <w:tcW w:w="3828" w:type="dxa"/>
            <w:gridSpan w:val="2"/>
          </w:tcPr>
          <w:p w14:paraId="5DF69DA8"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Abnormal exercise BP response, (n) </w:t>
            </w:r>
          </w:p>
        </w:tc>
        <w:tc>
          <w:tcPr>
            <w:tcW w:w="2268" w:type="dxa"/>
          </w:tcPr>
          <w:p w14:paraId="590B25D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0 </w:t>
            </w:r>
          </w:p>
        </w:tc>
        <w:tc>
          <w:tcPr>
            <w:tcW w:w="3260" w:type="dxa"/>
          </w:tcPr>
          <w:p w14:paraId="1BB6E9CB"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1 </w:t>
            </w:r>
          </w:p>
        </w:tc>
      </w:tr>
      <w:tr w:rsidR="000F528F" w:rsidRPr="000F528F" w14:paraId="2C67B248" w14:textId="77777777" w:rsidTr="00742BD4">
        <w:trPr>
          <w:gridAfter w:val="1"/>
          <w:wAfter w:w="768" w:type="dxa"/>
          <w:trHeight w:val="70"/>
        </w:trPr>
        <w:tc>
          <w:tcPr>
            <w:tcW w:w="3828" w:type="dxa"/>
            <w:gridSpan w:val="2"/>
          </w:tcPr>
          <w:p w14:paraId="06EF8E5F"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xml:space="preserve">Maximum LV wall thickness ≥30 mm, (n) </w:t>
            </w:r>
          </w:p>
        </w:tc>
        <w:tc>
          <w:tcPr>
            <w:tcW w:w="2268" w:type="dxa"/>
          </w:tcPr>
          <w:p w14:paraId="2F357BE0"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22±5</w:t>
            </w:r>
          </w:p>
        </w:tc>
        <w:tc>
          <w:tcPr>
            <w:tcW w:w="3260" w:type="dxa"/>
          </w:tcPr>
          <w:p w14:paraId="31DDFE0B"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 xml:space="preserve"> 17±5</w:t>
            </w:r>
          </w:p>
        </w:tc>
      </w:tr>
      <w:tr w:rsidR="000F528F" w:rsidRPr="000F528F" w14:paraId="156A591B" w14:textId="77777777" w:rsidTr="00742BD4">
        <w:trPr>
          <w:gridAfter w:val="1"/>
          <w:wAfter w:w="768" w:type="dxa"/>
          <w:trHeight w:val="333"/>
        </w:trPr>
        <w:tc>
          <w:tcPr>
            <w:tcW w:w="3828" w:type="dxa"/>
            <w:gridSpan w:val="2"/>
          </w:tcPr>
          <w:p w14:paraId="212F362C"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Presence of LVOT gradient (n) </w:t>
            </w:r>
          </w:p>
        </w:tc>
        <w:tc>
          <w:tcPr>
            <w:tcW w:w="2268" w:type="dxa"/>
          </w:tcPr>
          <w:p w14:paraId="2B3DEA70"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xml:space="preserve">3 </w:t>
            </w:r>
          </w:p>
        </w:tc>
        <w:tc>
          <w:tcPr>
            <w:tcW w:w="3260" w:type="dxa"/>
          </w:tcPr>
          <w:p w14:paraId="015783DD"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 xml:space="preserve">8 </w:t>
            </w:r>
          </w:p>
        </w:tc>
      </w:tr>
      <w:tr w:rsidR="000F528F" w:rsidRPr="000F528F" w14:paraId="6422F4FE" w14:textId="77777777" w:rsidTr="00742BD4">
        <w:trPr>
          <w:gridAfter w:val="1"/>
          <w:wAfter w:w="768" w:type="dxa"/>
          <w:trHeight w:val="351"/>
        </w:trPr>
        <w:tc>
          <w:tcPr>
            <w:tcW w:w="3828" w:type="dxa"/>
            <w:gridSpan w:val="2"/>
            <w:tcBorders>
              <w:bottom w:val="nil"/>
            </w:tcBorders>
          </w:tcPr>
          <w:p w14:paraId="2BE90D8B" w14:textId="77777777" w:rsidR="000F528F" w:rsidRPr="000F528F" w:rsidRDefault="000F528F" w:rsidP="000F528F">
            <w:pPr>
              <w:spacing w:before="100" w:beforeAutospacing="1" w:after="100" w:afterAutospacing="1" w:line="259" w:lineRule="auto"/>
              <w:rPr>
                <w:rFonts w:eastAsia="Calibri"/>
                <w:color w:val="000000"/>
              </w:rPr>
            </w:pPr>
            <w:r w:rsidRPr="000F528F">
              <w:rPr>
                <w:rFonts w:eastAsia="Calibri"/>
                <w:color w:val="000000"/>
              </w:rPr>
              <w:t>(0/1/2/3 risk factors), (n)</w:t>
            </w:r>
          </w:p>
        </w:tc>
        <w:tc>
          <w:tcPr>
            <w:tcW w:w="2268" w:type="dxa"/>
            <w:tcBorders>
              <w:bottom w:val="nil"/>
            </w:tcBorders>
          </w:tcPr>
          <w:p w14:paraId="26B95D56" w14:textId="77777777" w:rsidR="000F528F" w:rsidRPr="000F528F" w:rsidRDefault="000F528F" w:rsidP="000F528F">
            <w:pPr>
              <w:spacing w:before="100" w:beforeAutospacing="1" w:after="100" w:afterAutospacing="1" w:line="259" w:lineRule="auto"/>
              <w:rPr>
                <w:rFonts w:eastAsia="Calibri"/>
                <w:color w:val="000000"/>
              </w:rPr>
            </w:pPr>
            <w:r w:rsidRPr="000F528F">
              <w:rPr>
                <w:rFonts w:eastAsia="Calibri"/>
                <w:color w:val="000000"/>
              </w:rPr>
              <w:t xml:space="preserve">14,4,1,0 </w:t>
            </w:r>
          </w:p>
        </w:tc>
        <w:tc>
          <w:tcPr>
            <w:tcW w:w="3260" w:type="dxa"/>
            <w:tcBorders>
              <w:bottom w:val="nil"/>
            </w:tcBorders>
          </w:tcPr>
          <w:p w14:paraId="303E612E" w14:textId="77777777" w:rsidR="000F528F" w:rsidRPr="000F528F" w:rsidRDefault="000F528F" w:rsidP="000F528F">
            <w:pPr>
              <w:spacing w:before="100" w:beforeAutospacing="1" w:after="100" w:afterAutospacing="1" w:line="259" w:lineRule="auto"/>
              <w:ind w:left="311"/>
              <w:rPr>
                <w:rFonts w:eastAsia="Calibri"/>
                <w:color w:val="000000"/>
              </w:rPr>
            </w:pPr>
            <w:r w:rsidRPr="000F528F">
              <w:rPr>
                <w:rFonts w:eastAsia="Calibri"/>
                <w:color w:val="000000"/>
              </w:rPr>
              <w:t xml:space="preserve">30,20,3,0 </w:t>
            </w:r>
          </w:p>
        </w:tc>
      </w:tr>
      <w:tr w:rsidR="000F528F" w:rsidRPr="000F528F" w14:paraId="5762FFF8" w14:textId="77777777" w:rsidTr="00742BD4">
        <w:trPr>
          <w:gridAfter w:val="1"/>
          <w:wAfter w:w="768" w:type="dxa"/>
          <w:trHeight w:val="351"/>
        </w:trPr>
        <w:tc>
          <w:tcPr>
            <w:tcW w:w="3828" w:type="dxa"/>
            <w:gridSpan w:val="2"/>
            <w:tcBorders>
              <w:top w:val="nil"/>
              <w:bottom w:val="single" w:sz="4" w:space="0" w:color="auto"/>
            </w:tcBorders>
          </w:tcPr>
          <w:p w14:paraId="2C1D9D36" w14:textId="77777777" w:rsidR="000F528F" w:rsidRPr="000F528F" w:rsidRDefault="000F528F" w:rsidP="000F528F">
            <w:pPr>
              <w:spacing w:before="100" w:beforeAutospacing="1" w:after="100" w:afterAutospacing="1" w:line="259" w:lineRule="auto"/>
              <w:rPr>
                <w:rFonts w:eastAsia="Calibri"/>
                <w:color w:val="000000"/>
              </w:rPr>
            </w:pPr>
            <w:r w:rsidRPr="000F528F">
              <w:rPr>
                <w:rFonts w:eastAsia="Calibri"/>
                <w:color w:val="000000"/>
              </w:rPr>
              <w:t xml:space="preserve">ESC 5-yr estimated SCD risk, % </w:t>
            </w:r>
          </w:p>
        </w:tc>
        <w:tc>
          <w:tcPr>
            <w:tcW w:w="2268" w:type="dxa"/>
            <w:tcBorders>
              <w:top w:val="nil"/>
              <w:bottom w:val="single" w:sz="4" w:space="0" w:color="auto"/>
            </w:tcBorders>
          </w:tcPr>
          <w:p w14:paraId="0724F630" w14:textId="77777777" w:rsidR="000F528F" w:rsidRPr="000F528F" w:rsidRDefault="000F528F" w:rsidP="000F528F">
            <w:pPr>
              <w:spacing w:before="100" w:beforeAutospacing="1" w:after="100" w:afterAutospacing="1" w:line="259" w:lineRule="auto"/>
              <w:rPr>
                <w:rFonts w:eastAsia="Calibri"/>
                <w:color w:val="000000"/>
              </w:rPr>
            </w:pPr>
            <w:r w:rsidRPr="000F528F">
              <w:rPr>
                <w:rFonts w:eastAsia="Calibri"/>
                <w:color w:val="000000"/>
              </w:rPr>
              <w:t>3.0±2.2</w:t>
            </w:r>
          </w:p>
        </w:tc>
        <w:tc>
          <w:tcPr>
            <w:tcW w:w="3260" w:type="dxa"/>
            <w:tcBorders>
              <w:top w:val="nil"/>
              <w:bottom w:val="single" w:sz="4" w:space="0" w:color="auto"/>
            </w:tcBorders>
          </w:tcPr>
          <w:p w14:paraId="3005538C" w14:textId="77777777" w:rsidR="000F528F" w:rsidRPr="000F528F" w:rsidRDefault="000F528F" w:rsidP="000F528F">
            <w:pPr>
              <w:spacing w:before="100" w:beforeAutospacing="1" w:after="100" w:afterAutospacing="1" w:line="259" w:lineRule="auto"/>
              <w:ind w:left="311"/>
              <w:rPr>
                <w:rFonts w:eastAsia="Calibri"/>
                <w:color w:val="000000"/>
              </w:rPr>
            </w:pPr>
            <w:r w:rsidRPr="000F528F">
              <w:rPr>
                <w:rFonts w:eastAsia="Calibri"/>
                <w:color w:val="000000"/>
              </w:rPr>
              <w:t>2.1±0.9</w:t>
            </w:r>
          </w:p>
        </w:tc>
      </w:tr>
      <w:tr w:rsidR="000F528F" w:rsidRPr="000F528F" w14:paraId="5D18C4DE" w14:textId="77777777" w:rsidTr="000F528F">
        <w:trPr>
          <w:gridAfter w:val="1"/>
          <w:wAfter w:w="768" w:type="dxa"/>
          <w:trHeight w:val="349"/>
        </w:trPr>
        <w:tc>
          <w:tcPr>
            <w:tcW w:w="3828" w:type="dxa"/>
            <w:gridSpan w:val="2"/>
            <w:tcBorders>
              <w:top w:val="single" w:sz="4" w:space="0" w:color="7F7F7F"/>
              <w:bottom w:val="single" w:sz="4" w:space="0" w:color="auto"/>
            </w:tcBorders>
            <w:shd w:val="clear" w:color="auto" w:fill="D9D9D9"/>
            <w:hideMark/>
          </w:tcPr>
          <w:p w14:paraId="0C02AC55"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xml:space="preserve">Medications </w:t>
            </w:r>
          </w:p>
        </w:tc>
        <w:tc>
          <w:tcPr>
            <w:tcW w:w="2268" w:type="dxa"/>
            <w:tcBorders>
              <w:top w:val="single" w:sz="4" w:space="0" w:color="7F7F7F"/>
              <w:bottom w:val="single" w:sz="4" w:space="0" w:color="auto"/>
            </w:tcBorders>
            <w:shd w:val="clear" w:color="auto" w:fill="D9D9D9"/>
            <w:hideMark/>
          </w:tcPr>
          <w:p w14:paraId="5D99E72F" w14:textId="77777777" w:rsidR="000F528F" w:rsidRPr="000F528F" w:rsidRDefault="000F528F" w:rsidP="000F528F">
            <w:pPr>
              <w:spacing w:before="100" w:beforeAutospacing="1" w:after="100" w:afterAutospacing="1" w:line="259" w:lineRule="auto"/>
              <w:rPr>
                <w:rFonts w:eastAsia="Calibri"/>
              </w:rPr>
            </w:pPr>
          </w:p>
        </w:tc>
        <w:tc>
          <w:tcPr>
            <w:tcW w:w="3260" w:type="dxa"/>
            <w:tcBorders>
              <w:top w:val="single" w:sz="4" w:space="0" w:color="7F7F7F"/>
              <w:bottom w:val="single" w:sz="4" w:space="0" w:color="auto"/>
            </w:tcBorders>
            <w:shd w:val="clear" w:color="auto" w:fill="D9D9D9"/>
            <w:hideMark/>
          </w:tcPr>
          <w:p w14:paraId="7446D9A7" w14:textId="77777777" w:rsidR="000F528F" w:rsidRPr="000F528F" w:rsidRDefault="000F528F" w:rsidP="000F528F">
            <w:pPr>
              <w:spacing w:before="100" w:beforeAutospacing="1" w:after="100" w:afterAutospacing="1" w:line="259" w:lineRule="auto"/>
              <w:ind w:left="311"/>
              <w:rPr>
                <w:rFonts w:eastAsia="Calibri"/>
              </w:rPr>
            </w:pPr>
          </w:p>
        </w:tc>
      </w:tr>
      <w:tr w:rsidR="000F528F" w:rsidRPr="000F528F" w14:paraId="0294428E" w14:textId="77777777" w:rsidTr="00742BD4">
        <w:trPr>
          <w:gridAfter w:val="1"/>
          <w:wAfter w:w="768" w:type="dxa"/>
          <w:trHeight w:val="322"/>
        </w:trPr>
        <w:tc>
          <w:tcPr>
            <w:tcW w:w="3828" w:type="dxa"/>
            <w:gridSpan w:val="2"/>
            <w:tcBorders>
              <w:top w:val="single" w:sz="4" w:space="0" w:color="auto"/>
            </w:tcBorders>
            <w:hideMark/>
          </w:tcPr>
          <w:p w14:paraId="1A455364"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β-Blockers, (n) </w:t>
            </w:r>
          </w:p>
        </w:tc>
        <w:tc>
          <w:tcPr>
            <w:tcW w:w="2268" w:type="dxa"/>
            <w:tcBorders>
              <w:top w:val="single" w:sz="4" w:space="0" w:color="auto"/>
            </w:tcBorders>
            <w:hideMark/>
          </w:tcPr>
          <w:p w14:paraId="709CD587"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8</w:t>
            </w:r>
          </w:p>
        </w:tc>
        <w:tc>
          <w:tcPr>
            <w:tcW w:w="3260" w:type="dxa"/>
            <w:tcBorders>
              <w:top w:val="single" w:sz="4" w:space="0" w:color="auto"/>
            </w:tcBorders>
            <w:hideMark/>
          </w:tcPr>
          <w:p w14:paraId="4BB890B5"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28 </w:t>
            </w:r>
          </w:p>
        </w:tc>
      </w:tr>
      <w:tr w:rsidR="000F528F" w:rsidRPr="000F528F" w14:paraId="38639364" w14:textId="77777777" w:rsidTr="00742BD4">
        <w:trPr>
          <w:gridAfter w:val="1"/>
          <w:wAfter w:w="768" w:type="dxa"/>
          <w:trHeight w:val="210"/>
        </w:trPr>
        <w:tc>
          <w:tcPr>
            <w:tcW w:w="3828" w:type="dxa"/>
            <w:gridSpan w:val="2"/>
            <w:hideMark/>
          </w:tcPr>
          <w:p w14:paraId="0CC9EA0D"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Calcium channel blockers, (n) </w:t>
            </w:r>
          </w:p>
        </w:tc>
        <w:tc>
          <w:tcPr>
            <w:tcW w:w="2268" w:type="dxa"/>
            <w:hideMark/>
          </w:tcPr>
          <w:p w14:paraId="3924AB80"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3 </w:t>
            </w:r>
          </w:p>
        </w:tc>
        <w:tc>
          <w:tcPr>
            <w:tcW w:w="3260" w:type="dxa"/>
            <w:hideMark/>
          </w:tcPr>
          <w:p w14:paraId="4ED40F80"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3 </w:t>
            </w:r>
          </w:p>
        </w:tc>
      </w:tr>
      <w:tr w:rsidR="000F528F" w:rsidRPr="000F528F" w14:paraId="3E3A0F2C" w14:textId="77777777" w:rsidTr="00742BD4">
        <w:trPr>
          <w:gridAfter w:val="1"/>
          <w:wAfter w:w="768" w:type="dxa"/>
          <w:trHeight w:val="137"/>
        </w:trPr>
        <w:tc>
          <w:tcPr>
            <w:tcW w:w="3828" w:type="dxa"/>
            <w:gridSpan w:val="2"/>
          </w:tcPr>
          <w:p w14:paraId="5F1A40C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Disopyramide, (n)</w:t>
            </w:r>
          </w:p>
        </w:tc>
        <w:tc>
          <w:tcPr>
            <w:tcW w:w="2268" w:type="dxa"/>
          </w:tcPr>
          <w:p w14:paraId="0D336617"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3</w:t>
            </w:r>
          </w:p>
        </w:tc>
        <w:tc>
          <w:tcPr>
            <w:tcW w:w="3260" w:type="dxa"/>
          </w:tcPr>
          <w:p w14:paraId="07E02D64"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1</w:t>
            </w:r>
          </w:p>
        </w:tc>
      </w:tr>
      <w:tr w:rsidR="000F528F" w:rsidRPr="000F528F" w14:paraId="4B67E33E" w14:textId="77777777" w:rsidTr="00742BD4">
        <w:trPr>
          <w:gridAfter w:val="1"/>
          <w:wAfter w:w="768" w:type="dxa"/>
          <w:trHeight w:val="263"/>
        </w:trPr>
        <w:tc>
          <w:tcPr>
            <w:tcW w:w="3828" w:type="dxa"/>
            <w:gridSpan w:val="2"/>
          </w:tcPr>
          <w:p w14:paraId="5464ED84"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ARB/ACEI , (n)</w:t>
            </w:r>
          </w:p>
        </w:tc>
        <w:tc>
          <w:tcPr>
            <w:tcW w:w="2268" w:type="dxa"/>
          </w:tcPr>
          <w:p w14:paraId="3EF8B55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3</w:t>
            </w:r>
          </w:p>
        </w:tc>
        <w:tc>
          <w:tcPr>
            <w:tcW w:w="3260" w:type="dxa"/>
          </w:tcPr>
          <w:p w14:paraId="6650F8DB"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 xml:space="preserve">7 </w:t>
            </w:r>
          </w:p>
        </w:tc>
      </w:tr>
      <w:tr w:rsidR="000F528F" w:rsidRPr="000F528F" w14:paraId="20742A9D" w14:textId="77777777" w:rsidTr="00742BD4">
        <w:trPr>
          <w:gridAfter w:val="1"/>
          <w:wAfter w:w="768" w:type="dxa"/>
          <w:trHeight w:val="281"/>
        </w:trPr>
        <w:tc>
          <w:tcPr>
            <w:tcW w:w="3828" w:type="dxa"/>
            <w:gridSpan w:val="2"/>
          </w:tcPr>
          <w:p w14:paraId="6B859AC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Diuretics, (n)</w:t>
            </w:r>
          </w:p>
        </w:tc>
        <w:tc>
          <w:tcPr>
            <w:tcW w:w="2268" w:type="dxa"/>
          </w:tcPr>
          <w:p w14:paraId="7F8F117D"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2</w:t>
            </w:r>
          </w:p>
        </w:tc>
        <w:tc>
          <w:tcPr>
            <w:tcW w:w="3260" w:type="dxa"/>
          </w:tcPr>
          <w:p w14:paraId="2E9EE2EB"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2</w:t>
            </w:r>
          </w:p>
        </w:tc>
      </w:tr>
      <w:tr w:rsidR="000F528F" w:rsidRPr="000F528F" w14:paraId="394794D5" w14:textId="77777777" w:rsidTr="00742BD4">
        <w:trPr>
          <w:gridAfter w:val="1"/>
          <w:wAfter w:w="768" w:type="dxa"/>
          <w:trHeight w:val="281"/>
        </w:trPr>
        <w:tc>
          <w:tcPr>
            <w:tcW w:w="3828" w:type="dxa"/>
            <w:gridSpan w:val="2"/>
          </w:tcPr>
          <w:p w14:paraId="23938953"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Warfarin ,(n)</w:t>
            </w:r>
          </w:p>
        </w:tc>
        <w:tc>
          <w:tcPr>
            <w:tcW w:w="2268" w:type="dxa"/>
          </w:tcPr>
          <w:p w14:paraId="6E080925"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2</w:t>
            </w:r>
          </w:p>
        </w:tc>
        <w:tc>
          <w:tcPr>
            <w:tcW w:w="3260" w:type="dxa"/>
          </w:tcPr>
          <w:p w14:paraId="4553C208"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2</w:t>
            </w:r>
          </w:p>
        </w:tc>
      </w:tr>
      <w:tr w:rsidR="000F528F" w:rsidRPr="000F528F" w14:paraId="286E5301" w14:textId="77777777" w:rsidTr="00742BD4">
        <w:trPr>
          <w:gridAfter w:val="1"/>
          <w:wAfter w:w="768" w:type="dxa"/>
          <w:trHeight w:val="281"/>
        </w:trPr>
        <w:tc>
          <w:tcPr>
            <w:tcW w:w="3828" w:type="dxa"/>
            <w:gridSpan w:val="2"/>
          </w:tcPr>
          <w:p w14:paraId="0A2586C0"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Aspirin, (n)</w:t>
            </w:r>
          </w:p>
        </w:tc>
        <w:tc>
          <w:tcPr>
            <w:tcW w:w="2268" w:type="dxa"/>
          </w:tcPr>
          <w:p w14:paraId="5CAF1F48"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4</w:t>
            </w:r>
          </w:p>
        </w:tc>
        <w:tc>
          <w:tcPr>
            <w:tcW w:w="3260" w:type="dxa"/>
          </w:tcPr>
          <w:p w14:paraId="454FFB73"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14</w:t>
            </w:r>
          </w:p>
        </w:tc>
      </w:tr>
      <w:tr w:rsidR="000F528F" w:rsidRPr="000F528F" w14:paraId="2B576C8A" w14:textId="77777777" w:rsidTr="000F528F">
        <w:trPr>
          <w:gridAfter w:val="1"/>
          <w:wAfter w:w="768" w:type="dxa"/>
          <w:trHeight w:val="60"/>
        </w:trPr>
        <w:tc>
          <w:tcPr>
            <w:tcW w:w="3828" w:type="dxa"/>
            <w:gridSpan w:val="2"/>
            <w:tcBorders>
              <w:top w:val="single" w:sz="4" w:space="0" w:color="auto"/>
              <w:bottom w:val="single" w:sz="4" w:space="0" w:color="auto"/>
            </w:tcBorders>
            <w:shd w:val="clear" w:color="auto" w:fill="D9D9D9"/>
          </w:tcPr>
          <w:p w14:paraId="2B731A3E"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 xml:space="preserve">CMR findings </w:t>
            </w:r>
          </w:p>
        </w:tc>
        <w:tc>
          <w:tcPr>
            <w:tcW w:w="2268" w:type="dxa"/>
            <w:tcBorders>
              <w:top w:val="single" w:sz="4" w:space="0" w:color="auto"/>
              <w:bottom w:val="single" w:sz="4" w:space="0" w:color="auto"/>
            </w:tcBorders>
            <w:shd w:val="clear" w:color="auto" w:fill="D9D9D9"/>
          </w:tcPr>
          <w:p w14:paraId="79C27DEF" w14:textId="77777777" w:rsidR="000F528F" w:rsidRPr="000F528F" w:rsidRDefault="000F528F" w:rsidP="000F528F">
            <w:pPr>
              <w:spacing w:before="100" w:beforeAutospacing="1" w:after="100" w:afterAutospacing="1" w:line="259" w:lineRule="auto"/>
              <w:rPr>
                <w:rFonts w:eastAsia="Calibri"/>
              </w:rPr>
            </w:pPr>
          </w:p>
        </w:tc>
        <w:tc>
          <w:tcPr>
            <w:tcW w:w="3260" w:type="dxa"/>
            <w:tcBorders>
              <w:top w:val="single" w:sz="4" w:space="0" w:color="auto"/>
              <w:bottom w:val="single" w:sz="4" w:space="0" w:color="auto"/>
            </w:tcBorders>
            <w:shd w:val="clear" w:color="auto" w:fill="D9D9D9"/>
          </w:tcPr>
          <w:p w14:paraId="3566299E" w14:textId="77777777" w:rsidR="000F528F" w:rsidRPr="000F528F" w:rsidRDefault="000F528F" w:rsidP="000F528F">
            <w:pPr>
              <w:spacing w:before="100" w:beforeAutospacing="1" w:after="100" w:afterAutospacing="1" w:line="259" w:lineRule="auto"/>
              <w:ind w:left="311"/>
              <w:rPr>
                <w:rFonts w:eastAsia="Calibri"/>
              </w:rPr>
            </w:pPr>
          </w:p>
        </w:tc>
      </w:tr>
      <w:tr w:rsidR="000F528F" w:rsidRPr="000F528F" w14:paraId="27E394FA" w14:textId="77777777" w:rsidTr="00742BD4">
        <w:trPr>
          <w:gridAfter w:val="1"/>
          <w:wAfter w:w="768" w:type="dxa"/>
          <w:trHeight w:val="297"/>
        </w:trPr>
        <w:tc>
          <w:tcPr>
            <w:tcW w:w="3828" w:type="dxa"/>
            <w:gridSpan w:val="2"/>
            <w:tcBorders>
              <w:top w:val="single" w:sz="4" w:space="0" w:color="auto"/>
            </w:tcBorders>
            <w:hideMark/>
          </w:tcPr>
          <w:p w14:paraId="53EBB150"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LVEF, % </w:t>
            </w:r>
          </w:p>
        </w:tc>
        <w:tc>
          <w:tcPr>
            <w:tcW w:w="2268" w:type="dxa"/>
            <w:tcBorders>
              <w:top w:val="single" w:sz="4" w:space="0" w:color="auto"/>
            </w:tcBorders>
            <w:hideMark/>
          </w:tcPr>
          <w:p w14:paraId="13FE3956"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65±7</w:t>
            </w:r>
          </w:p>
        </w:tc>
        <w:tc>
          <w:tcPr>
            <w:tcW w:w="3260" w:type="dxa"/>
            <w:tcBorders>
              <w:top w:val="single" w:sz="4" w:space="0" w:color="auto"/>
            </w:tcBorders>
            <w:hideMark/>
          </w:tcPr>
          <w:p w14:paraId="1AEA419B"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68±6</w:t>
            </w:r>
          </w:p>
        </w:tc>
      </w:tr>
      <w:tr w:rsidR="000F528F" w:rsidRPr="000F528F" w14:paraId="5901E5FA" w14:textId="77777777" w:rsidTr="00742BD4">
        <w:trPr>
          <w:gridAfter w:val="1"/>
          <w:wAfter w:w="768" w:type="dxa"/>
          <w:trHeight w:val="268"/>
        </w:trPr>
        <w:tc>
          <w:tcPr>
            <w:tcW w:w="3828" w:type="dxa"/>
            <w:gridSpan w:val="2"/>
            <w:hideMark/>
          </w:tcPr>
          <w:p w14:paraId="60D7011A"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LVEDV, ml </w:t>
            </w:r>
          </w:p>
        </w:tc>
        <w:tc>
          <w:tcPr>
            <w:tcW w:w="2268" w:type="dxa"/>
            <w:hideMark/>
          </w:tcPr>
          <w:p w14:paraId="33522AD2"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61±30 </w:t>
            </w:r>
          </w:p>
        </w:tc>
        <w:tc>
          <w:tcPr>
            <w:tcW w:w="3260" w:type="dxa"/>
            <w:hideMark/>
          </w:tcPr>
          <w:p w14:paraId="72419519"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149±29 </w:t>
            </w:r>
          </w:p>
        </w:tc>
      </w:tr>
      <w:tr w:rsidR="000F528F" w:rsidRPr="000F528F" w14:paraId="0CC6098C" w14:textId="77777777" w:rsidTr="00742BD4">
        <w:trPr>
          <w:gridAfter w:val="1"/>
          <w:wAfter w:w="768" w:type="dxa"/>
          <w:trHeight w:val="268"/>
        </w:trPr>
        <w:tc>
          <w:tcPr>
            <w:tcW w:w="3828" w:type="dxa"/>
            <w:gridSpan w:val="2"/>
            <w:hideMark/>
          </w:tcPr>
          <w:p w14:paraId="38E09870"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LVESV, ml</w:t>
            </w:r>
          </w:p>
        </w:tc>
        <w:tc>
          <w:tcPr>
            <w:tcW w:w="2268" w:type="dxa"/>
            <w:hideMark/>
          </w:tcPr>
          <w:p w14:paraId="1B44DAC1"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56±17 </w:t>
            </w:r>
          </w:p>
        </w:tc>
        <w:tc>
          <w:tcPr>
            <w:tcW w:w="3260" w:type="dxa"/>
            <w:hideMark/>
          </w:tcPr>
          <w:p w14:paraId="3B88DE54"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49±14* </w:t>
            </w:r>
          </w:p>
        </w:tc>
      </w:tr>
      <w:tr w:rsidR="000F528F" w:rsidRPr="000F528F" w14:paraId="547B4FE4" w14:textId="77777777" w:rsidTr="00742BD4">
        <w:trPr>
          <w:gridAfter w:val="1"/>
          <w:wAfter w:w="768" w:type="dxa"/>
          <w:trHeight w:val="70"/>
        </w:trPr>
        <w:tc>
          <w:tcPr>
            <w:tcW w:w="3828" w:type="dxa"/>
            <w:gridSpan w:val="2"/>
            <w:hideMark/>
          </w:tcPr>
          <w:p w14:paraId="2468E8D9"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Stroke volume, ml </w:t>
            </w:r>
          </w:p>
        </w:tc>
        <w:tc>
          <w:tcPr>
            <w:tcW w:w="2268" w:type="dxa"/>
            <w:hideMark/>
          </w:tcPr>
          <w:p w14:paraId="67B98E04"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03±20 </w:t>
            </w:r>
          </w:p>
        </w:tc>
        <w:tc>
          <w:tcPr>
            <w:tcW w:w="3260" w:type="dxa"/>
            <w:hideMark/>
          </w:tcPr>
          <w:p w14:paraId="548A30B4"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101±20 </w:t>
            </w:r>
          </w:p>
        </w:tc>
      </w:tr>
      <w:tr w:rsidR="000F528F" w:rsidRPr="000F528F" w14:paraId="1E111C3A" w14:textId="77777777" w:rsidTr="00742BD4">
        <w:trPr>
          <w:gridAfter w:val="1"/>
          <w:wAfter w:w="768" w:type="dxa"/>
          <w:trHeight w:val="70"/>
        </w:trPr>
        <w:tc>
          <w:tcPr>
            <w:tcW w:w="3828" w:type="dxa"/>
            <w:gridSpan w:val="2"/>
          </w:tcPr>
          <w:p w14:paraId="19B4CA41"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LA diameter (LVOT/3ch view)</w:t>
            </w:r>
          </w:p>
        </w:tc>
        <w:tc>
          <w:tcPr>
            <w:tcW w:w="2268" w:type="dxa"/>
          </w:tcPr>
          <w:p w14:paraId="47BFCCB8"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39±7</w:t>
            </w:r>
          </w:p>
        </w:tc>
        <w:tc>
          <w:tcPr>
            <w:tcW w:w="3260" w:type="dxa"/>
          </w:tcPr>
          <w:p w14:paraId="241D9606"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36±5</w:t>
            </w:r>
          </w:p>
        </w:tc>
      </w:tr>
      <w:tr w:rsidR="000F528F" w:rsidRPr="000F528F" w14:paraId="2A20885D" w14:textId="77777777" w:rsidTr="00742BD4">
        <w:trPr>
          <w:gridAfter w:val="1"/>
          <w:wAfter w:w="768" w:type="dxa"/>
          <w:trHeight w:val="268"/>
        </w:trPr>
        <w:tc>
          <w:tcPr>
            <w:tcW w:w="3828" w:type="dxa"/>
            <w:gridSpan w:val="2"/>
            <w:hideMark/>
          </w:tcPr>
          <w:p w14:paraId="1174B1D1"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LV Mass, g</w:t>
            </w:r>
          </w:p>
        </w:tc>
        <w:tc>
          <w:tcPr>
            <w:tcW w:w="2268" w:type="dxa"/>
            <w:hideMark/>
          </w:tcPr>
          <w:p w14:paraId="44D6631C"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178±60 </w:t>
            </w:r>
          </w:p>
        </w:tc>
        <w:tc>
          <w:tcPr>
            <w:tcW w:w="3260" w:type="dxa"/>
            <w:hideMark/>
          </w:tcPr>
          <w:p w14:paraId="6FA50E3F"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135±46* </w:t>
            </w:r>
          </w:p>
        </w:tc>
      </w:tr>
      <w:tr w:rsidR="000F528F" w:rsidRPr="000F528F" w14:paraId="224B26D3" w14:textId="77777777" w:rsidTr="00742BD4">
        <w:trPr>
          <w:gridAfter w:val="1"/>
          <w:wAfter w:w="768" w:type="dxa"/>
          <w:trHeight w:val="268"/>
        </w:trPr>
        <w:tc>
          <w:tcPr>
            <w:tcW w:w="3828" w:type="dxa"/>
            <w:gridSpan w:val="2"/>
          </w:tcPr>
          <w:p w14:paraId="3D1C2CD4"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LV Mass/m</w:t>
            </w:r>
            <w:r w:rsidRPr="000F528F">
              <w:rPr>
                <w:rFonts w:eastAsia="Calibri"/>
                <w:vertAlign w:val="superscript"/>
              </w:rPr>
              <w:t>2</w:t>
            </w:r>
          </w:p>
        </w:tc>
        <w:tc>
          <w:tcPr>
            <w:tcW w:w="2268" w:type="dxa"/>
          </w:tcPr>
          <w:p w14:paraId="7CF0A112"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89±30</w:t>
            </w:r>
          </w:p>
        </w:tc>
        <w:tc>
          <w:tcPr>
            <w:tcW w:w="3260" w:type="dxa"/>
          </w:tcPr>
          <w:p w14:paraId="36602A7F"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70±21*</w:t>
            </w:r>
          </w:p>
        </w:tc>
      </w:tr>
      <w:tr w:rsidR="000F528F" w:rsidRPr="000F528F" w14:paraId="43463BD2" w14:textId="77777777" w:rsidTr="00742BD4">
        <w:trPr>
          <w:gridAfter w:val="1"/>
          <w:wAfter w:w="768" w:type="dxa"/>
          <w:trHeight w:val="70"/>
        </w:trPr>
        <w:tc>
          <w:tcPr>
            <w:tcW w:w="3828" w:type="dxa"/>
            <w:gridSpan w:val="2"/>
            <w:hideMark/>
          </w:tcPr>
          <w:p w14:paraId="381D3A94"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Max wall thickness, mm </w:t>
            </w:r>
          </w:p>
        </w:tc>
        <w:tc>
          <w:tcPr>
            <w:tcW w:w="2268" w:type="dxa"/>
            <w:hideMark/>
          </w:tcPr>
          <w:p w14:paraId="545D1602"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23±5 </w:t>
            </w:r>
          </w:p>
        </w:tc>
        <w:tc>
          <w:tcPr>
            <w:tcW w:w="3260" w:type="dxa"/>
            <w:hideMark/>
          </w:tcPr>
          <w:p w14:paraId="12222731" w14:textId="77777777" w:rsidR="000F528F" w:rsidRPr="000F528F" w:rsidRDefault="000F528F" w:rsidP="000F528F">
            <w:pPr>
              <w:spacing w:before="100" w:beforeAutospacing="1" w:after="100" w:afterAutospacing="1" w:line="259" w:lineRule="auto"/>
              <w:ind w:left="311"/>
              <w:rPr>
                <w:rFonts w:eastAsia="Calibri"/>
              </w:rPr>
            </w:pPr>
            <w:r w:rsidRPr="000F528F">
              <w:rPr>
                <w:rFonts w:eastAsia="Calibri"/>
              </w:rPr>
              <w:t>17±5*</w:t>
            </w:r>
          </w:p>
        </w:tc>
      </w:tr>
      <w:tr w:rsidR="000F528F" w:rsidRPr="000F528F" w14:paraId="405B3188" w14:textId="77777777" w:rsidTr="00742BD4">
        <w:trPr>
          <w:trHeight w:val="197"/>
        </w:trPr>
        <w:tc>
          <w:tcPr>
            <w:tcW w:w="10124" w:type="dxa"/>
            <w:gridSpan w:val="5"/>
            <w:tcBorders>
              <w:top w:val="single" w:sz="4" w:space="0" w:color="auto"/>
              <w:bottom w:val="nil"/>
            </w:tcBorders>
            <w:hideMark/>
          </w:tcPr>
          <w:p w14:paraId="7871C9E4"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Data are mean ± standard deviation.</w:t>
            </w:r>
          </w:p>
        </w:tc>
      </w:tr>
      <w:tr w:rsidR="000F528F" w:rsidRPr="000F528F" w14:paraId="4B5E50D7" w14:textId="77777777" w:rsidTr="00742BD4">
        <w:trPr>
          <w:trHeight w:val="747"/>
        </w:trPr>
        <w:tc>
          <w:tcPr>
            <w:tcW w:w="10124" w:type="dxa"/>
            <w:gridSpan w:val="5"/>
            <w:tcBorders>
              <w:top w:val="nil"/>
            </w:tcBorders>
            <w:hideMark/>
          </w:tcPr>
          <w:p w14:paraId="0587F212" w14:textId="77777777" w:rsidR="000F528F" w:rsidRPr="000F528F" w:rsidRDefault="000F528F" w:rsidP="000F528F">
            <w:pPr>
              <w:spacing w:before="100" w:beforeAutospacing="1" w:after="100" w:afterAutospacing="1" w:line="259" w:lineRule="auto"/>
              <w:rPr>
                <w:rFonts w:eastAsia="Calibri"/>
              </w:rPr>
            </w:pPr>
            <w:r w:rsidRPr="000F528F">
              <w:rPr>
                <w:rFonts w:eastAsia="Calibri"/>
              </w:rPr>
              <w:t>LV Left ventricular; LA left atrial; EDV end-diastolic volume; ESV end-systolic volume; EF ejection fraction; HCM hypertrophic cardiomyopathy; LGE, late gadolinium enhancement (5 SD), ACEI angiotensin converting enzyme inhibitor; BP blood pressure; NSVT Non sustained ventricular tachycardia; SCD Sudden cardiac death; LVOT left ventricular outflow tract, *comparison significantly different, p&lt;0.05</w:t>
            </w:r>
          </w:p>
        </w:tc>
      </w:tr>
    </w:tbl>
    <w:p w14:paraId="27F6E0D0" w14:textId="77777777" w:rsidR="000F528F" w:rsidRPr="000F528F" w:rsidRDefault="000F528F" w:rsidP="000F528F">
      <w:pPr>
        <w:spacing w:after="160" w:line="259" w:lineRule="auto"/>
        <w:rPr>
          <w:rFonts w:eastAsia="Calibri"/>
        </w:rPr>
      </w:pPr>
      <w:r w:rsidRPr="000F528F">
        <w:rPr>
          <w:rFonts w:eastAsia="Calibri"/>
          <w:b/>
          <w:color w:val="000000"/>
        </w:rPr>
        <w:br w:type="page"/>
      </w:r>
    </w:p>
    <w:p w14:paraId="698BD8AD" w14:textId="77777777" w:rsidR="000F528F" w:rsidRPr="000F528F" w:rsidRDefault="000F528F" w:rsidP="000F528F">
      <w:pPr>
        <w:spacing w:after="160" w:line="259" w:lineRule="auto"/>
        <w:rPr>
          <w:rFonts w:eastAsia="Calibri"/>
          <w:b/>
        </w:rPr>
      </w:pPr>
    </w:p>
    <w:p w14:paraId="35045A56" w14:textId="77777777" w:rsidR="000F528F" w:rsidRPr="000F528F" w:rsidRDefault="000F528F" w:rsidP="000F528F">
      <w:pPr>
        <w:spacing w:after="160" w:line="259" w:lineRule="auto"/>
        <w:rPr>
          <w:rFonts w:eastAsia="Calibri"/>
          <w:b/>
        </w:rPr>
      </w:pPr>
      <w:r w:rsidRPr="000F528F">
        <w:rPr>
          <w:rFonts w:eastAsia="Calibri"/>
          <w:b/>
          <w:noProof/>
          <w:lang w:val="en-GB" w:eastAsia="en-GB"/>
        </w:rPr>
        <w:drawing>
          <wp:inline distT="0" distB="0" distL="0" distR="0" wp14:anchorId="7C0C2F86" wp14:editId="7A8813B9">
            <wp:extent cx="4377166" cy="3533622"/>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84692" cy="3539698"/>
                    </a:xfrm>
                    <a:prstGeom prst="rect">
                      <a:avLst/>
                    </a:prstGeom>
                    <a:noFill/>
                  </pic:spPr>
                </pic:pic>
              </a:graphicData>
            </a:graphic>
          </wp:inline>
        </w:drawing>
      </w:r>
    </w:p>
    <w:p w14:paraId="030A67E4" w14:textId="77777777" w:rsidR="000F528F" w:rsidRPr="000F528F" w:rsidRDefault="000F528F" w:rsidP="000F528F">
      <w:pPr>
        <w:autoSpaceDE w:val="0"/>
        <w:autoSpaceDN w:val="0"/>
        <w:adjustRightInd w:val="0"/>
        <w:spacing w:line="400" w:lineRule="atLeast"/>
        <w:rPr>
          <w:rFonts w:eastAsia="Calibri"/>
        </w:rPr>
      </w:pPr>
    </w:p>
    <w:p w14:paraId="414056B7" w14:textId="45BD4079" w:rsidR="00B07EBE" w:rsidRDefault="000F528F" w:rsidP="000F528F">
      <w:pPr>
        <w:spacing w:line="480" w:lineRule="auto"/>
        <w:jc w:val="both"/>
        <w:rPr>
          <w:rFonts w:eastAsia="Calibri"/>
          <w:b/>
          <w:sz w:val="26"/>
          <w:szCs w:val="26"/>
          <w:shd w:val="clear" w:color="auto" w:fill="FFFFFF"/>
        </w:rPr>
      </w:pPr>
      <w:r w:rsidRPr="00765E79">
        <w:rPr>
          <w:rFonts w:eastAsia="Calibri"/>
          <w:b/>
          <w:sz w:val="26"/>
          <w:szCs w:val="26"/>
          <w:shd w:val="clear" w:color="auto" w:fill="FFFFFF"/>
        </w:rPr>
        <w:t>Supplemental Figure 1 HCM patients who develop clinical events had a higher degree of LGE progression on serial CMR compared to stable patients B. Receiver Operator Curve depicts that an LGE increment threshold of 4.75 g (Youden index) has good specificity of 9</w:t>
      </w:r>
      <w:r w:rsidR="00961824">
        <w:rPr>
          <w:rFonts w:eastAsia="Calibri"/>
          <w:b/>
          <w:sz w:val="26"/>
          <w:szCs w:val="26"/>
          <w:shd w:val="clear" w:color="auto" w:fill="FFFFFF"/>
        </w:rPr>
        <w:t>2</w:t>
      </w:r>
      <w:r w:rsidRPr="00765E79">
        <w:rPr>
          <w:rFonts w:eastAsia="Calibri"/>
          <w:b/>
          <w:sz w:val="26"/>
          <w:szCs w:val="26"/>
          <w:shd w:val="clear" w:color="auto" w:fill="FFFFFF"/>
        </w:rPr>
        <w:t xml:space="preserve">% and reasonable sensitivity of 63% to detect clinical events. </w:t>
      </w:r>
    </w:p>
    <w:p w14:paraId="77AE8A7E" w14:textId="77777777" w:rsidR="00B07EBE" w:rsidRDefault="00B07EBE">
      <w:pPr>
        <w:spacing w:after="160" w:line="259" w:lineRule="auto"/>
        <w:rPr>
          <w:rFonts w:eastAsia="Calibri"/>
          <w:b/>
          <w:sz w:val="26"/>
          <w:szCs w:val="26"/>
          <w:shd w:val="clear" w:color="auto" w:fill="FFFFFF"/>
        </w:rPr>
      </w:pPr>
      <w:r>
        <w:rPr>
          <w:rFonts w:eastAsia="Calibri"/>
          <w:b/>
          <w:sz w:val="26"/>
          <w:szCs w:val="26"/>
          <w:shd w:val="clear" w:color="auto" w:fill="FFFFFF"/>
        </w:rPr>
        <w:br w:type="page"/>
      </w:r>
      <w:bookmarkStart w:id="0" w:name="_GoBack"/>
      <w:bookmarkEnd w:id="0"/>
    </w:p>
    <w:p w14:paraId="5C4B8FDC" w14:textId="09BD3905" w:rsidR="000F528F" w:rsidRPr="000F528F" w:rsidRDefault="00097358" w:rsidP="000F528F">
      <w:pPr>
        <w:autoSpaceDE w:val="0"/>
        <w:autoSpaceDN w:val="0"/>
        <w:adjustRightInd w:val="0"/>
        <w:spacing w:line="400" w:lineRule="atLeast"/>
        <w:rPr>
          <w:rFonts w:eastAsia="Calibri"/>
          <w:b/>
          <w:color w:val="000000"/>
          <w:sz w:val="26"/>
          <w:szCs w:val="26"/>
        </w:rPr>
      </w:pPr>
      <w:r w:rsidRPr="00097358">
        <w:rPr>
          <w:rFonts w:eastAsia="Calibri"/>
          <w:b/>
          <w:noProof/>
          <w:color w:val="000000"/>
          <w:sz w:val="26"/>
          <w:szCs w:val="26"/>
          <w:lang w:val="en-GB" w:eastAsia="en-GB"/>
        </w:rPr>
        <w:lastRenderedPageBreak/>
        <w:drawing>
          <wp:inline distT="0" distB="0" distL="0" distR="0" wp14:anchorId="1C0A12A9" wp14:editId="0BE8A1D0">
            <wp:extent cx="5173683" cy="5712310"/>
            <wp:effectExtent l="0" t="0" r="0" b="0"/>
            <wp:docPr id="2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pic:cNvPicPr>
                      <a:picLocks noChangeAspect="1"/>
                    </pic:cNvPicPr>
                  </pic:nvPicPr>
                  <pic:blipFill>
                    <a:blip r:embed="rId9"/>
                    <a:stretch>
                      <a:fillRect/>
                    </a:stretch>
                  </pic:blipFill>
                  <pic:spPr>
                    <a:xfrm>
                      <a:off x="0" y="0"/>
                      <a:ext cx="5177426" cy="5716442"/>
                    </a:xfrm>
                    <a:prstGeom prst="rect">
                      <a:avLst/>
                    </a:prstGeom>
                  </pic:spPr>
                </pic:pic>
              </a:graphicData>
            </a:graphic>
          </wp:inline>
        </w:drawing>
      </w:r>
    </w:p>
    <w:p w14:paraId="59DAD28C" w14:textId="0BC999AF" w:rsidR="000F528F" w:rsidRPr="00765E79" w:rsidRDefault="000F528F" w:rsidP="000F528F">
      <w:pPr>
        <w:spacing w:line="480" w:lineRule="auto"/>
        <w:jc w:val="both"/>
        <w:rPr>
          <w:rFonts w:eastAsia="Calibri"/>
          <w:b/>
          <w:sz w:val="26"/>
          <w:szCs w:val="26"/>
          <w:shd w:val="clear" w:color="auto" w:fill="FFFFFF"/>
        </w:rPr>
      </w:pPr>
      <w:r w:rsidRPr="00765E79">
        <w:rPr>
          <w:rFonts w:eastAsia="Calibri"/>
          <w:b/>
          <w:sz w:val="26"/>
          <w:szCs w:val="26"/>
          <w:shd w:val="clear" w:color="auto" w:fill="FFFFFF"/>
        </w:rPr>
        <w:t xml:space="preserve">Supplemental Figure 2. </w:t>
      </w:r>
      <w:r w:rsidR="006E3296" w:rsidRPr="00765E79">
        <w:rPr>
          <w:rFonts w:eastAsia="Calibri"/>
          <w:b/>
          <w:sz w:val="26"/>
          <w:szCs w:val="26"/>
          <w:shd w:val="clear" w:color="auto" w:fill="FFFFFF"/>
        </w:rPr>
        <w:t xml:space="preserve">Comparison of LGE increment </w:t>
      </w:r>
      <w:r w:rsidR="006E3296">
        <w:rPr>
          <w:rFonts w:eastAsia="Calibri"/>
          <w:b/>
          <w:sz w:val="26"/>
          <w:szCs w:val="26"/>
          <w:shd w:val="clear" w:color="auto" w:fill="FFFFFF"/>
        </w:rPr>
        <w:t>between those with and without sarcomeric mutations</w:t>
      </w:r>
      <w:r w:rsidR="006E3296" w:rsidRPr="00765E79">
        <w:rPr>
          <w:rFonts w:eastAsia="Calibri"/>
          <w:b/>
          <w:sz w:val="26"/>
          <w:szCs w:val="26"/>
          <w:shd w:val="clear" w:color="auto" w:fill="FFFFFF"/>
        </w:rPr>
        <w:t xml:space="preserve"> in HCM.</w:t>
      </w:r>
    </w:p>
    <w:p w14:paraId="3ACC26B7" w14:textId="77777777" w:rsidR="000F528F" w:rsidRPr="00765E79" w:rsidRDefault="000F528F" w:rsidP="000F528F">
      <w:pPr>
        <w:spacing w:line="480" w:lineRule="auto"/>
        <w:jc w:val="both"/>
        <w:rPr>
          <w:rFonts w:eastAsia="Calibri"/>
          <w:b/>
          <w:sz w:val="26"/>
          <w:szCs w:val="26"/>
          <w:shd w:val="clear" w:color="auto" w:fill="FFFFFF"/>
        </w:rPr>
      </w:pPr>
      <w:r w:rsidRPr="00765E79">
        <w:rPr>
          <w:rFonts w:eastAsia="Calibri"/>
          <w:b/>
          <w:sz w:val="26"/>
          <w:szCs w:val="26"/>
          <w:shd w:val="clear" w:color="auto" w:fill="FFFFFF"/>
        </w:rPr>
        <w:br w:type="page"/>
      </w:r>
    </w:p>
    <w:p w14:paraId="27EEEE74" w14:textId="50199096" w:rsidR="00B226E9" w:rsidRDefault="006E3296" w:rsidP="009E1C08">
      <w:r w:rsidRPr="006E3296">
        <w:rPr>
          <w:b/>
          <w:u w:val="single"/>
        </w:rPr>
        <w:lastRenderedPageBreak/>
        <w:t>References for Supplemental Section</w:t>
      </w:r>
    </w:p>
    <w:p w14:paraId="5A2E0EC3" w14:textId="77777777" w:rsidR="00807E0B" w:rsidRPr="00807E0B" w:rsidRDefault="00B226E9" w:rsidP="00807E0B">
      <w:pPr>
        <w:pStyle w:val="EndNoteBibliography"/>
      </w:pPr>
      <w:r>
        <w:rPr>
          <w:lang w:val="en-US"/>
        </w:rPr>
        <w:fldChar w:fldCharType="begin"/>
      </w:r>
      <w:r>
        <w:rPr>
          <w:lang w:val="en-US"/>
        </w:rPr>
        <w:instrText xml:space="preserve"> ADDIN EN.SECTION.REFLIST </w:instrText>
      </w:r>
      <w:r>
        <w:rPr>
          <w:lang w:val="en-US"/>
        </w:rPr>
        <w:fldChar w:fldCharType="separate"/>
      </w:r>
      <w:r w:rsidR="00807E0B" w:rsidRPr="00807E0B">
        <w:t>1.</w:t>
      </w:r>
      <w:r w:rsidR="00807E0B" w:rsidRPr="00807E0B">
        <w:tab/>
        <w:t>Gersh BJ, Maron BJ, Bonow RO, Dearani JA, Fifer MA, Link MS, et al. 2011 ACCF/AHA guideline for the diagnosis and treatment of hypertrophic cardiomyopathy: executive summary: a report of the American College of Cardiology Foundation/American Heart Association Task Force on Practice Guidelines. J Am Coll Cardiol. 2011;58(25):2703-38.</w:t>
      </w:r>
    </w:p>
    <w:p w14:paraId="15C0EFED" w14:textId="77777777" w:rsidR="00807E0B" w:rsidRPr="00807E0B" w:rsidRDefault="00807E0B" w:rsidP="00807E0B">
      <w:pPr>
        <w:pStyle w:val="EndNoteBibliography"/>
      </w:pPr>
      <w:r w:rsidRPr="00807E0B">
        <w:t>2.</w:t>
      </w:r>
      <w:r w:rsidRPr="00807E0B">
        <w:tab/>
        <w:t>Tyler DJ, Robson MD, Henkelman RM, Young IR, Bydder GM. Magnetic resonance imaging with ultrashort TE (UTE) PULSE sequences: technical considerations. J Magn Reson Imaging. 2007;25(2):279-89.</w:t>
      </w:r>
    </w:p>
    <w:p w14:paraId="1BCCA25F" w14:textId="77777777" w:rsidR="00807E0B" w:rsidRPr="00807E0B" w:rsidRDefault="00807E0B" w:rsidP="00807E0B">
      <w:pPr>
        <w:pStyle w:val="EndNoteBibliography"/>
      </w:pPr>
      <w:r w:rsidRPr="00807E0B">
        <w:t>3.</w:t>
      </w:r>
      <w:r w:rsidRPr="00807E0B">
        <w:tab/>
        <w:t>Schulz-Menger J, Bluemke DA, Bremerich J, Flamm SD, Fogel MA, Friedrich MG, et al. Standardized image interpretation and post processing in cardiovascular magnetic resonance: Society for Cardiovascular Magnetic Resonance (SCMR) Board of Trustees Task Force on Standardized Post Processing. Journal of Cardiovascular Magnetic Resonance. 2013;15(1):1-19.</w:t>
      </w:r>
    </w:p>
    <w:p w14:paraId="343C27AE" w14:textId="77777777" w:rsidR="00807E0B" w:rsidRPr="00807E0B" w:rsidRDefault="00807E0B" w:rsidP="00807E0B">
      <w:pPr>
        <w:pStyle w:val="EndNoteBibliography"/>
      </w:pPr>
      <w:r w:rsidRPr="00807E0B">
        <w:t>4.</w:t>
      </w:r>
      <w:r w:rsidRPr="00807E0B">
        <w:tab/>
        <w:t>Nagel E, Klein C, Paetsch I, Hettwer S, Schnackenburg B, Wegscheider K, et al. Magnetic resonance perfusion measurements for the noninvasive detection of coronary artery disease. Circulation. 2003;108(4):432-7.</w:t>
      </w:r>
    </w:p>
    <w:p w14:paraId="310F45CF" w14:textId="77777777" w:rsidR="00807E0B" w:rsidRPr="00807E0B" w:rsidRDefault="00807E0B" w:rsidP="00807E0B">
      <w:pPr>
        <w:pStyle w:val="EndNoteBibliography"/>
      </w:pPr>
      <w:r w:rsidRPr="00807E0B">
        <w:t>5.</w:t>
      </w:r>
      <w:r w:rsidRPr="00807E0B">
        <w:tab/>
        <w:t>Purvis LAB, Clarke WT, Biasiolli L, Valkovic L, Robson MD, Rodgers CT. OXSA: An open-source magnetic resonance spectroscopy analysis toolbox in MATLAB. PLoS One. 2017;12(9):e0185356.</w:t>
      </w:r>
    </w:p>
    <w:p w14:paraId="440C1589" w14:textId="77777777" w:rsidR="00807E0B" w:rsidRPr="00807E0B" w:rsidRDefault="00807E0B" w:rsidP="00807E0B">
      <w:pPr>
        <w:pStyle w:val="EndNoteBibliography"/>
      </w:pPr>
      <w:r w:rsidRPr="00807E0B">
        <w:t>6.</w:t>
      </w:r>
      <w:r w:rsidRPr="00807E0B">
        <w:tab/>
        <w:t>Noureldin RA, Liu S, Nacif MS, Judge DP, Halushka MK, Abraham TP, et al. The diagnosis of hypertrophic cardiomyopathy by cardiovascular magnetic resonance. J Cardiovasc Magn Reson. 2012;14:17.</w:t>
      </w:r>
    </w:p>
    <w:p w14:paraId="2619E34F" w14:textId="31F5F6DC" w:rsidR="00B724D9" w:rsidRDefault="00B226E9" w:rsidP="009E1C08">
      <w:r>
        <w:fldChar w:fldCharType="end"/>
      </w:r>
    </w:p>
    <w:sectPr w:rsidR="00B724D9" w:rsidSect="00B226E9">
      <w:headerReference w:type="default" r:id="rId10"/>
      <w:footerReference w:type="default" r:id="rId11"/>
      <w:pgSz w:w="11906" w:h="16838"/>
      <w:pgMar w:top="284" w:right="707"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E5AB82" w14:textId="77777777" w:rsidR="005C18F0" w:rsidRDefault="005C18F0" w:rsidP="00FA1E44">
      <w:r>
        <w:separator/>
      </w:r>
    </w:p>
  </w:endnote>
  <w:endnote w:type="continuationSeparator" w:id="0">
    <w:p w14:paraId="20861E4D" w14:textId="77777777" w:rsidR="005C18F0" w:rsidRDefault="005C18F0" w:rsidP="00FA1E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
    <w:panose1 w:val="020F0502020204030203"/>
    <w:charset w:val="00"/>
    <w:family w:val="swiss"/>
    <w:pitch w:val="variable"/>
    <w:sig w:usb0="E10002FF" w:usb1="5000ECFF" w:usb2="00000021" w:usb3="00000000" w:csb0="0000019F" w:csb1="00000000"/>
  </w:font>
  <w:font w:name="Times New Roman Italic">
    <w:altName w:val="Times New Roman"/>
    <w:panose1 w:val="02020503050405090304"/>
    <w:charset w:val="00"/>
    <w:family w:val="auto"/>
    <w:pitch w:val="variable"/>
    <w:sig w:usb0="E0000AFF" w:usb1="00007843" w:usb2="00000001"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7701161"/>
      <w:docPartObj>
        <w:docPartGallery w:val="Page Numbers (Bottom of Page)"/>
        <w:docPartUnique/>
      </w:docPartObj>
    </w:sdtPr>
    <w:sdtEndPr>
      <w:rPr>
        <w:noProof/>
      </w:rPr>
    </w:sdtEndPr>
    <w:sdtContent>
      <w:p w14:paraId="0A732CA4" w14:textId="02259C6A" w:rsidR="005C18F0" w:rsidRDefault="005C18F0">
        <w:pPr>
          <w:pStyle w:val="Footer"/>
        </w:pPr>
        <w:r>
          <w:fldChar w:fldCharType="begin"/>
        </w:r>
        <w:r>
          <w:instrText xml:space="preserve"> PAGE   \* MERGEFORMAT </w:instrText>
        </w:r>
        <w:r>
          <w:fldChar w:fldCharType="separate"/>
        </w:r>
        <w:r w:rsidR="00DA0247">
          <w:rPr>
            <w:noProof/>
          </w:rPr>
          <w:t>2</w:t>
        </w:r>
        <w:r>
          <w:rPr>
            <w:noProof/>
          </w:rPr>
          <w:fldChar w:fldCharType="end"/>
        </w:r>
      </w:p>
    </w:sdtContent>
  </w:sdt>
  <w:p w14:paraId="54DEB00B" w14:textId="77777777" w:rsidR="005C18F0" w:rsidRDefault="005C18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0B8892" w14:textId="77777777" w:rsidR="005C18F0" w:rsidRDefault="005C18F0" w:rsidP="00FA1E44">
      <w:r>
        <w:separator/>
      </w:r>
    </w:p>
  </w:footnote>
  <w:footnote w:type="continuationSeparator" w:id="0">
    <w:p w14:paraId="0481E78D" w14:textId="77777777" w:rsidR="005C18F0" w:rsidRDefault="005C18F0" w:rsidP="00FA1E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53C0E4" w14:textId="77777777" w:rsidR="005C18F0" w:rsidRDefault="005C18F0" w:rsidP="00020B30">
    <w:pPr>
      <w:pStyle w:val="Header"/>
      <w:tabs>
        <w:tab w:val="left" w:pos="3969"/>
      </w:tab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B7B65"/>
    <w:multiLevelType w:val="hybridMultilevel"/>
    <w:tmpl w:val="96D87DCE"/>
    <w:lvl w:ilvl="0" w:tplc="A266B30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8227BE"/>
    <w:multiLevelType w:val="hybridMultilevel"/>
    <w:tmpl w:val="A44804D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A25E8B"/>
    <w:multiLevelType w:val="hybridMultilevel"/>
    <w:tmpl w:val="7A12A2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FB32E0"/>
    <w:multiLevelType w:val="hybridMultilevel"/>
    <w:tmpl w:val="DEB67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D81251"/>
    <w:multiLevelType w:val="hybridMultilevel"/>
    <w:tmpl w:val="4F5860EA"/>
    <w:lvl w:ilvl="0" w:tplc="21DAFF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9E042A"/>
    <w:multiLevelType w:val="hybridMultilevel"/>
    <w:tmpl w:val="202220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27F079A"/>
    <w:multiLevelType w:val="hybridMultilevel"/>
    <w:tmpl w:val="EF88C0A6"/>
    <w:lvl w:ilvl="0" w:tplc="08090011">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3A6F8C"/>
    <w:multiLevelType w:val="multilevel"/>
    <w:tmpl w:val="4426F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C41F2D"/>
    <w:multiLevelType w:val="hybridMultilevel"/>
    <w:tmpl w:val="89C27E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3B019A"/>
    <w:multiLevelType w:val="hybridMultilevel"/>
    <w:tmpl w:val="D59EA38A"/>
    <w:lvl w:ilvl="0" w:tplc="50F6528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8C03D6A"/>
    <w:multiLevelType w:val="hybridMultilevel"/>
    <w:tmpl w:val="A23437E8"/>
    <w:lvl w:ilvl="0" w:tplc="B7B29EC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C8C6B05"/>
    <w:multiLevelType w:val="hybridMultilevel"/>
    <w:tmpl w:val="514414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0"/>
  </w:num>
  <w:num w:numId="2">
    <w:abstractNumId w:val="8"/>
  </w:num>
  <w:num w:numId="3">
    <w:abstractNumId w:val="0"/>
  </w:num>
  <w:num w:numId="4">
    <w:abstractNumId w:val="2"/>
  </w:num>
  <w:num w:numId="5">
    <w:abstractNumId w:val="11"/>
  </w:num>
  <w:num w:numId="6">
    <w:abstractNumId w:val="5"/>
  </w:num>
  <w:num w:numId="7">
    <w:abstractNumId w:val="7"/>
  </w:num>
  <w:num w:numId="8">
    <w:abstractNumId w:val="3"/>
  </w:num>
  <w:num w:numId="9">
    <w:abstractNumId w:val="1"/>
  </w:num>
  <w:num w:numId="10">
    <w:abstractNumId w:val="4"/>
  </w:num>
  <w:num w:numId="11">
    <w:abstractNumId w:val="9"/>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GrammaticalErrors/>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Q2NTAxM7U0NjUzMbRU0lEKTi0uzszPAykwtqgFAFPVayEtAAAA"/>
    <w:docVar w:name="EN.InstantFormat" w:val="&lt;ENInstantFormat&gt;&lt;Enabled&gt;1&lt;/Enabled&gt;&lt;ScanUnformatted&gt;1&lt;/ScanUnformatted&gt;&lt;ScanChanges&gt;1&lt;/ScanChanges&gt;&lt;Suspended&gt;1&lt;/Suspended&gt;&lt;/ENInstantFormat&gt;"/>
    <w:docVar w:name="EN.Layout" w:val="&lt;ENLayout&gt;&lt;Style&gt;Vancouver Copy_sec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t0f5tz5srfdne0wdapsfsvezax5zztsw5z&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21&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54&lt;/item&gt;&lt;item&gt;90&lt;/item&gt;&lt;item&gt;287&lt;/item&gt;&lt;item&gt;289&lt;/item&gt;&lt;item&gt;290&lt;/item&gt;&lt;/record-ids&gt;&lt;/item&gt;&lt;/Libraries&gt;"/>
  </w:docVars>
  <w:rsids>
    <w:rsidRoot w:val="007250D2"/>
    <w:rsid w:val="000002F8"/>
    <w:rsid w:val="0000038F"/>
    <w:rsid w:val="00001151"/>
    <w:rsid w:val="00001624"/>
    <w:rsid w:val="00001782"/>
    <w:rsid w:val="00004707"/>
    <w:rsid w:val="00006B51"/>
    <w:rsid w:val="00006C84"/>
    <w:rsid w:val="00006CFC"/>
    <w:rsid w:val="00006E00"/>
    <w:rsid w:val="00010B0D"/>
    <w:rsid w:val="00010CF5"/>
    <w:rsid w:val="00011652"/>
    <w:rsid w:val="000121F2"/>
    <w:rsid w:val="000122E9"/>
    <w:rsid w:val="00012834"/>
    <w:rsid w:val="00014141"/>
    <w:rsid w:val="000145BD"/>
    <w:rsid w:val="00014F1F"/>
    <w:rsid w:val="00015544"/>
    <w:rsid w:val="00016D05"/>
    <w:rsid w:val="00017261"/>
    <w:rsid w:val="00020999"/>
    <w:rsid w:val="00020B0C"/>
    <w:rsid w:val="00020B30"/>
    <w:rsid w:val="00020E32"/>
    <w:rsid w:val="0002124C"/>
    <w:rsid w:val="0002198F"/>
    <w:rsid w:val="0002222D"/>
    <w:rsid w:val="000231EA"/>
    <w:rsid w:val="00023E4B"/>
    <w:rsid w:val="00024D93"/>
    <w:rsid w:val="000260AB"/>
    <w:rsid w:val="0002622C"/>
    <w:rsid w:val="0002650D"/>
    <w:rsid w:val="00027C0C"/>
    <w:rsid w:val="00030754"/>
    <w:rsid w:val="00030D0D"/>
    <w:rsid w:val="000318FC"/>
    <w:rsid w:val="0003255E"/>
    <w:rsid w:val="0003275C"/>
    <w:rsid w:val="0003286B"/>
    <w:rsid w:val="0003430A"/>
    <w:rsid w:val="000357BE"/>
    <w:rsid w:val="000363C4"/>
    <w:rsid w:val="0003715E"/>
    <w:rsid w:val="000400A9"/>
    <w:rsid w:val="0004295E"/>
    <w:rsid w:val="00044038"/>
    <w:rsid w:val="0004459D"/>
    <w:rsid w:val="00046D9C"/>
    <w:rsid w:val="00047563"/>
    <w:rsid w:val="000502B3"/>
    <w:rsid w:val="00052569"/>
    <w:rsid w:val="000526C0"/>
    <w:rsid w:val="0005281B"/>
    <w:rsid w:val="0005288A"/>
    <w:rsid w:val="00056012"/>
    <w:rsid w:val="00056993"/>
    <w:rsid w:val="00057184"/>
    <w:rsid w:val="00057C85"/>
    <w:rsid w:val="000607C8"/>
    <w:rsid w:val="000611D1"/>
    <w:rsid w:val="00062065"/>
    <w:rsid w:val="00063448"/>
    <w:rsid w:val="000644BC"/>
    <w:rsid w:val="00064983"/>
    <w:rsid w:val="00065A3E"/>
    <w:rsid w:val="0007040E"/>
    <w:rsid w:val="00070FE6"/>
    <w:rsid w:val="00071075"/>
    <w:rsid w:val="0007289F"/>
    <w:rsid w:val="0007364F"/>
    <w:rsid w:val="00073C0D"/>
    <w:rsid w:val="00073D22"/>
    <w:rsid w:val="000748A2"/>
    <w:rsid w:val="00074AEB"/>
    <w:rsid w:val="000752B8"/>
    <w:rsid w:val="00075EC9"/>
    <w:rsid w:val="00075F08"/>
    <w:rsid w:val="00077133"/>
    <w:rsid w:val="00080646"/>
    <w:rsid w:val="00080E65"/>
    <w:rsid w:val="000816B7"/>
    <w:rsid w:val="0008281D"/>
    <w:rsid w:val="000833DE"/>
    <w:rsid w:val="000837F6"/>
    <w:rsid w:val="0008391F"/>
    <w:rsid w:val="0008476D"/>
    <w:rsid w:val="000867EE"/>
    <w:rsid w:val="00086CFD"/>
    <w:rsid w:val="00090ACB"/>
    <w:rsid w:val="000919E4"/>
    <w:rsid w:val="000919E7"/>
    <w:rsid w:val="00091A3C"/>
    <w:rsid w:val="00091ED3"/>
    <w:rsid w:val="000942AA"/>
    <w:rsid w:val="0009617F"/>
    <w:rsid w:val="00096B23"/>
    <w:rsid w:val="00096F9D"/>
    <w:rsid w:val="00097358"/>
    <w:rsid w:val="000A0025"/>
    <w:rsid w:val="000A05A7"/>
    <w:rsid w:val="000A0734"/>
    <w:rsid w:val="000A09F9"/>
    <w:rsid w:val="000A1541"/>
    <w:rsid w:val="000A1604"/>
    <w:rsid w:val="000A1719"/>
    <w:rsid w:val="000A1F96"/>
    <w:rsid w:val="000A297B"/>
    <w:rsid w:val="000A4339"/>
    <w:rsid w:val="000A4A8D"/>
    <w:rsid w:val="000A4FF6"/>
    <w:rsid w:val="000A625F"/>
    <w:rsid w:val="000A7ABF"/>
    <w:rsid w:val="000B0CF3"/>
    <w:rsid w:val="000B121D"/>
    <w:rsid w:val="000B183B"/>
    <w:rsid w:val="000B2153"/>
    <w:rsid w:val="000B2B42"/>
    <w:rsid w:val="000B5992"/>
    <w:rsid w:val="000B5B67"/>
    <w:rsid w:val="000B5CC4"/>
    <w:rsid w:val="000B5D86"/>
    <w:rsid w:val="000B60EA"/>
    <w:rsid w:val="000B70B8"/>
    <w:rsid w:val="000B75B6"/>
    <w:rsid w:val="000C0238"/>
    <w:rsid w:val="000C19C1"/>
    <w:rsid w:val="000C1F74"/>
    <w:rsid w:val="000C282F"/>
    <w:rsid w:val="000C2D88"/>
    <w:rsid w:val="000C323B"/>
    <w:rsid w:val="000C33B1"/>
    <w:rsid w:val="000C33DD"/>
    <w:rsid w:val="000C36ED"/>
    <w:rsid w:val="000C3FCC"/>
    <w:rsid w:val="000C4115"/>
    <w:rsid w:val="000C4AD9"/>
    <w:rsid w:val="000C4FB4"/>
    <w:rsid w:val="000C531A"/>
    <w:rsid w:val="000C5C00"/>
    <w:rsid w:val="000C5DFD"/>
    <w:rsid w:val="000C64E6"/>
    <w:rsid w:val="000C6D42"/>
    <w:rsid w:val="000C781E"/>
    <w:rsid w:val="000C7E8B"/>
    <w:rsid w:val="000D04BE"/>
    <w:rsid w:val="000D060A"/>
    <w:rsid w:val="000D0620"/>
    <w:rsid w:val="000D0DBF"/>
    <w:rsid w:val="000D17A7"/>
    <w:rsid w:val="000D18E6"/>
    <w:rsid w:val="000D20DD"/>
    <w:rsid w:val="000D3852"/>
    <w:rsid w:val="000D3AC7"/>
    <w:rsid w:val="000D426C"/>
    <w:rsid w:val="000D4451"/>
    <w:rsid w:val="000D4491"/>
    <w:rsid w:val="000D570C"/>
    <w:rsid w:val="000D62E6"/>
    <w:rsid w:val="000D62F8"/>
    <w:rsid w:val="000D65B5"/>
    <w:rsid w:val="000D7587"/>
    <w:rsid w:val="000E02AF"/>
    <w:rsid w:val="000E12F2"/>
    <w:rsid w:val="000E18A5"/>
    <w:rsid w:val="000E1DE2"/>
    <w:rsid w:val="000E24E8"/>
    <w:rsid w:val="000E3225"/>
    <w:rsid w:val="000E331B"/>
    <w:rsid w:val="000E3597"/>
    <w:rsid w:val="000E39A1"/>
    <w:rsid w:val="000E4289"/>
    <w:rsid w:val="000E4625"/>
    <w:rsid w:val="000E4743"/>
    <w:rsid w:val="000E5394"/>
    <w:rsid w:val="000E5427"/>
    <w:rsid w:val="000E5C7D"/>
    <w:rsid w:val="000E75EB"/>
    <w:rsid w:val="000E7BBF"/>
    <w:rsid w:val="000E7DA4"/>
    <w:rsid w:val="000F0319"/>
    <w:rsid w:val="000F032A"/>
    <w:rsid w:val="000F0EE0"/>
    <w:rsid w:val="000F1CEA"/>
    <w:rsid w:val="000F1DAE"/>
    <w:rsid w:val="000F2B65"/>
    <w:rsid w:val="000F306C"/>
    <w:rsid w:val="000F378F"/>
    <w:rsid w:val="000F49C8"/>
    <w:rsid w:val="000F4E80"/>
    <w:rsid w:val="000F528F"/>
    <w:rsid w:val="000F5C77"/>
    <w:rsid w:val="000F5E26"/>
    <w:rsid w:val="000F645B"/>
    <w:rsid w:val="000F65EA"/>
    <w:rsid w:val="0010114E"/>
    <w:rsid w:val="0010127F"/>
    <w:rsid w:val="001015E5"/>
    <w:rsid w:val="0010183B"/>
    <w:rsid w:val="00102EA7"/>
    <w:rsid w:val="001031C5"/>
    <w:rsid w:val="0010396F"/>
    <w:rsid w:val="001044EE"/>
    <w:rsid w:val="001045E0"/>
    <w:rsid w:val="001050CB"/>
    <w:rsid w:val="001050E4"/>
    <w:rsid w:val="00107ABA"/>
    <w:rsid w:val="00107FF9"/>
    <w:rsid w:val="00110080"/>
    <w:rsid w:val="00110F1D"/>
    <w:rsid w:val="00111ACA"/>
    <w:rsid w:val="00111D12"/>
    <w:rsid w:val="00111D52"/>
    <w:rsid w:val="001123C1"/>
    <w:rsid w:val="00112ED4"/>
    <w:rsid w:val="00113658"/>
    <w:rsid w:val="00114392"/>
    <w:rsid w:val="00115492"/>
    <w:rsid w:val="00115B82"/>
    <w:rsid w:val="00115E8F"/>
    <w:rsid w:val="00116812"/>
    <w:rsid w:val="00116D30"/>
    <w:rsid w:val="001172D8"/>
    <w:rsid w:val="00117425"/>
    <w:rsid w:val="00117836"/>
    <w:rsid w:val="00117A30"/>
    <w:rsid w:val="0012038B"/>
    <w:rsid w:val="00120817"/>
    <w:rsid w:val="00121C00"/>
    <w:rsid w:val="00123216"/>
    <w:rsid w:val="00124436"/>
    <w:rsid w:val="00125360"/>
    <w:rsid w:val="00125A71"/>
    <w:rsid w:val="0012660A"/>
    <w:rsid w:val="00126954"/>
    <w:rsid w:val="00126F5C"/>
    <w:rsid w:val="00127B6C"/>
    <w:rsid w:val="001323FA"/>
    <w:rsid w:val="001337DC"/>
    <w:rsid w:val="00135010"/>
    <w:rsid w:val="001357D5"/>
    <w:rsid w:val="001360D6"/>
    <w:rsid w:val="00136429"/>
    <w:rsid w:val="001366B1"/>
    <w:rsid w:val="001373F6"/>
    <w:rsid w:val="001410E6"/>
    <w:rsid w:val="00141312"/>
    <w:rsid w:val="001415C7"/>
    <w:rsid w:val="00141B6C"/>
    <w:rsid w:val="00142CC0"/>
    <w:rsid w:val="00142CDE"/>
    <w:rsid w:val="001435C0"/>
    <w:rsid w:val="001436C3"/>
    <w:rsid w:val="00144B02"/>
    <w:rsid w:val="00145028"/>
    <w:rsid w:val="0014538E"/>
    <w:rsid w:val="001458B1"/>
    <w:rsid w:val="0014759C"/>
    <w:rsid w:val="00147D0E"/>
    <w:rsid w:val="00147DAD"/>
    <w:rsid w:val="0015018E"/>
    <w:rsid w:val="00150645"/>
    <w:rsid w:val="00150D7B"/>
    <w:rsid w:val="001518C1"/>
    <w:rsid w:val="001525D4"/>
    <w:rsid w:val="00152C2B"/>
    <w:rsid w:val="0015450B"/>
    <w:rsid w:val="0015553C"/>
    <w:rsid w:val="001565E0"/>
    <w:rsid w:val="00157A4E"/>
    <w:rsid w:val="00157A91"/>
    <w:rsid w:val="00161BA5"/>
    <w:rsid w:val="00164359"/>
    <w:rsid w:val="00165665"/>
    <w:rsid w:val="001658D7"/>
    <w:rsid w:val="001665CF"/>
    <w:rsid w:val="00167A25"/>
    <w:rsid w:val="00167CB8"/>
    <w:rsid w:val="001705BB"/>
    <w:rsid w:val="00171F18"/>
    <w:rsid w:val="00173390"/>
    <w:rsid w:val="001735D0"/>
    <w:rsid w:val="0017481C"/>
    <w:rsid w:val="001760EE"/>
    <w:rsid w:val="00181481"/>
    <w:rsid w:val="00182E37"/>
    <w:rsid w:val="001837A5"/>
    <w:rsid w:val="00183836"/>
    <w:rsid w:val="001838B4"/>
    <w:rsid w:val="00183C8C"/>
    <w:rsid w:val="00186E37"/>
    <w:rsid w:val="0019071F"/>
    <w:rsid w:val="0019249B"/>
    <w:rsid w:val="0019270F"/>
    <w:rsid w:val="00192E79"/>
    <w:rsid w:val="00193BDF"/>
    <w:rsid w:val="00195479"/>
    <w:rsid w:val="0019632B"/>
    <w:rsid w:val="001963D3"/>
    <w:rsid w:val="0019679E"/>
    <w:rsid w:val="00197BC3"/>
    <w:rsid w:val="00197C26"/>
    <w:rsid w:val="00197DE6"/>
    <w:rsid w:val="001A0B65"/>
    <w:rsid w:val="001A11A6"/>
    <w:rsid w:val="001A17A3"/>
    <w:rsid w:val="001A1AA4"/>
    <w:rsid w:val="001A24FA"/>
    <w:rsid w:val="001A2839"/>
    <w:rsid w:val="001A2E8B"/>
    <w:rsid w:val="001A3065"/>
    <w:rsid w:val="001A3CCC"/>
    <w:rsid w:val="001A4292"/>
    <w:rsid w:val="001A482C"/>
    <w:rsid w:val="001A5213"/>
    <w:rsid w:val="001A53FA"/>
    <w:rsid w:val="001A57B7"/>
    <w:rsid w:val="001A5845"/>
    <w:rsid w:val="001A67D8"/>
    <w:rsid w:val="001A6BF7"/>
    <w:rsid w:val="001A6C17"/>
    <w:rsid w:val="001A6E22"/>
    <w:rsid w:val="001B0458"/>
    <w:rsid w:val="001B1786"/>
    <w:rsid w:val="001B2698"/>
    <w:rsid w:val="001B27BF"/>
    <w:rsid w:val="001B3705"/>
    <w:rsid w:val="001B3787"/>
    <w:rsid w:val="001B4BD3"/>
    <w:rsid w:val="001B4CB6"/>
    <w:rsid w:val="001B51C7"/>
    <w:rsid w:val="001B57DD"/>
    <w:rsid w:val="001B5DA2"/>
    <w:rsid w:val="001B651C"/>
    <w:rsid w:val="001B70CA"/>
    <w:rsid w:val="001C031A"/>
    <w:rsid w:val="001C118C"/>
    <w:rsid w:val="001C1FB1"/>
    <w:rsid w:val="001C306A"/>
    <w:rsid w:val="001C3221"/>
    <w:rsid w:val="001C3B48"/>
    <w:rsid w:val="001C4114"/>
    <w:rsid w:val="001C42E6"/>
    <w:rsid w:val="001C5321"/>
    <w:rsid w:val="001C5811"/>
    <w:rsid w:val="001C64CA"/>
    <w:rsid w:val="001C6D7B"/>
    <w:rsid w:val="001C786F"/>
    <w:rsid w:val="001C7A73"/>
    <w:rsid w:val="001C7D0B"/>
    <w:rsid w:val="001D0BD7"/>
    <w:rsid w:val="001D165E"/>
    <w:rsid w:val="001D1AAE"/>
    <w:rsid w:val="001D1E1B"/>
    <w:rsid w:val="001D20F6"/>
    <w:rsid w:val="001D26A8"/>
    <w:rsid w:val="001D311B"/>
    <w:rsid w:val="001D35F8"/>
    <w:rsid w:val="001D369F"/>
    <w:rsid w:val="001D395C"/>
    <w:rsid w:val="001D4B57"/>
    <w:rsid w:val="001D5A8B"/>
    <w:rsid w:val="001D5D5A"/>
    <w:rsid w:val="001D70CE"/>
    <w:rsid w:val="001D740E"/>
    <w:rsid w:val="001E0229"/>
    <w:rsid w:val="001E0325"/>
    <w:rsid w:val="001E07F4"/>
    <w:rsid w:val="001E0F69"/>
    <w:rsid w:val="001E210A"/>
    <w:rsid w:val="001E2206"/>
    <w:rsid w:val="001E2ED0"/>
    <w:rsid w:val="001E3271"/>
    <w:rsid w:val="001E3C4B"/>
    <w:rsid w:val="001E3FB1"/>
    <w:rsid w:val="001E46E3"/>
    <w:rsid w:val="001E4C0C"/>
    <w:rsid w:val="001E52D9"/>
    <w:rsid w:val="001E63B3"/>
    <w:rsid w:val="001E6726"/>
    <w:rsid w:val="001E68FA"/>
    <w:rsid w:val="001E6D47"/>
    <w:rsid w:val="001E6DCF"/>
    <w:rsid w:val="001E7593"/>
    <w:rsid w:val="001F0322"/>
    <w:rsid w:val="001F0822"/>
    <w:rsid w:val="001F09AA"/>
    <w:rsid w:val="001F1216"/>
    <w:rsid w:val="001F177A"/>
    <w:rsid w:val="001F1A32"/>
    <w:rsid w:val="001F1AA4"/>
    <w:rsid w:val="001F3B33"/>
    <w:rsid w:val="001F7A6E"/>
    <w:rsid w:val="002000C9"/>
    <w:rsid w:val="00200B23"/>
    <w:rsid w:val="00200F1A"/>
    <w:rsid w:val="0020155A"/>
    <w:rsid w:val="00201A4F"/>
    <w:rsid w:val="00202F62"/>
    <w:rsid w:val="00203B7C"/>
    <w:rsid w:val="00203D84"/>
    <w:rsid w:val="00204673"/>
    <w:rsid w:val="00204D52"/>
    <w:rsid w:val="00205207"/>
    <w:rsid w:val="002058D2"/>
    <w:rsid w:val="002058D7"/>
    <w:rsid w:val="00205A6B"/>
    <w:rsid w:val="0020757F"/>
    <w:rsid w:val="00207A8F"/>
    <w:rsid w:val="00211009"/>
    <w:rsid w:val="00211054"/>
    <w:rsid w:val="002111CA"/>
    <w:rsid w:val="00211900"/>
    <w:rsid w:val="00211CCD"/>
    <w:rsid w:val="00213C78"/>
    <w:rsid w:val="00214A4A"/>
    <w:rsid w:val="002150B7"/>
    <w:rsid w:val="00215B20"/>
    <w:rsid w:val="00216068"/>
    <w:rsid w:val="00216589"/>
    <w:rsid w:val="0021732D"/>
    <w:rsid w:val="00220F50"/>
    <w:rsid w:val="00221761"/>
    <w:rsid w:val="0022265F"/>
    <w:rsid w:val="00222CB4"/>
    <w:rsid w:val="00222E6F"/>
    <w:rsid w:val="00223787"/>
    <w:rsid w:val="00223793"/>
    <w:rsid w:val="00224371"/>
    <w:rsid w:val="0022455F"/>
    <w:rsid w:val="00224E5E"/>
    <w:rsid w:val="00225702"/>
    <w:rsid w:val="002271E5"/>
    <w:rsid w:val="0022731B"/>
    <w:rsid w:val="00232222"/>
    <w:rsid w:val="00232D58"/>
    <w:rsid w:val="00233884"/>
    <w:rsid w:val="00234425"/>
    <w:rsid w:val="0023497E"/>
    <w:rsid w:val="00234C48"/>
    <w:rsid w:val="0023553F"/>
    <w:rsid w:val="002358A7"/>
    <w:rsid w:val="00235B62"/>
    <w:rsid w:val="00236827"/>
    <w:rsid w:val="00236EC5"/>
    <w:rsid w:val="002371D8"/>
    <w:rsid w:val="002372DA"/>
    <w:rsid w:val="00237C76"/>
    <w:rsid w:val="002402F9"/>
    <w:rsid w:val="00241221"/>
    <w:rsid w:val="00241E9C"/>
    <w:rsid w:val="00242453"/>
    <w:rsid w:val="0024259C"/>
    <w:rsid w:val="00242C32"/>
    <w:rsid w:val="00243822"/>
    <w:rsid w:val="0024408E"/>
    <w:rsid w:val="0024442C"/>
    <w:rsid w:val="00244467"/>
    <w:rsid w:val="002448A4"/>
    <w:rsid w:val="002449D3"/>
    <w:rsid w:val="00246961"/>
    <w:rsid w:val="00247201"/>
    <w:rsid w:val="00247639"/>
    <w:rsid w:val="00247918"/>
    <w:rsid w:val="00247A75"/>
    <w:rsid w:val="00250BEB"/>
    <w:rsid w:val="00250EF8"/>
    <w:rsid w:val="002517A7"/>
    <w:rsid w:val="002521D4"/>
    <w:rsid w:val="00252705"/>
    <w:rsid w:val="0025315C"/>
    <w:rsid w:val="00253D21"/>
    <w:rsid w:val="00253FC1"/>
    <w:rsid w:val="00254186"/>
    <w:rsid w:val="00254C0F"/>
    <w:rsid w:val="00254C28"/>
    <w:rsid w:val="00254CF1"/>
    <w:rsid w:val="00255B06"/>
    <w:rsid w:val="00256D0B"/>
    <w:rsid w:val="00256D47"/>
    <w:rsid w:val="00260996"/>
    <w:rsid w:val="0026194A"/>
    <w:rsid w:val="00261EF1"/>
    <w:rsid w:val="00262A81"/>
    <w:rsid w:val="00263ED9"/>
    <w:rsid w:val="00264368"/>
    <w:rsid w:val="002644E2"/>
    <w:rsid w:val="00265002"/>
    <w:rsid w:val="002654F2"/>
    <w:rsid w:val="002655E2"/>
    <w:rsid w:val="00265DD3"/>
    <w:rsid w:val="00266127"/>
    <w:rsid w:val="00266739"/>
    <w:rsid w:val="00266B30"/>
    <w:rsid w:val="00266CFF"/>
    <w:rsid w:val="002703ED"/>
    <w:rsid w:val="00270404"/>
    <w:rsid w:val="0027049A"/>
    <w:rsid w:val="002717DD"/>
    <w:rsid w:val="00272494"/>
    <w:rsid w:val="00272DCC"/>
    <w:rsid w:val="002735CC"/>
    <w:rsid w:val="00273B05"/>
    <w:rsid w:val="00273B68"/>
    <w:rsid w:val="00273BDF"/>
    <w:rsid w:val="00273C42"/>
    <w:rsid w:val="00274022"/>
    <w:rsid w:val="00274702"/>
    <w:rsid w:val="00274AC7"/>
    <w:rsid w:val="00274DC1"/>
    <w:rsid w:val="00275A99"/>
    <w:rsid w:val="00275C98"/>
    <w:rsid w:val="002763B8"/>
    <w:rsid w:val="0027652C"/>
    <w:rsid w:val="00277949"/>
    <w:rsid w:val="00277BD6"/>
    <w:rsid w:val="00277FF1"/>
    <w:rsid w:val="00280367"/>
    <w:rsid w:val="00281120"/>
    <w:rsid w:val="0028145D"/>
    <w:rsid w:val="00281F62"/>
    <w:rsid w:val="00282747"/>
    <w:rsid w:val="00282E02"/>
    <w:rsid w:val="00286D59"/>
    <w:rsid w:val="002872B1"/>
    <w:rsid w:val="002903E4"/>
    <w:rsid w:val="0029078B"/>
    <w:rsid w:val="00290D47"/>
    <w:rsid w:val="00291235"/>
    <w:rsid w:val="002918C1"/>
    <w:rsid w:val="00291D8F"/>
    <w:rsid w:val="00292090"/>
    <w:rsid w:val="00293CE2"/>
    <w:rsid w:val="00293DB8"/>
    <w:rsid w:val="002942B4"/>
    <w:rsid w:val="00295463"/>
    <w:rsid w:val="00295CD1"/>
    <w:rsid w:val="0029612F"/>
    <w:rsid w:val="002966F7"/>
    <w:rsid w:val="00296D5C"/>
    <w:rsid w:val="00297B92"/>
    <w:rsid w:val="00297CB4"/>
    <w:rsid w:val="00297F6F"/>
    <w:rsid w:val="002A055B"/>
    <w:rsid w:val="002A16C5"/>
    <w:rsid w:val="002A1897"/>
    <w:rsid w:val="002A1BAD"/>
    <w:rsid w:val="002A1E80"/>
    <w:rsid w:val="002A330A"/>
    <w:rsid w:val="002A358F"/>
    <w:rsid w:val="002A371F"/>
    <w:rsid w:val="002A3873"/>
    <w:rsid w:val="002A3B11"/>
    <w:rsid w:val="002A4B34"/>
    <w:rsid w:val="002A579B"/>
    <w:rsid w:val="002A7120"/>
    <w:rsid w:val="002A7C4F"/>
    <w:rsid w:val="002B0030"/>
    <w:rsid w:val="002B0E5C"/>
    <w:rsid w:val="002B19AA"/>
    <w:rsid w:val="002B1B5A"/>
    <w:rsid w:val="002B2EB3"/>
    <w:rsid w:val="002B327E"/>
    <w:rsid w:val="002B65B9"/>
    <w:rsid w:val="002B66D2"/>
    <w:rsid w:val="002B6908"/>
    <w:rsid w:val="002B7BDB"/>
    <w:rsid w:val="002C02B0"/>
    <w:rsid w:val="002C098A"/>
    <w:rsid w:val="002C0AE4"/>
    <w:rsid w:val="002C15D4"/>
    <w:rsid w:val="002C2F1B"/>
    <w:rsid w:val="002C3886"/>
    <w:rsid w:val="002C3F3C"/>
    <w:rsid w:val="002C434D"/>
    <w:rsid w:val="002C437F"/>
    <w:rsid w:val="002C5140"/>
    <w:rsid w:val="002C53BB"/>
    <w:rsid w:val="002C588A"/>
    <w:rsid w:val="002C6290"/>
    <w:rsid w:val="002C6AB4"/>
    <w:rsid w:val="002C6F08"/>
    <w:rsid w:val="002C7435"/>
    <w:rsid w:val="002C767E"/>
    <w:rsid w:val="002C7A9D"/>
    <w:rsid w:val="002C7B79"/>
    <w:rsid w:val="002D01C1"/>
    <w:rsid w:val="002D1A11"/>
    <w:rsid w:val="002D2BB5"/>
    <w:rsid w:val="002D3B49"/>
    <w:rsid w:val="002D4139"/>
    <w:rsid w:val="002D4BDF"/>
    <w:rsid w:val="002D523E"/>
    <w:rsid w:val="002D6615"/>
    <w:rsid w:val="002D6784"/>
    <w:rsid w:val="002D6BC7"/>
    <w:rsid w:val="002D6EFB"/>
    <w:rsid w:val="002D72D0"/>
    <w:rsid w:val="002D7414"/>
    <w:rsid w:val="002D7E7F"/>
    <w:rsid w:val="002E00DC"/>
    <w:rsid w:val="002E0452"/>
    <w:rsid w:val="002E13E1"/>
    <w:rsid w:val="002E1609"/>
    <w:rsid w:val="002E284B"/>
    <w:rsid w:val="002E33F0"/>
    <w:rsid w:val="002E3893"/>
    <w:rsid w:val="002E4269"/>
    <w:rsid w:val="002E4B42"/>
    <w:rsid w:val="002E4E28"/>
    <w:rsid w:val="002E509A"/>
    <w:rsid w:val="002E548B"/>
    <w:rsid w:val="002E56B6"/>
    <w:rsid w:val="002E6A76"/>
    <w:rsid w:val="002E6FE6"/>
    <w:rsid w:val="002E7236"/>
    <w:rsid w:val="002F07F0"/>
    <w:rsid w:val="002F2376"/>
    <w:rsid w:val="002F24D2"/>
    <w:rsid w:val="002F285A"/>
    <w:rsid w:val="002F3A8B"/>
    <w:rsid w:val="002F3BFB"/>
    <w:rsid w:val="002F3D2C"/>
    <w:rsid w:val="002F4F18"/>
    <w:rsid w:val="002F59B0"/>
    <w:rsid w:val="002F5D3B"/>
    <w:rsid w:val="002F65BC"/>
    <w:rsid w:val="002F6D96"/>
    <w:rsid w:val="002F7551"/>
    <w:rsid w:val="002F780F"/>
    <w:rsid w:val="00300B0F"/>
    <w:rsid w:val="00300BCF"/>
    <w:rsid w:val="00301F20"/>
    <w:rsid w:val="00302171"/>
    <w:rsid w:val="003022D3"/>
    <w:rsid w:val="00303806"/>
    <w:rsid w:val="00304034"/>
    <w:rsid w:val="003043D9"/>
    <w:rsid w:val="00304411"/>
    <w:rsid w:val="00304CA4"/>
    <w:rsid w:val="00304E28"/>
    <w:rsid w:val="00305C80"/>
    <w:rsid w:val="0030657B"/>
    <w:rsid w:val="00306E39"/>
    <w:rsid w:val="00306F07"/>
    <w:rsid w:val="00307922"/>
    <w:rsid w:val="003100E1"/>
    <w:rsid w:val="00310459"/>
    <w:rsid w:val="00310564"/>
    <w:rsid w:val="00310EB7"/>
    <w:rsid w:val="003111C9"/>
    <w:rsid w:val="00311796"/>
    <w:rsid w:val="00311CA6"/>
    <w:rsid w:val="00312654"/>
    <w:rsid w:val="0031266A"/>
    <w:rsid w:val="00312C5E"/>
    <w:rsid w:val="003141AE"/>
    <w:rsid w:val="00314813"/>
    <w:rsid w:val="00314A0D"/>
    <w:rsid w:val="00314E44"/>
    <w:rsid w:val="0031524E"/>
    <w:rsid w:val="00317427"/>
    <w:rsid w:val="00320C89"/>
    <w:rsid w:val="00320C91"/>
    <w:rsid w:val="00320FFE"/>
    <w:rsid w:val="003219DA"/>
    <w:rsid w:val="00321C92"/>
    <w:rsid w:val="003242FD"/>
    <w:rsid w:val="003245C9"/>
    <w:rsid w:val="00325258"/>
    <w:rsid w:val="003254FB"/>
    <w:rsid w:val="00325672"/>
    <w:rsid w:val="003259A8"/>
    <w:rsid w:val="00325D41"/>
    <w:rsid w:val="003266B8"/>
    <w:rsid w:val="00330FAA"/>
    <w:rsid w:val="00331C78"/>
    <w:rsid w:val="00331F5B"/>
    <w:rsid w:val="00332C8D"/>
    <w:rsid w:val="003334E7"/>
    <w:rsid w:val="00333E4E"/>
    <w:rsid w:val="003342C0"/>
    <w:rsid w:val="00334FDC"/>
    <w:rsid w:val="00336400"/>
    <w:rsid w:val="00336F28"/>
    <w:rsid w:val="00337783"/>
    <w:rsid w:val="00337860"/>
    <w:rsid w:val="00337C65"/>
    <w:rsid w:val="003403D9"/>
    <w:rsid w:val="00340D2F"/>
    <w:rsid w:val="0034156C"/>
    <w:rsid w:val="00341848"/>
    <w:rsid w:val="00343718"/>
    <w:rsid w:val="003441F4"/>
    <w:rsid w:val="00344348"/>
    <w:rsid w:val="003451DC"/>
    <w:rsid w:val="003454E2"/>
    <w:rsid w:val="00345B35"/>
    <w:rsid w:val="00345E6D"/>
    <w:rsid w:val="0034655D"/>
    <w:rsid w:val="003467C1"/>
    <w:rsid w:val="003469E2"/>
    <w:rsid w:val="0034743F"/>
    <w:rsid w:val="003478DD"/>
    <w:rsid w:val="00347C0D"/>
    <w:rsid w:val="00350522"/>
    <w:rsid w:val="00350B51"/>
    <w:rsid w:val="00351A78"/>
    <w:rsid w:val="00351F68"/>
    <w:rsid w:val="00352245"/>
    <w:rsid w:val="00352347"/>
    <w:rsid w:val="003523E6"/>
    <w:rsid w:val="00352839"/>
    <w:rsid w:val="00352AFA"/>
    <w:rsid w:val="0035542E"/>
    <w:rsid w:val="003554F9"/>
    <w:rsid w:val="00356457"/>
    <w:rsid w:val="00357C05"/>
    <w:rsid w:val="00360E09"/>
    <w:rsid w:val="00360F9C"/>
    <w:rsid w:val="0036102E"/>
    <w:rsid w:val="00361A17"/>
    <w:rsid w:val="00362312"/>
    <w:rsid w:val="00362543"/>
    <w:rsid w:val="00362663"/>
    <w:rsid w:val="00362860"/>
    <w:rsid w:val="00362E77"/>
    <w:rsid w:val="00363102"/>
    <w:rsid w:val="0036333F"/>
    <w:rsid w:val="00363B65"/>
    <w:rsid w:val="00363C1B"/>
    <w:rsid w:val="003641FF"/>
    <w:rsid w:val="00364A3E"/>
    <w:rsid w:val="0036553B"/>
    <w:rsid w:val="00365FD5"/>
    <w:rsid w:val="00366044"/>
    <w:rsid w:val="0036620C"/>
    <w:rsid w:val="0036650C"/>
    <w:rsid w:val="0036758F"/>
    <w:rsid w:val="003676D8"/>
    <w:rsid w:val="003705DF"/>
    <w:rsid w:val="00370B26"/>
    <w:rsid w:val="00370E11"/>
    <w:rsid w:val="00371576"/>
    <w:rsid w:val="00371FAF"/>
    <w:rsid w:val="00373980"/>
    <w:rsid w:val="00380DA2"/>
    <w:rsid w:val="00381329"/>
    <w:rsid w:val="00381803"/>
    <w:rsid w:val="00381C62"/>
    <w:rsid w:val="00383193"/>
    <w:rsid w:val="00383B75"/>
    <w:rsid w:val="00384A4B"/>
    <w:rsid w:val="00384CC6"/>
    <w:rsid w:val="00385E8F"/>
    <w:rsid w:val="003861DD"/>
    <w:rsid w:val="0038644D"/>
    <w:rsid w:val="00386575"/>
    <w:rsid w:val="00386CF6"/>
    <w:rsid w:val="00386EB4"/>
    <w:rsid w:val="00387347"/>
    <w:rsid w:val="00387C5B"/>
    <w:rsid w:val="00387DFB"/>
    <w:rsid w:val="003902EE"/>
    <w:rsid w:val="00390490"/>
    <w:rsid w:val="00390A14"/>
    <w:rsid w:val="00391724"/>
    <w:rsid w:val="003926AE"/>
    <w:rsid w:val="00392D26"/>
    <w:rsid w:val="00392F8B"/>
    <w:rsid w:val="00393508"/>
    <w:rsid w:val="003942D9"/>
    <w:rsid w:val="00396109"/>
    <w:rsid w:val="00397705"/>
    <w:rsid w:val="003A0AC2"/>
    <w:rsid w:val="003A1495"/>
    <w:rsid w:val="003A273E"/>
    <w:rsid w:val="003A2EFB"/>
    <w:rsid w:val="003A33C6"/>
    <w:rsid w:val="003A3DDA"/>
    <w:rsid w:val="003A3EE6"/>
    <w:rsid w:val="003A460A"/>
    <w:rsid w:val="003A520F"/>
    <w:rsid w:val="003A5E4E"/>
    <w:rsid w:val="003A650C"/>
    <w:rsid w:val="003A7D27"/>
    <w:rsid w:val="003B03A8"/>
    <w:rsid w:val="003B0B46"/>
    <w:rsid w:val="003B1142"/>
    <w:rsid w:val="003B191A"/>
    <w:rsid w:val="003B1A0F"/>
    <w:rsid w:val="003B4297"/>
    <w:rsid w:val="003B47E2"/>
    <w:rsid w:val="003B5B3D"/>
    <w:rsid w:val="003B66BB"/>
    <w:rsid w:val="003B6770"/>
    <w:rsid w:val="003B7060"/>
    <w:rsid w:val="003C0405"/>
    <w:rsid w:val="003C25B9"/>
    <w:rsid w:val="003C325F"/>
    <w:rsid w:val="003C3602"/>
    <w:rsid w:val="003C3FE1"/>
    <w:rsid w:val="003C47F2"/>
    <w:rsid w:val="003C496F"/>
    <w:rsid w:val="003C4B0D"/>
    <w:rsid w:val="003C4C4C"/>
    <w:rsid w:val="003C4CF6"/>
    <w:rsid w:val="003C4DE9"/>
    <w:rsid w:val="003C5738"/>
    <w:rsid w:val="003C5EF9"/>
    <w:rsid w:val="003C75B6"/>
    <w:rsid w:val="003D0C6C"/>
    <w:rsid w:val="003D18CE"/>
    <w:rsid w:val="003D2479"/>
    <w:rsid w:val="003D344B"/>
    <w:rsid w:val="003D45E6"/>
    <w:rsid w:val="003D47A5"/>
    <w:rsid w:val="003D585D"/>
    <w:rsid w:val="003D596E"/>
    <w:rsid w:val="003D620B"/>
    <w:rsid w:val="003D6C2E"/>
    <w:rsid w:val="003D718B"/>
    <w:rsid w:val="003E0325"/>
    <w:rsid w:val="003E0DA0"/>
    <w:rsid w:val="003E1EFE"/>
    <w:rsid w:val="003E3538"/>
    <w:rsid w:val="003E3606"/>
    <w:rsid w:val="003E3E85"/>
    <w:rsid w:val="003E3FB2"/>
    <w:rsid w:val="003E471D"/>
    <w:rsid w:val="003E5B6A"/>
    <w:rsid w:val="003E6FAE"/>
    <w:rsid w:val="003E73B7"/>
    <w:rsid w:val="003E7403"/>
    <w:rsid w:val="003F073B"/>
    <w:rsid w:val="003F0CA4"/>
    <w:rsid w:val="003F1BAA"/>
    <w:rsid w:val="003F263A"/>
    <w:rsid w:val="003F2BFB"/>
    <w:rsid w:val="003F3466"/>
    <w:rsid w:val="003F3876"/>
    <w:rsid w:val="003F40EE"/>
    <w:rsid w:val="003F4531"/>
    <w:rsid w:val="003F4B76"/>
    <w:rsid w:val="003F4C6A"/>
    <w:rsid w:val="003F5353"/>
    <w:rsid w:val="003F6B2C"/>
    <w:rsid w:val="004000A2"/>
    <w:rsid w:val="00400D17"/>
    <w:rsid w:val="00400D58"/>
    <w:rsid w:val="00401312"/>
    <w:rsid w:val="00401E55"/>
    <w:rsid w:val="00403C88"/>
    <w:rsid w:val="0040447F"/>
    <w:rsid w:val="0040453C"/>
    <w:rsid w:val="00404F2A"/>
    <w:rsid w:val="004058EA"/>
    <w:rsid w:val="00405D5C"/>
    <w:rsid w:val="0041072D"/>
    <w:rsid w:val="00410BA7"/>
    <w:rsid w:val="00411F03"/>
    <w:rsid w:val="00412E60"/>
    <w:rsid w:val="00413556"/>
    <w:rsid w:val="00414424"/>
    <w:rsid w:val="004152D3"/>
    <w:rsid w:val="00415AAA"/>
    <w:rsid w:val="00415B90"/>
    <w:rsid w:val="004168D2"/>
    <w:rsid w:val="00416C83"/>
    <w:rsid w:val="00417830"/>
    <w:rsid w:val="00421743"/>
    <w:rsid w:val="00421DB0"/>
    <w:rsid w:val="00422415"/>
    <w:rsid w:val="004225CF"/>
    <w:rsid w:val="00423693"/>
    <w:rsid w:val="004242F1"/>
    <w:rsid w:val="00424793"/>
    <w:rsid w:val="00425CB3"/>
    <w:rsid w:val="0042676A"/>
    <w:rsid w:val="00426DF9"/>
    <w:rsid w:val="00427615"/>
    <w:rsid w:val="00427DE5"/>
    <w:rsid w:val="00430994"/>
    <w:rsid w:val="00430995"/>
    <w:rsid w:val="00430EAF"/>
    <w:rsid w:val="004318A3"/>
    <w:rsid w:val="00431B5C"/>
    <w:rsid w:val="00431CEE"/>
    <w:rsid w:val="00431FBB"/>
    <w:rsid w:val="0043228E"/>
    <w:rsid w:val="00433536"/>
    <w:rsid w:val="00433C62"/>
    <w:rsid w:val="00436DA1"/>
    <w:rsid w:val="0043770D"/>
    <w:rsid w:val="00440540"/>
    <w:rsid w:val="004408C4"/>
    <w:rsid w:val="00440E03"/>
    <w:rsid w:val="00440EB1"/>
    <w:rsid w:val="00441456"/>
    <w:rsid w:val="00441CC4"/>
    <w:rsid w:val="00442241"/>
    <w:rsid w:val="00442D8D"/>
    <w:rsid w:val="00443A95"/>
    <w:rsid w:val="0044415C"/>
    <w:rsid w:val="00445D88"/>
    <w:rsid w:val="00446002"/>
    <w:rsid w:val="00446176"/>
    <w:rsid w:val="00446577"/>
    <w:rsid w:val="00447E0D"/>
    <w:rsid w:val="00450700"/>
    <w:rsid w:val="00450EC5"/>
    <w:rsid w:val="00452223"/>
    <w:rsid w:val="004539A0"/>
    <w:rsid w:val="0045452D"/>
    <w:rsid w:val="004556B7"/>
    <w:rsid w:val="0045646B"/>
    <w:rsid w:val="004579F2"/>
    <w:rsid w:val="00460D80"/>
    <w:rsid w:val="00461729"/>
    <w:rsid w:val="0046262E"/>
    <w:rsid w:val="004627FD"/>
    <w:rsid w:val="00462880"/>
    <w:rsid w:val="0046300D"/>
    <w:rsid w:val="004637B8"/>
    <w:rsid w:val="00463DFD"/>
    <w:rsid w:val="00464ADE"/>
    <w:rsid w:val="00464D56"/>
    <w:rsid w:val="0046556C"/>
    <w:rsid w:val="004657EC"/>
    <w:rsid w:val="00465E0D"/>
    <w:rsid w:val="00465E18"/>
    <w:rsid w:val="0046651E"/>
    <w:rsid w:val="00466B1D"/>
    <w:rsid w:val="00467172"/>
    <w:rsid w:val="0046786A"/>
    <w:rsid w:val="00467A11"/>
    <w:rsid w:val="00467F5F"/>
    <w:rsid w:val="004715D7"/>
    <w:rsid w:val="00471B6D"/>
    <w:rsid w:val="004726B5"/>
    <w:rsid w:val="0047281A"/>
    <w:rsid w:val="004739AD"/>
    <w:rsid w:val="00474169"/>
    <w:rsid w:val="00477FAB"/>
    <w:rsid w:val="00480DCA"/>
    <w:rsid w:val="00481E0E"/>
    <w:rsid w:val="00481FAF"/>
    <w:rsid w:val="0048229A"/>
    <w:rsid w:val="0048273A"/>
    <w:rsid w:val="00484416"/>
    <w:rsid w:val="00484C62"/>
    <w:rsid w:val="00484C6B"/>
    <w:rsid w:val="004858F3"/>
    <w:rsid w:val="0048683D"/>
    <w:rsid w:val="00486C35"/>
    <w:rsid w:val="00486C85"/>
    <w:rsid w:val="00487A56"/>
    <w:rsid w:val="00487DA3"/>
    <w:rsid w:val="00487DED"/>
    <w:rsid w:val="0049048C"/>
    <w:rsid w:val="00490620"/>
    <w:rsid w:val="0049084A"/>
    <w:rsid w:val="00491246"/>
    <w:rsid w:val="00491362"/>
    <w:rsid w:val="004936EF"/>
    <w:rsid w:val="00494289"/>
    <w:rsid w:val="004943D2"/>
    <w:rsid w:val="00496F68"/>
    <w:rsid w:val="004970A5"/>
    <w:rsid w:val="004971C6"/>
    <w:rsid w:val="004976EF"/>
    <w:rsid w:val="0049790D"/>
    <w:rsid w:val="004A15B3"/>
    <w:rsid w:val="004A2EC7"/>
    <w:rsid w:val="004A464F"/>
    <w:rsid w:val="004A4A27"/>
    <w:rsid w:val="004A51E5"/>
    <w:rsid w:val="004A57F6"/>
    <w:rsid w:val="004A73A5"/>
    <w:rsid w:val="004A78A3"/>
    <w:rsid w:val="004A7D9A"/>
    <w:rsid w:val="004B19AF"/>
    <w:rsid w:val="004B1B66"/>
    <w:rsid w:val="004B3107"/>
    <w:rsid w:val="004B3370"/>
    <w:rsid w:val="004B452F"/>
    <w:rsid w:val="004B57DB"/>
    <w:rsid w:val="004B5E7F"/>
    <w:rsid w:val="004B62B8"/>
    <w:rsid w:val="004B681D"/>
    <w:rsid w:val="004B6F25"/>
    <w:rsid w:val="004C02F3"/>
    <w:rsid w:val="004C0327"/>
    <w:rsid w:val="004C0CAA"/>
    <w:rsid w:val="004C1A87"/>
    <w:rsid w:val="004C355A"/>
    <w:rsid w:val="004C3760"/>
    <w:rsid w:val="004C5759"/>
    <w:rsid w:val="004C5803"/>
    <w:rsid w:val="004C6585"/>
    <w:rsid w:val="004C70DF"/>
    <w:rsid w:val="004C7A42"/>
    <w:rsid w:val="004C7C6D"/>
    <w:rsid w:val="004D01E6"/>
    <w:rsid w:val="004D1043"/>
    <w:rsid w:val="004D1819"/>
    <w:rsid w:val="004D1AAA"/>
    <w:rsid w:val="004D226E"/>
    <w:rsid w:val="004D291E"/>
    <w:rsid w:val="004D4CEC"/>
    <w:rsid w:val="004D5A88"/>
    <w:rsid w:val="004D5AD3"/>
    <w:rsid w:val="004D6E74"/>
    <w:rsid w:val="004D74AF"/>
    <w:rsid w:val="004E02CE"/>
    <w:rsid w:val="004E0F25"/>
    <w:rsid w:val="004E1A2B"/>
    <w:rsid w:val="004E2375"/>
    <w:rsid w:val="004E29CE"/>
    <w:rsid w:val="004E3D77"/>
    <w:rsid w:val="004E43F5"/>
    <w:rsid w:val="004E568F"/>
    <w:rsid w:val="004E5835"/>
    <w:rsid w:val="004F04B4"/>
    <w:rsid w:val="004F16EA"/>
    <w:rsid w:val="004F2DCB"/>
    <w:rsid w:val="004F4A6D"/>
    <w:rsid w:val="004F4E0F"/>
    <w:rsid w:val="004F52D5"/>
    <w:rsid w:val="004F602D"/>
    <w:rsid w:val="004F66CE"/>
    <w:rsid w:val="004F6A3E"/>
    <w:rsid w:val="004F7985"/>
    <w:rsid w:val="00502362"/>
    <w:rsid w:val="005025FE"/>
    <w:rsid w:val="00503297"/>
    <w:rsid w:val="00504119"/>
    <w:rsid w:val="00504A0A"/>
    <w:rsid w:val="005054EF"/>
    <w:rsid w:val="0050606A"/>
    <w:rsid w:val="005072F9"/>
    <w:rsid w:val="005074BE"/>
    <w:rsid w:val="00507E70"/>
    <w:rsid w:val="0051047F"/>
    <w:rsid w:val="00510645"/>
    <w:rsid w:val="005116D2"/>
    <w:rsid w:val="00511B31"/>
    <w:rsid w:val="00512420"/>
    <w:rsid w:val="005128FD"/>
    <w:rsid w:val="00512E41"/>
    <w:rsid w:val="00512E53"/>
    <w:rsid w:val="005132E7"/>
    <w:rsid w:val="00515359"/>
    <w:rsid w:val="00516533"/>
    <w:rsid w:val="0051659D"/>
    <w:rsid w:val="005175AB"/>
    <w:rsid w:val="0052011E"/>
    <w:rsid w:val="00520942"/>
    <w:rsid w:val="00520C94"/>
    <w:rsid w:val="00520E8C"/>
    <w:rsid w:val="00521A19"/>
    <w:rsid w:val="00522850"/>
    <w:rsid w:val="00523B68"/>
    <w:rsid w:val="005241F3"/>
    <w:rsid w:val="00524642"/>
    <w:rsid w:val="00524E8F"/>
    <w:rsid w:val="00525F8A"/>
    <w:rsid w:val="0052758E"/>
    <w:rsid w:val="005307DF"/>
    <w:rsid w:val="00530C93"/>
    <w:rsid w:val="00531BD2"/>
    <w:rsid w:val="00533F67"/>
    <w:rsid w:val="00533FDF"/>
    <w:rsid w:val="00535040"/>
    <w:rsid w:val="005352FA"/>
    <w:rsid w:val="00535300"/>
    <w:rsid w:val="00535FA5"/>
    <w:rsid w:val="00536D31"/>
    <w:rsid w:val="0053792C"/>
    <w:rsid w:val="005411F6"/>
    <w:rsid w:val="005416FE"/>
    <w:rsid w:val="0054289E"/>
    <w:rsid w:val="00542A8B"/>
    <w:rsid w:val="00543059"/>
    <w:rsid w:val="0054334B"/>
    <w:rsid w:val="00543386"/>
    <w:rsid w:val="00543872"/>
    <w:rsid w:val="00545044"/>
    <w:rsid w:val="005452A1"/>
    <w:rsid w:val="0054641C"/>
    <w:rsid w:val="00546E9E"/>
    <w:rsid w:val="00547F50"/>
    <w:rsid w:val="00551B4D"/>
    <w:rsid w:val="005526F8"/>
    <w:rsid w:val="00552FBC"/>
    <w:rsid w:val="0055447B"/>
    <w:rsid w:val="00556880"/>
    <w:rsid w:val="00557029"/>
    <w:rsid w:val="0055702C"/>
    <w:rsid w:val="00557205"/>
    <w:rsid w:val="0055775F"/>
    <w:rsid w:val="0055782F"/>
    <w:rsid w:val="00557834"/>
    <w:rsid w:val="00557840"/>
    <w:rsid w:val="00557A42"/>
    <w:rsid w:val="00557C12"/>
    <w:rsid w:val="005616E5"/>
    <w:rsid w:val="00561E0E"/>
    <w:rsid w:val="00561E50"/>
    <w:rsid w:val="00561F1C"/>
    <w:rsid w:val="00562B72"/>
    <w:rsid w:val="00562BCC"/>
    <w:rsid w:val="0056345F"/>
    <w:rsid w:val="00563A3E"/>
    <w:rsid w:val="00563AB5"/>
    <w:rsid w:val="0056408C"/>
    <w:rsid w:val="0056539B"/>
    <w:rsid w:val="00565D46"/>
    <w:rsid w:val="0056637E"/>
    <w:rsid w:val="0056675E"/>
    <w:rsid w:val="00566948"/>
    <w:rsid w:val="005726B8"/>
    <w:rsid w:val="00572DF2"/>
    <w:rsid w:val="00572EE7"/>
    <w:rsid w:val="00573B20"/>
    <w:rsid w:val="005765A1"/>
    <w:rsid w:val="0057686D"/>
    <w:rsid w:val="00576901"/>
    <w:rsid w:val="005778C7"/>
    <w:rsid w:val="00577CB6"/>
    <w:rsid w:val="005812CE"/>
    <w:rsid w:val="00581534"/>
    <w:rsid w:val="005815DE"/>
    <w:rsid w:val="0058247F"/>
    <w:rsid w:val="00582516"/>
    <w:rsid w:val="00582D0A"/>
    <w:rsid w:val="00583076"/>
    <w:rsid w:val="00583270"/>
    <w:rsid w:val="00583310"/>
    <w:rsid w:val="00583B5A"/>
    <w:rsid w:val="00583B8D"/>
    <w:rsid w:val="00584D6D"/>
    <w:rsid w:val="005852AA"/>
    <w:rsid w:val="005862DB"/>
    <w:rsid w:val="005862F9"/>
    <w:rsid w:val="005866F3"/>
    <w:rsid w:val="00586B21"/>
    <w:rsid w:val="00590A62"/>
    <w:rsid w:val="00590AA8"/>
    <w:rsid w:val="00590B01"/>
    <w:rsid w:val="00590ECC"/>
    <w:rsid w:val="00591380"/>
    <w:rsid w:val="005920C3"/>
    <w:rsid w:val="00592F24"/>
    <w:rsid w:val="00593587"/>
    <w:rsid w:val="005942CD"/>
    <w:rsid w:val="005946CF"/>
    <w:rsid w:val="00594E01"/>
    <w:rsid w:val="005957ED"/>
    <w:rsid w:val="005963BB"/>
    <w:rsid w:val="00596D97"/>
    <w:rsid w:val="005970E6"/>
    <w:rsid w:val="005979A1"/>
    <w:rsid w:val="005A05A3"/>
    <w:rsid w:val="005A1845"/>
    <w:rsid w:val="005A187F"/>
    <w:rsid w:val="005A2685"/>
    <w:rsid w:val="005A2AA6"/>
    <w:rsid w:val="005A4BDD"/>
    <w:rsid w:val="005A5431"/>
    <w:rsid w:val="005A60F5"/>
    <w:rsid w:val="005A6167"/>
    <w:rsid w:val="005A62E3"/>
    <w:rsid w:val="005A6458"/>
    <w:rsid w:val="005A6BC4"/>
    <w:rsid w:val="005A6BC6"/>
    <w:rsid w:val="005A71DD"/>
    <w:rsid w:val="005A74D8"/>
    <w:rsid w:val="005A7D4B"/>
    <w:rsid w:val="005A7D5F"/>
    <w:rsid w:val="005A7EBA"/>
    <w:rsid w:val="005B01C4"/>
    <w:rsid w:val="005B0752"/>
    <w:rsid w:val="005B1AA5"/>
    <w:rsid w:val="005B3322"/>
    <w:rsid w:val="005B3471"/>
    <w:rsid w:val="005B4032"/>
    <w:rsid w:val="005B40E1"/>
    <w:rsid w:val="005B4234"/>
    <w:rsid w:val="005B4853"/>
    <w:rsid w:val="005B55CB"/>
    <w:rsid w:val="005B5CC0"/>
    <w:rsid w:val="005B65A4"/>
    <w:rsid w:val="005B65B8"/>
    <w:rsid w:val="005B69E1"/>
    <w:rsid w:val="005B6C0C"/>
    <w:rsid w:val="005B6E95"/>
    <w:rsid w:val="005B7B4E"/>
    <w:rsid w:val="005B7BCC"/>
    <w:rsid w:val="005C01DE"/>
    <w:rsid w:val="005C0F56"/>
    <w:rsid w:val="005C1109"/>
    <w:rsid w:val="005C18F0"/>
    <w:rsid w:val="005C21B6"/>
    <w:rsid w:val="005C30F8"/>
    <w:rsid w:val="005C36F0"/>
    <w:rsid w:val="005C3795"/>
    <w:rsid w:val="005C3ED2"/>
    <w:rsid w:val="005C4211"/>
    <w:rsid w:val="005C6B6E"/>
    <w:rsid w:val="005C7FB2"/>
    <w:rsid w:val="005D1205"/>
    <w:rsid w:val="005D1339"/>
    <w:rsid w:val="005D1843"/>
    <w:rsid w:val="005D20B6"/>
    <w:rsid w:val="005D2561"/>
    <w:rsid w:val="005D2A8F"/>
    <w:rsid w:val="005D2ACE"/>
    <w:rsid w:val="005D31B5"/>
    <w:rsid w:val="005D5A2C"/>
    <w:rsid w:val="005D61DA"/>
    <w:rsid w:val="005D69E0"/>
    <w:rsid w:val="005D78D6"/>
    <w:rsid w:val="005D7B0D"/>
    <w:rsid w:val="005E0160"/>
    <w:rsid w:val="005E0986"/>
    <w:rsid w:val="005E1718"/>
    <w:rsid w:val="005E1A0B"/>
    <w:rsid w:val="005E1BF2"/>
    <w:rsid w:val="005E24B3"/>
    <w:rsid w:val="005E286C"/>
    <w:rsid w:val="005E54B0"/>
    <w:rsid w:val="005E563A"/>
    <w:rsid w:val="005E62E5"/>
    <w:rsid w:val="005E645F"/>
    <w:rsid w:val="005E6AA4"/>
    <w:rsid w:val="005F02B2"/>
    <w:rsid w:val="005F12C3"/>
    <w:rsid w:val="005F18BC"/>
    <w:rsid w:val="005F1B3C"/>
    <w:rsid w:val="005F2A25"/>
    <w:rsid w:val="005F2AEE"/>
    <w:rsid w:val="005F2EE1"/>
    <w:rsid w:val="005F39A4"/>
    <w:rsid w:val="005F407A"/>
    <w:rsid w:val="005F420D"/>
    <w:rsid w:val="005F4CE1"/>
    <w:rsid w:val="005F5511"/>
    <w:rsid w:val="005F576C"/>
    <w:rsid w:val="005F5CFA"/>
    <w:rsid w:val="005F67DA"/>
    <w:rsid w:val="00600355"/>
    <w:rsid w:val="00600574"/>
    <w:rsid w:val="00601E63"/>
    <w:rsid w:val="00602476"/>
    <w:rsid w:val="00602F36"/>
    <w:rsid w:val="006043C2"/>
    <w:rsid w:val="00604C86"/>
    <w:rsid w:val="006052AF"/>
    <w:rsid w:val="00606062"/>
    <w:rsid w:val="00606185"/>
    <w:rsid w:val="006102AD"/>
    <w:rsid w:val="0061037C"/>
    <w:rsid w:val="00610E3B"/>
    <w:rsid w:val="00611830"/>
    <w:rsid w:val="006118FF"/>
    <w:rsid w:val="00611993"/>
    <w:rsid w:val="00612AC6"/>
    <w:rsid w:val="006130A9"/>
    <w:rsid w:val="00613C9F"/>
    <w:rsid w:val="00614C61"/>
    <w:rsid w:val="00615069"/>
    <w:rsid w:val="0061574C"/>
    <w:rsid w:val="00615D75"/>
    <w:rsid w:val="00615F22"/>
    <w:rsid w:val="0061605A"/>
    <w:rsid w:val="006160FC"/>
    <w:rsid w:val="00616193"/>
    <w:rsid w:val="006163A8"/>
    <w:rsid w:val="00616CFE"/>
    <w:rsid w:val="006204D3"/>
    <w:rsid w:val="006224FC"/>
    <w:rsid w:val="006225EC"/>
    <w:rsid w:val="00622674"/>
    <w:rsid w:val="00622AF2"/>
    <w:rsid w:val="00624109"/>
    <w:rsid w:val="006249D3"/>
    <w:rsid w:val="00625759"/>
    <w:rsid w:val="00625CB4"/>
    <w:rsid w:val="00625CDB"/>
    <w:rsid w:val="00625F96"/>
    <w:rsid w:val="00625FF1"/>
    <w:rsid w:val="00627723"/>
    <w:rsid w:val="0063048A"/>
    <w:rsid w:val="006305D3"/>
    <w:rsid w:val="006307E3"/>
    <w:rsid w:val="00631196"/>
    <w:rsid w:val="006315A4"/>
    <w:rsid w:val="00632252"/>
    <w:rsid w:val="00632B7B"/>
    <w:rsid w:val="00632EE1"/>
    <w:rsid w:val="006332BE"/>
    <w:rsid w:val="006343F3"/>
    <w:rsid w:val="00634906"/>
    <w:rsid w:val="00634AEB"/>
    <w:rsid w:val="0063634B"/>
    <w:rsid w:val="00636FD9"/>
    <w:rsid w:val="00637E16"/>
    <w:rsid w:val="00641360"/>
    <w:rsid w:val="00642203"/>
    <w:rsid w:val="00642A02"/>
    <w:rsid w:val="00642F43"/>
    <w:rsid w:val="00643105"/>
    <w:rsid w:val="006442FB"/>
    <w:rsid w:val="00647AFC"/>
    <w:rsid w:val="00647E13"/>
    <w:rsid w:val="00650011"/>
    <w:rsid w:val="00650DC3"/>
    <w:rsid w:val="00651377"/>
    <w:rsid w:val="00651A2F"/>
    <w:rsid w:val="00652CFE"/>
    <w:rsid w:val="0065445B"/>
    <w:rsid w:val="00654964"/>
    <w:rsid w:val="00654E78"/>
    <w:rsid w:val="00655702"/>
    <w:rsid w:val="006564EA"/>
    <w:rsid w:val="00656DBB"/>
    <w:rsid w:val="00656ECD"/>
    <w:rsid w:val="006601D4"/>
    <w:rsid w:val="00660D17"/>
    <w:rsid w:val="00661889"/>
    <w:rsid w:val="00663B15"/>
    <w:rsid w:val="006647C3"/>
    <w:rsid w:val="00665A0F"/>
    <w:rsid w:val="00667328"/>
    <w:rsid w:val="00667A6E"/>
    <w:rsid w:val="0067075B"/>
    <w:rsid w:val="006708C2"/>
    <w:rsid w:val="006711B4"/>
    <w:rsid w:val="00671F90"/>
    <w:rsid w:val="00672269"/>
    <w:rsid w:val="00672E60"/>
    <w:rsid w:val="006731B3"/>
    <w:rsid w:val="006736AD"/>
    <w:rsid w:val="00673A97"/>
    <w:rsid w:val="00674570"/>
    <w:rsid w:val="0067474C"/>
    <w:rsid w:val="00674777"/>
    <w:rsid w:val="00674D14"/>
    <w:rsid w:val="006758E3"/>
    <w:rsid w:val="00676F69"/>
    <w:rsid w:val="006778EE"/>
    <w:rsid w:val="00680083"/>
    <w:rsid w:val="00680A83"/>
    <w:rsid w:val="00680C14"/>
    <w:rsid w:val="006812CF"/>
    <w:rsid w:val="00681564"/>
    <w:rsid w:val="00681E5E"/>
    <w:rsid w:val="00682048"/>
    <w:rsid w:val="006831DD"/>
    <w:rsid w:val="006832A8"/>
    <w:rsid w:val="00683A15"/>
    <w:rsid w:val="00684071"/>
    <w:rsid w:val="006840C6"/>
    <w:rsid w:val="006848E8"/>
    <w:rsid w:val="00685563"/>
    <w:rsid w:val="0068698A"/>
    <w:rsid w:val="006869C8"/>
    <w:rsid w:val="0068771F"/>
    <w:rsid w:val="00690D19"/>
    <w:rsid w:val="006914D3"/>
    <w:rsid w:val="00691C5B"/>
    <w:rsid w:val="00691FEE"/>
    <w:rsid w:val="00692063"/>
    <w:rsid w:val="006924FC"/>
    <w:rsid w:val="0069312D"/>
    <w:rsid w:val="00693275"/>
    <w:rsid w:val="00695266"/>
    <w:rsid w:val="0069575C"/>
    <w:rsid w:val="00695E0D"/>
    <w:rsid w:val="00695FEE"/>
    <w:rsid w:val="00696639"/>
    <w:rsid w:val="0069760D"/>
    <w:rsid w:val="006A1A38"/>
    <w:rsid w:val="006A215A"/>
    <w:rsid w:val="006A22A5"/>
    <w:rsid w:val="006A35B2"/>
    <w:rsid w:val="006A379D"/>
    <w:rsid w:val="006A3C9F"/>
    <w:rsid w:val="006A3DE5"/>
    <w:rsid w:val="006A50A6"/>
    <w:rsid w:val="006A598C"/>
    <w:rsid w:val="006A652C"/>
    <w:rsid w:val="006A6C58"/>
    <w:rsid w:val="006B0C16"/>
    <w:rsid w:val="006B0D3E"/>
    <w:rsid w:val="006B1F85"/>
    <w:rsid w:val="006B1F9A"/>
    <w:rsid w:val="006B26BE"/>
    <w:rsid w:val="006B35B1"/>
    <w:rsid w:val="006B35D3"/>
    <w:rsid w:val="006B3631"/>
    <w:rsid w:val="006B4350"/>
    <w:rsid w:val="006B5213"/>
    <w:rsid w:val="006B569E"/>
    <w:rsid w:val="006B69AC"/>
    <w:rsid w:val="006B7327"/>
    <w:rsid w:val="006B7B37"/>
    <w:rsid w:val="006B7F7B"/>
    <w:rsid w:val="006C0295"/>
    <w:rsid w:val="006C11BE"/>
    <w:rsid w:val="006C2958"/>
    <w:rsid w:val="006C4167"/>
    <w:rsid w:val="006C47E1"/>
    <w:rsid w:val="006C5B99"/>
    <w:rsid w:val="006C619B"/>
    <w:rsid w:val="006C63FC"/>
    <w:rsid w:val="006C6BC8"/>
    <w:rsid w:val="006D0053"/>
    <w:rsid w:val="006D0D33"/>
    <w:rsid w:val="006D0FA6"/>
    <w:rsid w:val="006D10CC"/>
    <w:rsid w:val="006D16D5"/>
    <w:rsid w:val="006D1AFE"/>
    <w:rsid w:val="006D32DB"/>
    <w:rsid w:val="006D4833"/>
    <w:rsid w:val="006D4D65"/>
    <w:rsid w:val="006D5100"/>
    <w:rsid w:val="006D5563"/>
    <w:rsid w:val="006D56AA"/>
    <w:rsid w:val="006D5C4D"/>
    <w:rsid w:val="006D5F4C"/>
    <w:rsid w:val="006D6EDE"/>
    <w:rsid w:val="006D7EA4"/>
    <w:rsid w:val="006E068B"/>
    <w:rsid w:val="006E0B7B"/>
    <w:rsid w:val="006E0FB4"/>
    <w:rsid w:val="006E1248"/>
    <w:rsid w:val="006E30D9"/>
    <w:rsid w:val="006E3296"/>
    <w:rsid w:val="006E39B3"/>
    <w:rsid w:val="006E3E90"/>
    <w:rsid w:val="006E4E47"/>
    <w:rsid w:val="006E5974"/>
    <w:rsid w:val="006E6005"/>
    <w:rsid w:val="006E6902"/>
    <w:rsid w:val="006E707F"/>
    <w:rsid w:val="006F09E7"/>
    <w:rsid w:val="006F16C9"/>
    <w:rsid w:val="006F1992"/>
    <w:rsid w:val="006F1BE2"/>
    <w:rsid w:val="006F295D"/>
    <w:rsid w:val="006F307F"/>
    <w:rsid w:val="006F320D"/>
    <w:rsid w:val="006F32FD"/>
    <w:rsid w:val="006F35E8"/>
    <w:rsid w:val="006F3786"/>
    <w:rsid w:val="006F3961"/>
    <w:rsid w:val="006F4A7A"/>
    <w:rsid w:val="006F5060"/>
    <w:rsid w:val="006F6249"/>
    <w:rsid w:val="006F7851"/>
    <w:rsid w:val="006F7ADE"/>
    <w:rsid w:val="006F7C2F"/>
    <w:rsid w:val="00700307"/>
    <w:rsid w:val="00700954"/>
    <w:rsid w:val="00700A1E"/>
    <w:rsid w:val="00700CB2"/>
    <w:rsid w:val="00700CF3"/>
    <w:rsid w:val="00701471"/>
    <w:rsid w:val="00702575"/>
    <w:rsid w:val="0070272A"/>
    <w:rsid w:val="00704214"/>
    <w:rsid w:val="00704C5D"/>
    <w:rsid w:val="007059DB"/>
    <w:rsid w:val="007060AF"/>
    <w:rsid w:val="00706695"/>
    <w:rsid w:val="00707A95"/>
    <w:rsid w:val="00707EF0"/>
    <w:rsid w:val="00710504"/>
    <w:rsid w:val="00710DC9"/>
    <w:rsid w:val="0071230D"/>
    <w:rsid w:val="00712A0D"/>
    <w:rsid w:val="00712CB5"/>
    <w:rsid w:val="00713219"/>
    <w:rsid w:val="0071328D"/>
    <w:rsid w:val="00713441"/>
    <w:rsid w:val="00713FE7"/>
    <w:rsid w:val="00714218"/>
    <w:rsid w:val="00715156"/>
    <w:rsid w:val="007152F2"/>
    <w:rsid w:val="00715B70"/>
    <w:rsid w:val="007163B6"/>
    <w:rsid w:val="007167E0"/>
    <w:rsid w:val="00716AEF"/>
    <w:rsid w:val="00720BCF"/>
    <w:rsid w:val="00721AE5"/>
    <w:rsid w:val="00721CFF"/>
    <w:rsid w:val="00722CF7"/>
    <w:rsid w:val="00723E97"/>
    <w:rsid w:val="00724517"/>
    <w:rsid w:val="00724593"/>
    <w:rsid w:val="007246A0"/>
    <w:rsid w:val="007250D2"/>
    <w:rsid w:val="007254DF"/>
    <w:rsid w:val="00725510"/>
    <w:rsid w:val="00726B5A"/>
    <w:rsid w:val="007316DC"/>
    <w:rsid w:val="0073228E"/>
    <w:rsid w:val="00732B6A"/>
    <w:rsid w:val="00732D77"/>
    <w:rsid w:val="00732F9B"/>
    <w:rsid w:val="0073449A"/>
    <w:rsid w:val="007348BC"/>
    <w:rsid w:val="007356B2"/>
    <w:rsid w:val="00736E06"/>
    <w:rsid w:val="007377F0"/>
    <w:rsid w:val="00737EA0"/>
    <w:rsid w:val="007406A6"/>
    <w:rsid w:val="00740866"/>
    <w:rsid w:val="00740FCC"/>
    <w:rsid w:val="007411A6"/>
    <w:rsid w:val="00741FE3"/>
    <w:rsid w:val="0074249C"/>
    <w:rsid w:val="00742BD4"/>
    <w:rsid w:val="00743D49"/>
    <w:rsid w:val="00743E21"/>
    <w:rsid w:val="007449E7"/>
    <w:rsid w:val="00744C27"/>
    <w:rsid w:val="00745CE2"/>
    <w:rsid w:val="007464D3"/>
    <w:rsid w:val="007465E6"/>
    <w:rsid w:val="00746A55"/>
    <w:rsid w:val="00746B15"/>
    <w:rsid w:val="00752A8B"/>
    <w:rsid w:val="00752B15"/>
    <w:rsid w:val="007531BA"/>
    <w:rsid w:val="00753642"/>
    <w:rsid w:val="007543CE"/>
    <w:rsid w:val="00755D96"/>
    <w:rsid w:val="00757145"/>
    <w:rsid w:val="00757923"/>
    <w:rsid w:val="00760DA2"/>
    <w:rsid w:val="00760F3A"/>
    <w:rsid w:val="00761C0C"/>
    <w:rsid w:val="00762916"/>
    <w:rsid w:val="00762DC5"/>
    <w:rsid w:val="00764A05"/>
    <w:rsid w:val="00765A25"/>
    <w:rsid w:val="00765E79"/>
    <w:rsid w:val="0076682B"/>
    <w:rsid w:val="00767D26"/>
    <w:rsid w:val="007706C9"/>
    <w:rsid w:val="00771276"/>
    <w:rsid w:val="00771C6C"/>
    <w:rsid w:val="00772F13"/>
    <w:rsid w:val="007731A7"/>
    <w:rsid w:val="00773492"/>
    <w:rsid w:val="0077392C"/>
    <w:rsid w:val="00773ABC"/>
    <w:rsid w:val="00774733"/>
    <w:rsid w:val="00774AD4"/>
    <w:rsid w:val="0077502C"/>
    <w:rsid w:val="00776CFF"/>
    <w:rsid w:val="0078086A"/>
    <w:rsid w:val="00781A83"/>
    <w:rsid w:val="00781B3E"/>
    <w:rsid w:val="00781D26"/>
    <w:rsid w:val="00782839"/>
    <w:rsid w:val="00782FE6"/>
    <w:rsid w:val="0078381C"/>
    <w:rsid w:val="007861CF"/>
    <w:rsid w:val="00786F68"/>
    <w:rsid w:val="007875C2"/>
    <w:rsid w:val="00787EF2"/>
    <w:rsid w:val="0079010A"/>
    <w:rsid w:val="00791404"/>
    <w:rsid w:val="00791961"/>
    <w:rsid w:val="00791C1D"/>
    <w:rsid w:val="00792C96"/>
    <w:rsid w:val="00792DFD"/>
    <w:rsid w:val="007936DF"/>
    <w:rsid w:val="00794897"/>
    <w:rsid w:val="00794948"/>
    <w:rsid w:val="00797198"/>
    <w:rsid w:val="00797C8E"/>
    <w:rsid w:val="007A0F73"/>
    <w:rsid w:val="007A2C5A"/>
    <w:rsid w:val="007A32F0"/>
    <w:rsid w:val="007A39A7"/>
    <w:rsid w:val="007A4055"/>
    <w:rsid w:val="007A4B64"/>
    <w:rsid w:val="007A596B"/>
    <w:rsid w:val="007A66DE"/>
    <w:rsid w:val="007A72E5"/>
    <w:rsid w:val="007A7757"/>
    <w:rsid w:val="007A7A1E"/>
    <w:rsid w:val="007A7B4E"/>
    <w:rsid w:val="007B10C9"/>
    <w:rsid w:val="007B1166"/>
    <w:rsid w:val="007B3C34"/>
    <w:rsid w:val="007B4567"/>
    <w:rsid w:val="007B488B"/>
    <w:rsid w:val="007B4D41"/>
    <w:rsid w:val="007B4D63"/>
    <w:rsid w:val="007B5536"/>
    <w:rsid w:val="007B742D"/>
    <w:rsid w:val="007B75F0"/>
    <w:rsid w:val="007B7749"/>
    <w:rsid w:val="007B7CFF"/>
    <w:rsid w:val="007C00F9"/>
    <w:rsid w:val="007C096A"/>
    <w:rsid w:val="007C0B42"/>
    <w:rsid w:val="007C0EF6"/>
    <w:rsid w:val="007C2403"/>
    <w:rsid w:val="007C3394"/>
    <w:rsid w:val="007C3EBC"/>
    <w:rsid w:val="007C79C9"/>
    <w:rsid w:val="007C79EC"/>
    <w:rsid w:val="007C7CAF"/>
    <w:rsid w:val="007D10BC"/>
    <w:rsid w:val="007D1A6C"/>
    <w:rsid w:val="007D1F1D"/>
    <w:rsid w:val="007D21E8"/>
    <w:rsid w:val="007D34DB"/>
    <w:rsid w:val="007D4197"/>
    <w:rsid w:val="007D4763"/>
    <w:rsid w:val="007D4B22"/>
    <w:rsid w:val="007D515D"/>
    <w:rsid w:val="007D71CB"/>
    <w:rsid w:val="007E0907"/>
    <w:rsid w:val="007E1290"/>
    <w:rsid w:val="007E12B6"/>
    <w:rsid w:val="007E186A"/>
    <w:rsid w:val="007E1900"/>
    <w:rsid w:val="007E2397"/>
    <w:rsid w:val="007E3872"/>
    <w:rsid w:val="007E3B50"/>
    <w:rsid w:val="007E426B"/>
    <w:rsid w:val="007E4CCA"/>
    <w:rsid w:val="007E5030"/>
    <w:rsid w:val="007E54A6"/>
    <w:rsid w:val="007E5D89"/>
    <w:rsid w:val="007E6148"/>
    <w:rsid w:val="007E670C"/>
    <w:rsid w:val="007E6C18"/>
    <w:rsid w:val="007E6C8E"/>
    <w:rsid w:val="007E7C21"/>
    <w:rsid w:val="007F03C6"/>
    <w:rsid w:val="007F0E40"/>
    <w:rsid w:val="007F14DC"/>
    <w:rsid w:val="007F29B1"/>
    <w:rsid w:val="007F2C62"/>
    <w:rsid w:val="007F2D8D"/>
    <w:rsid w:val="007F3137"/>
    <w:rsid w:val="007F418E"/>
    <w:rsid w:val="007F4434"/>
    <w:rsid w:val="007F47A7"/>
    <w:rsid w:val="007F4FA5"/>
    <w:rsid w:val="007F5CA9"/>
    <w:rsid w:val="007F705F"/>
    <w:rsid w:val="007F7090"/>
    <w:rsid w:val="007F7C65"/>
    <w:rsid w:val="007F7F14"/>
    <w:rsid w:val="00800199"/>
    <w:rsid w:val="008012D2"/>
    <w:rsid w:val="00801B2D"/>
    <w:rsid w:val="008020F6"/>
    <w:rsid w:val="00805BF7"/>
    <w:rsid w:val="00806F1E"/>
    <w:rsid w:val="00807830"/>
    <w:rsid w:val="00807C15"/>
    <w:rsid w:val="00807E0B"/>
    <w:rsid w:val="00810D93"/>
    <w:rsid w:val="0081110A"/>
    <w:rsid w:val="008130E1"/>
    <w:rsid w:val="00813638"/>
    <w:rsid w:val="008138C9"/>
    <w:rsid w:val="00813F60"/>
    <w:rsid w:val="0081558F"/>
    <w:rsid w:val="00817E73"/>
    <w:rsid w:val="008205AE"/>
    <w:rsid w:val="00820F0D"/>
    <w:rsid w:val="00820F33"/>
    <w:rsid w:val="0082120F"/>
    <w:rsid w:val="00821385"/>
    <w:rsid w:val="008215F0"/>
    <w:rsid w:val="00821E00"/>
    <w:rsid w:val="00821E7C"/>
    <w:rsid w:val="00823A85"/>
    <w:rsid w:val="00824D5A"/>
    <w:rsid w:val="008255B7"/>
    <w:rsid w:val="00826AC2"/>
    <w:rsid w:val="00826C41"/>
    <w:rsid w:val="00826E5F"/>
    <w:rsid w:val="008273FB"/>
    <w:rsid w:val="00831448"/>
    <w:rsid w:val="008319D6"/>
    <w:rsid w:val="00831E22"/>
    <w:rsid w:val="0083292F"/>
    <w:rsid w:val="00832C51"/>
    <w:rsid w:val="00832E90"/>
    <w:rsid w:val="008333A2"/>
    <w:rsid w:val="008333CF"/>
    <w:rsid w:val="00833971"/>
    <w:rsid w:val="008351E4"/>
    <w:rsid w:val="00840DA7"/>
    <w:rsid w:val="00841883"/>
    <w:rsid w:val="008445F8"/>
    <w:rsid w:val="00846A0A"/>
    <w:rsid w:val="00846AE3"/>
    <w:rsid w:val="00846DA2"/>
    <w:rsid w:val="008473FF"/>
    <w:rsid w:val="00847657"/>
    <w:rsid w:val="008476FD"/>
    <w:rsid w:val="00847C77"/>
    <w:rsid w:val="00850627"/>
    <w:rsid w:val="0085088D"/>
    <w:rsid w:val="00850B5C"/>
    <w:rsid w:val="008524BB"/>
    <w:rsid w:val="008530C9"/>
    <w:rsid w:val="00853CBC"/>
    <w:rsid w:val="0085474B"/>
    <w:rsid w:val="0085490A"/>
    <w:rsid w:val="0085672E"/>
    <w:rsid w:val="00856F74"/>
    <w:rsid w:val="00857DD2"/>
    <w:rsid w:val="00860030"/>
    <w:rsid w:val="00860053"/>
    <w:rsid w:val="0086265A"/>
    <w:rsid w:val="008637A8"/>
    <w:rsid w:val="00863899"/>
    <w:rsid w:val="00863C18"/>
    <w:rsid w:val="0086410D"/>
    <w:rsid w:val="00864344"/>
    <w:rsid w:val="0086586A"/>
    <w:rsid w:val="00865AE2"/>
    <w:rsid w:val="008668F1"/>
    <w:rsid w:val="0086691D"/>
    <w:rsid w:val="00866A95"/>
    <w:rsid w:val="00866F8F"/>
    <w:rsid w:val="0086777A"/>
    <w:rsid w:val="00867848"/>
    <w:rsid w:val="00870322"/>
    <w:rsid w:val="00870F64"/>
    <w:rsid w:val="008725D0"/>
    <w:rsid w:val="00873187"/>
    <w:rsid w:val="00874E2F"/>
    <w:rsid w:val="00874E30"/>
    <w:rsid w:val="00874ED0"/>
    <w:rsid w:val="008750E6"/>
    <w:rsid w:val="00875602"/>
    <w:rsid w:val="0087568A"/>
    <w:rsid w:val="00875841"/>
    <w:rsid w:val="008760FF"/>
    <w:rsid w:val="008771B7"/>
    <w:rsid w:val="00877A94"/>
    <w:rsid w:val="00877FB8"/>
    <w:rsid w:val="00880236"/>
    <w:rsid w:val="00880DB1"/>
    <w:rsid w:val="00881012"/>
    <w:rsid w:val="00882589"/>
    <w:rsid w:val="008827F8"/>
    <w:rsid w:val="008832E5"/>
    <w:rsid w:val="00883343"/>
    <w:rsid w:val="00883444"/>
    <w:rsid w:val="00884873"/>
    <w:rsid w:val="00884CF9"/>
    <w:rsid w:val="00885DBD"/>
    <w:rsid w:val="00886A05"/>
    <w:rsid w:val="00886FDB"/>
    <w:rsid w:val="008871E7"/>
    <w:rsid w:val="00887916"/>
    <w:rsid w:val="00891382"/>
    <w:rsid w:val="00891776"/>
    <w:rsid w:val="00891E39"/>
    <w:rsid w:val="008926CA"/>
    <w:rsid w:val="0089371E"/>
    <w:rsid w:val="00893925"/>
    <w:rsid w:val="00893ABA"/>
    <w:rsid w:val="00893EC1"/>
    <w:rsid w:val="008942F1"/>
    <w:rsid w:val="00895F7F"/>
    <w:rsid w:val="008973A4"/>
    <w:rsid w:val="00897A6A"/>
    <w:rsid w:val="008A16FA"/>
    <w:rsid w:val="008A1AA2"/>
    <w:rsid w:val="008A1C3D"/>
    <w:rsid w:val="008A1DE4"/>
    <w:rsid w:val="008A2C75"/>
    <w:rsid w:val="008A2D20"/>
    <w:rsid w:val="008A2E8B"/>
    <w:rsid w:val="008A33FB"/>
    <w:rsid w:val="008A351E"/>
    <w:rsid w:val="008A37FB"/>
    <w:rsid w:val="008A4D98"/>
    <w:rsid w:val="008A4FDA"/>
    <w:rsid w:val="008A5CA4"/>
    <w:rsid w:val="008A5CDF"/>
    <w:rsid w:val="008A5E64"/>
    <w:rsid w:val="008A5F5F"/>
    <w:rsid w:val="008A666D"/>
    <w:rsid w:val="008A6732"/>
    <w:rsid w:val="008A6BBB"/>
    <w:rsid w:val="008A6BC8"/>
    <w:rsid w:val="008A7F06"/>
    <w:rsid w:val="008B0558"/>
    <w:rsid w:val="008B0AF1"/>
    <w:rsid w:val="008B0FF1"/>
    <w:rsid w:val="008B12CA"/>
    <w:rsid w:val="008B1B5C"/>
    <w:rsid w:val="008B1C4F"/>
    <w:rsid w:val="008B30D6"/>
    <w:rsid w:val="008B4076"/>
    <w:rsid w:val="008B4636"/>
    <w:rsid w:val="008B57F7"/>
    <w:rsid w:val="008B5E6B"/>
    <w:rsid w:val="008B691C"/>
    <w:rsid w:val="008B6CDB"/>
    <w:rsid w:val="008B7B9A"/>
    <w:rsid w:val="008C1412"/>
    <w:rsid w:val="008C1D5D"/>
    <w:rsid w:val="008C2876"/>
    <w:rsid w:val="008C2B09"/>
    <w:rsid w:val="008C2B32"/>
    <w:rsid w:val="008C3C64"/>
    <w:rsid w:val="008C3E76"/>
    <w:rsid w:val="008C4254"/>
    <w:rsid w:val="008C5917"/>
    <w:rsid w:val="008C6CFB"/>
    <w:rsid w:val="008C6FE5"/>
    <w:rsid w:val="008C7C02"/>
    <w:rsid w:val="008D07BE"/>
    <w:rsid w:val="008D089C"/>
    <w:rsid w:val="008D0B20"/>
    <w:rsid w:val="008D26F7"/>
    <w:rsid w:val="008D33C5"/>
    <w:rsid w:val="008D3634"/>
    <w:rsid w:val="008D3668"/>
    <w:rsid w:val="008D423E"/>
    <w:rsid w:val="008D4ABE"/>
    <w:rsid w:val="008D4D96"/>
    <w:rsid w:val="008D4F88"/>
    <w:rsid w:val="008D7544"/>
    <w:rsid w:val="008D7635"/>
    <w:rsid w:val="008D765D"/>
    <w:rsid w:val="008D7749"/>
    <w:rsid w:val="008D7B68"/>
    <w:rsid w:val="008D7F06"/>
    <w:rsid w:val="008E0A96"/>
    <w:rsid w:val="008E0E09"/>
    <w:rsid w:val="008E1FE6"/>
    <w:rsid w:val="008E3A79"/>
    <w:rsid w:val="008E4854"/>
    <w:rsid w:val="008E49C7"/>
    <w:rsid w:val="008E4A22"/>
    <w:rsid w:val="008E504C"/>
    <w:rsid w:val="008E60C9"/>
    <w:rsid w:val="008E65EF"/>
    <w:rsid w:val="008E67D7"/>
    <w:rsid w:val="008E686B"/>
    <w:rsid w:val="008E6AA7"/>
    <w:rsid w:val="008E6D6C"/>
    <w:rsid w:val="008E75CF"/>
    <w:rsid w:val="008E7DDC"/>
    <w:rsid w:val="008F1C5C"/>
    <w:rsid w:val="008F1CC9"/>
    <w:rsid w:val="008F283B"/>
    <w:rsid w:val="008F2CE2"/>
    <w:rsid w:val="008F4A44"/>
    <w:rsid w:val="008F50C6"/>
    <w:rsid w:val="008F52D9"/>
    <w:rsid w:val="008F5CBA"/>
    <w:rsid w:val="008F66F0"/>
    <w:rsid w:val="008F6F43"/>
    <w:rsid w:val="008F7849"/>
    <w:rsid w:val="008F7D50"/>
    <w:rsid w:val="00900915"/>
    <w:rsid w:val="00900BD0"/>
    <w:rsid w:val="00900C91"/>
    <w:rsid w:val="00901148"/>
    <w:rsid w:val="009012F7"/>
    <w:rsid w:val="00903172"/>
    <w:rsid w:val="009037EA"/>
    <w:rsid w:val="009037FD"/>
    <w:rsid w:val="0090386E"/>
    <w:rsid w:val="00903D5E"/>
    <w:rsid w:val="00903F1B"/>
    <w:rsid w:val="00906736"/>
    <w:rsid w:val="00906DD7"/>
    <w:rsid w:val="00907586"/>
    <w:rsid w:val="00907B3B"/>
    <w:rsid w:val="009105A7"/>
    <w:rsid w:val="009116DE"/>
    <w:rsid w:val="00912434"/>
    <w:rsid w:val="00912DA4"/>
    <w:rsid w:val="00912F47"/>
    <w:rsid w:val="00913545"/>
    <w:rsid w:val="00914E6D"/>
    <w:rsid w:val="00915B16"/>
    <w:rsid w:val="00915CCE"/>
    <w:rsid w:val="00915E38"/>
    <w:rsid w:val="00916725"/>
    <w:rsid w:val="00917739"/>
    <w:rsid w:val="00917AD9"/>
    <w:rsid w:val="0092029E"/>
    <w:rsid w:val="00921752"/>
    <w:rsid w:val="00921AE9"/>
    <w:rsid w:val="00921B0D"/>
    <w:rsid w:val="0092232E"/>
    <w:rsid w:val="00922DFA"/>
    <w:rsid w:val="009233A8"/>
    <w:rsid w:val="00924F64"/>
    <w:rsid w:val="009250B8"/>
    <w:rsid w:val="00925680"/>
    <w:rsid w:val="009256C3"/>
    <w:rsid w:val="00925F75"/>
    <w:rsid w:val="00926D1A"/>
    <w:rsid w:val="00926D7B"/>
    <w:rsid w:val="00932C50"/>
    <w:rsid w:val="00933115"/>
    <w:rsid w:val="00933181"/>
    <w:rsid w:val="00933194"/>
    <w:rsid w:val="00933BC6"/>
    <w:rsid w:val="00933FDB"/>
    <w:rsid w:val="00934D39"/>
    <w:rsid w:val="00934F07"/>
    <w:rsid w:val="009355B7"/>
    <w:rsid w:val="00937A3D"/>
    <w:rsid w:val="00937E84"/>
    <w:rsid w:val="00940D08"/>
    <w:rsid w:val="00940F69"/>
    <w:rsid w:val="00941185"/>
    <w:rsid w:val="0094184F"/>
    <w:rsid w:val="00941B1F"/>
    <w:rsid w:val="009424C8"/>
    <w:rsid w:val="00942E90"/>
    <w:rsid w:val="00943591"/>
    <w:rsid w:val="00944F90"/>
    <w:rsid w:val="00945D7F"/>
    <w:rsid w:val="009462BC"/>
    <w:rsid w:val="0094690A"/>
    <w:rsid w:val="00946AEF"/>
    <w:rsid w:val="009472D4"/>
    <w:rsid w:val="00947BDB"/>
    <w:rsid w:val="009508EC"/>
    <w:rsid w:val="00950A5F"/>
    <w:rsid w:val="00950BA1"/>
    <w:rsid w:val="0095229B"/>
    <w:rsid w:val="009524EA"/>
    <w:rsid w:val="00952FF9"/>
    <w:rsid w:val="009537DA"/>
    <w:rsid w:val="00953986"/>
    <w:rsid w:val="00953AD0"/>
    <w:rsid w:val="00954938"/>
    <w:rsid w:val="009550F8"/>
    <w:rsid w:val="009553FE"/>
    <w:rsid w:val="00955615"/>
    <w:rsid w:val="009575C2"/>
    <w:rsid w:val="009603C1"/>
    <w:rsid w:val="009608A3"/>
    <w:rsid w:val="00960B1E"/>
    <w:rsid w:val="00961824"/>
    <w:rsid w:val="009642E0"/>
    <w:rsid w:val="00964C17"/>
    <w:rsid w:val="00964DE8"/>
    <w:rsid w:val="00965537"/>
    <w:rsid w:val="0096592F"/>
    <w:rsid w:val="00965DC1"/>
    <w:rsid w:val="00965EE2"/>
    <w:rsid w:val="0096684C"/>
    <w:rsid w:val="00972331"/>
    <w:rsid w:val="009723C4"/>
    <w:rsid w:val="00972415"/>
    <w:rsid w:val="00972AB0"/>
    <w:rsid w:val="00972D56"/>
    <w:rsid w:val="009737B1"/>
    <w:rsid w:val="00975029"/>
    <w:rsid w:val="0097516F"/>
    <w:rsid w:val="00976836"/>
    <w:rsid w:val="009769B8"/>
    <w:rsid w:val="00980A13"/>
    <w:rsid w:val="00982B95"/>
    <w:rsid w:val="00982FF5"/>
    <w:rsid w:val="0098328A"/>
    <w:rsid w:val="00983437"/>
    <w:rsid w:val="0098487C"/>
    <w:rsid w:val="00984C1B"/>
    <w:rsid w:val="0098502A"/>
    <w:rsid w:val="00985066"/>
    <w:rsid w:val="0098577E"/>
    <w:rsid w:val="009867C1"/>
    <w:rsid w:val="00986A93"/>
    <w:rsid w:val="00986F68"/>
    <w:rsid w:val="009876E8"/>
    <w:rsid w:val="00987C2E"/>
    <w:rsid w:val="00987CFC"/>
    <w:rsid w:val="00987F1E"/>
    <w:rsid w:val="00990B01"/>
    <w:rsid w:val="009919F4"/>
    <w:rsid w:val="009947AC"/>
    <w:rsid w:val="0099571F"/>
    <w:rsid w:val="009A0995"/>
    <w:rsid w:val="009A0F7C"/>
    <w:rsid w:val="009A19E6"/>
    <w:rsid w:val="009A2BE9"/>
    <w:rsid w:val="009A3045"/>
    <w:rsid w:val="009A3954"/>
    <w:rsid w:val="009A43A1"/>
    <w:rsid w:val="009A46D0"/>
    <w:rsid w:val="009A46D9"/>
    <w:rsid w:val="009A4706"/>
    <w:rsid w:val="009A562F"/>
    <w:rsid w:val="009A6192"/>
    <w:rsid w:val="009A6510"/>
    <w:rsid w:val="009A6833"/>
    <w:rsid w:val="009A77C1"/>
    <w:rsid w:val="009B21DF"/>
    <w:rsid w:val="009B23CE"/>
    <w:rsid w:val="009B2AD6"/>
    <w:rsid w:val="009B3137"/>
    <w:rsid w:val="009B316E"/>
    <w:rsid w:val="009B317E"/>
    <w:rsid w:val="009B3F81"/>
    <w:rsid w:val="009B4769"/>
    <w:rsid w:val="009B50F1"/>
    <w:rsid w:val="009B589F"/>
    <w:rsid w:val="009B613F"/>
    <w:rsid w:val="009B63A7"/>
    <w:rsid w:val="009B65C6"/>
    <w:rsid w:val="009B6EBC"/>
    <w:rsid w:val="009B6F1E"/>
    <w:rsid w:val="009B7FAF"/>
    <w:rsid w:val="009C02FA"/>
    <w:rsid w:val="009C082F"/>
    <w:rsid w:val="009C11CD"/>
    <w:rsid w:val="009C18B2"/>
    <w:rsid w:val="009C1EE5"/>
    <w:rsid w:val="009C33A8"/>
    <w:rsid w:val="009C3407"/>
    <w:rsid w:val="009C528D"/>
    <w:rsid w:val="009C5363"/>
    <w:rsid w:val="009C57C6"/>
    <w:rsid w:val="009C7901"/>
    <w:rsid w:val="009C7CD8"/>
    <w:rsid w:val="009C7D18"/>
    <w:rsid w:val="009D0CE6"/>
    <w:rsid w:val="009D1CD6"/>
    <w:rsid w:val="009D2204"/>
    <w:rsid w:val="009D256F"/>
    <w:rsid w:val="009D2BD6"/>
    <w:rsid w:val="009D2BF6"/>
    <w:rsid w:val="009D2C80"/>
    <w:rsid w:val="009D3034"/>
    <w:rsid w:val="009D3703"/>
    <w:rsid w:val="009D3D00"/>
    <w:rsid w:val="009D41F0"/>
    <w:rsid w:val="009D589D"/>
    <w:rsid w:val="009D595F"/>
    <w:rsid w:val="009D7B1E"/>
    <w:rsid w:val="009E0DE8"/>
    <w:rsid w:val="009E1442"/>
    <w:rsid w:val="009E1C08"/>
    <w:rsid w:val="009E1D0F"/>
    <w:rsid w:val="009E2B38"/>
    <w:rsid w:val="009E5B86"/>
    <w:rsid w:val="009E5BEF"/>
    <w:rsid w:val="009E6414"/>
    <w:rsid w:val="009E7B42"/>
    <w:rsid w:val="009F021C"/>
    <w:rsid w:val="009F1504"/>
    <w:rsid w:val="009F20AF"/>
    <w:rsid w:val="009F2288"/>
    <w:rsid w:val="009F3D5E"/>
    <w:rsid w:val="009F3E90"/>
    <w:rsid w:val="009F418E"/>
    <w:rsid w:val="009F4358"/>
    <w:rsid w:val="009F450F"/>
    <w:rsid w:val="009F4839"/>
    <w:rsid w:val="009F58D9"/>
    <w:rsid w:val="009F6033"/>
    <w:rsid w:val="009F6074"/>
    <w:rsid w:val="009F6191"/>
    <w:rsid w:val="009F620B"/>
    <w:rsid w:val="009F6879"/>
    <w:rsid w:val="009F7250"/>
    <w:rsid w:val="009F73A0"/>
    <w:rsid w:val="009F7C1E"/>
    <w:rsid w:val="009F7D44"/>
    <w:rsid w:val="00A01774"/>
    <w:rsid w:val="00A02A5C"/>
    <w:rsid w:val="00A03512"/>
    <w:rsid w:val="00A04D97"/>
    <w:rsid w:val="00A05B73"/>
    <w:rsid w:val="00A05DDD"/>
    <w:rsid w:val="00A063F5"/>
    <w:rsid w:val="00A064F4"/>
    <w:rsid w:val="00A07018"/>
    <w:rsid w:val="00A07879"/>
    <w:rsid w:val="00A07A4E"/>
    <w:rsid w:val="00A07E7E"/>
    <w:rsid w:val="00A100B9"/>
    <w:rsid w:val="00A10BDA"/>
    <w:rsid w:val="00A111AD"/>
    <w:rsid w:val="00A12476"/>
    <w:rsid w:val="00A12814"/>
    <w:rsid w:val="00A14424"/>
    <w:rsid w:val="00A14BCB"/>
    <w:rsid w:val="00A14FEE"/>
    <w:rsid w:val="00A1577C"/>
    <w:rsid w:val="00A1583E"/>
    <w:rsid w:val="00A15B6C"/>
    <w:rsid w:val="00A1689A"/>
    <w:rsid w:val="00A16D4A"/>
    <w:rsid w:val="00A1734C"/>
    <w:rsid w:val="00A17E50"/>
    <w:rsid w:val="00A17F46"/>
    <w:rsid w:val="00A21156"/>
    <w:rsid w:val="00A21D79"/>
    <w:rsid w:val="00A22E2A"/>
    <w:rsid w:val="00A231B5"/>
    <w:rsid w:val="00A257DD"/>
    <w:rsid w:val="00A25D46"/>
    <w:rsid w:val="00A2669A"/>
    <w:rsid w:val="00A268C8"/>
    <w:rsid w:val="00A30253"/>
    <w:rsid w:val="00A337F1"/>
    <w:rsid w:val="00A34DEB"/>
    <w:rsid w:val="00A351FD"/>
    <w:rsid w:val="00A358DB"/>
    <w:rsid w:val="00A36947"/>
    <w:rsid w:val="00A36E12"/>
    <w:rsid w:val="00A37015"/>
    <w:rsid w:val="00A37022"/>
    <w:rsid w:val="00A374E2"/>
    <w:rsid w:val="00A400CC"/>
    <w:rsid w:val="00A4021C"/>
    <w:rsid w:val="00A4360D"/>
    <w:rsid w:val="00A447C0"/>
    <w:rsid w:val="00A44D02"/>
    <w:rsid w:val="00A45695"/>
    <w:rsid w:val="00A471C4"/>
    <w:rsid w:val="00A501C9"/>
    <w:rsid w:val="00A5037C"/>
    <w:rsid w:val="00A50381"/>
    <w:rsid w:val="00A50985"/>
    <w:rsid w:val="00A50DA1"/>
    <w:rsid w:val="00A51DB5"/>
    <w:rsid w:val="00A52EAB"/>
    <w:rsid w:val="00A531D4"/>
    <w:rsid w:val="00A5370D"/>
    <w:rsid w:val="00A54CE2"/>
    <w:rsid w:val="00A5504A"/>
    <w:rsid w:val="00A56749"/>
    <w:rsid w:val="00A573A1"/>
    <w:rsid w:val="00A57A62"/>
    <w:rsid w:val="00A6033A"/>
    <w:rsid w:val="00A614A2"/>
    <w:rsid w:val="00A6150F"/>
    <w:rsid w:val="00A61EAF"/>
    <w:rsid w:val="00A62DF7"/>
    <w:rsid w:val="00A63BC9"/>
    <w:rsid w:val="00A63DF3"/>
    <w:rsid w:val="00A643A7"/>
    <w:rsid w:val="00A64630"/>
    <w:rsid w:val="00A65734"/>
    <w:rsid w:val="00A658F8"/>
    <w:rsid w:val="00A65906"/>
    <w:rsid w:val="00A65A6B"/>
    <w:rsid w:val="00A66148"/>
    <w:rsid w:val="00A7099E"/>
    <w:rsid w:val="00A717F1"/>
    <w:rsid w:val="00A719A6"/>
    <w:rsid w:val="00A71E38"/>
    <w:rsid w:val="00A7270F"/>
    <w:rsid w:val="00A7273C"/>
    <w:rsid w:val="00A73F23"/>
    <w:rsid w:val="00A73FA8"/>
    <w:rsid w:val="00A76003"/>
    <w:rsid w:val="00A76043"/>
    <w:rsid w:val="00A7660F"/>
    <w:rsid w:val="00A767A4"/>
    <w:rsid w:val="00A76A54"/>
    <w:rsid w:val="00A76DE2"/>
    <w:rsid w:val="00A77559"/>
    <w:rsid w:val="00A77AA9"/>
    <w:rsid w:val="00A803B9"/>
    <w:rsid w:val="00A8071F"/>
    <w:rsid w:val="00A815F5"/>
    <w:rsid w:val="00A819FF"/>
    <w:rsid w:val="00A81EB7"/>
    <w:rsid w:val="00A82826"/>
    <w:rsid w:val="00A8316C"/>
    <w:rsid w:val="00A84520"/>
    <w:rsid w:val="00A84EEC"/>
    <w:rsid w:val="00A8754E"/>
    <w:rsid w:val="00A87B05"/>
    <w:rsid w:val="00A87BEF"/>
    <w:rsid w:val="00A9049F"/>
    <w:rsid w:val="00A909D8"/>
    <w:rsid w:val="00A91838"/>
    <w:rsid w:val="00A9325F"/>
    <w:rsid w:val="00A94BCC"/>
    <w:rsid w:val="00A952C4"/>
    <w:rsid w:val="00A954BF"/>
    <w:rsid w:val="00A96AC0"/>
    <w:rsid w:val="00A96DD5"/>
    <w:rsid w:val="00A9723D"/>
    <w:rsid w:val="00A97252"/>
    <w:rsid w:val="00A97B1B"/>
    <w:rsid w:val="00AA0BA0"/>
    <w:rsid w:val="00AA10BB"/>
    <w:rsid w:val="00AA14E4"/>
    <w:rsid w:val="00AA21A6"/>
    <w:rsid w:val="00AA276A"/>
    <w:rsid w:val="00AA2ECB"/>
    <w:rsid w:val="00AA3028"/>
    <w:rsid w:val="00AA3214"/>
    <w:rsid w:val="00AA374D"/>
    <w:rsid w:val="00AA5301"/>
    <w:rsid w:val="00AA5350"/>
    <w:rsid w:val="00AA5753"/>
    <w:rsid w:val="00AA672B"/>
    <w:rsid w:val="00AA6B50"/>
    <w:rsid w:val="00AB0B33"/>
    <w:rsid w:val="00AB17FE"/>
    <w:rsid w:val="00AB1F9D"/>
    <w:rsid w:val="00AB22ED"/>
    <w:rsid w:val="00AB27BC"/>
    <w:rsid w:val="00AB2E83"/>
    <w:rsid w:val="00AB3328"/>
    <w:rsid w:val="00AB3473"/>
    <w:rsid w:val="00AB37E9"/>
    <w:rsid w:val="00AB42A3"/>
    <w:rsid w:val="00AB4652"/>
    <w:rsid w:val="00AB46CC"/>
    <w:rsid w:val="00AB7505"/>
    <w:rsid w:val="00AB7EF8"/>
    <w:rsid w:val="00AC0C31"/>
    <w:rsid w:val="00AC0DA6"/>
    <w:rsid w:val="00AC156A"/>
    <w:rsid w:val="00AC242E"/>
    <w:rsid w:val="00AC2638"/>
    <w:rsid w:val="00AC2B03"/>
    <w:rsid w:val="00AC3299"/>
    <w:rsid w:val="00AC4A3C"/>
    <w:rsid w:val="00AC5270"/>
    <w:rsid w:val="00AC5641"/>
    <w:rsid w:val="00AC570F"/>
    <w:rsid w:val="00AC5FCA"/>
    <w:rsid w:val="00AC75B6"/>
    <w:rsid w:val="00AD0365"/>
    <w:rsid w:val="00AD126B"/>
    <w:rsid w:val="00AD209E"/>
    <w:rsid w:val="00AD2D7D"/>
    <w:rsid w:val="00AD3C81"/>
    <w:rsid w:val="00AD411C"/>
    <w:rsid w:val="00AD4C0A"/>
    <w:rsid w:val="00AD4F51"/>
    <w:rsid w:val="00AD5CC3"/>
    <w:rsid w:val="00AD6081"/>
    <w:rsid w:val="00AD6602"/>
    <w:rsid w:val="00AD7EBF"/>
    <w:rsid w:val="00AE03DF"/>
    <w:rsid w:val="00AE0BD3"/>
    <w:rsid w:val="00AE17D0"/>
    <w:rsid w:val="00AE1AD7"/>
    <w:rsid w:val="00AE2332"/>
    <w:rsid w:val="00AE2A54"/>
    <w:rsid w:val="00AE3DC1"/>
    <w:rsid w:val="00AE4200"/>
    <w:rsid w:val="00AE4C6B"/>
    <w:rsid w:val="00AE55B7"/>
    <w:rsid w:val="00AE5C0C"/>
    <w:rsid w:val="00AE6B62"/>
    <w:rsid w:val="00AE6F97"/>
    <w:rsid w:val="00AE7D62"/>
    <w:rsid w:val="00AF0622"/>
    <w:rsid w:val="00AF0696"/>
    <w:rsid w:val="00AF09B6"/>
    <w:rsid w:val="00AF1DCE"/>
    <w:rsid w:val="00AF250F"/>
    <w:rsid w:val="00AF28AD"/>
    <w:rsid w:val="00AF4AAB"/>
    <w:rsid w:val="00AF4B72"/>
    <w:rsid w:val="00AF66C0"/>
    <w:rsid w:val="00AF7323"/>
    <w:rsid w:val="00AF7A15"/>
    <w:rsid w:val="00AF7AD3"/>
    <w:rsid w:val="00AF7F9E"/>
    <w:rsid w:val="00B004CD"/>
    <w:rsid w:val="00B00F05"/>
    <w:rsid w:val="00B00F8C"/>
    <w:rsid w:val="00B010F7"/>
    <w:rsid w:val="00B02413"/>
    <w:rsid w:val="00B02663"/>
    <w:rsid w:val="00B02850"/>
    <w:rsid w:val="00B03082"/>
    <w:rsid w:val="00B042D3"/>
    <w:rsid w:val="00B048C7"/>
    <w:rsid w:val="00B04FBF"/>
    <w:rsid w:val="00B06691"/>
    <w:rsid w:val="00B07433"/>
    <w:rsid w:val="00B0744A"/>
    <w:rsid w:val="00B077A7"/>
    <w:rsid w:val="00B07EBE"/>
    <w:rsid w:val="00B114AF"/>
    <w:rsid w:val="00B129C4"/>
    <w:rsid w:val="00B1301C"/>
    <w:rsid w:val="00B13052"/>
    <w:rsid w:val="00B140C7"/>
    <w:rsid w:val="00B15971"/>
    <w:rsid w:val="00B1690B"/>
    <w:rsid w:val="00B20531"/>
    <w:rsid w:val="00B20556"/>
    <w:rsid w:val="00B21797"/>
    <w:rsid w:val="00B218C5"/>
    <w:rsid w:val="00B22461"/>
    <w:rsid w:val="00B226E9"/>
    <w:rsid w:val="00B22C5B"/>
    <w:rsid w:val="00B22EAC"/>
    <w:rsid w:val="00B23FDE"/>
    <w:rsid w:val="00B249E9"/>
    <w:rsid w:val="00B27B04"/>
    <w:rsid w:val="00B302BB"/>
    <w:rsid w:val="00B30450"/>
    <w:rsid w:val="00B30C6D"/>
    <w:rsid w:val="00B31BAF"/>
    <w:rsid w:val="00B31F2C"/>
    <w:rsid w:val="00B3233F"/>
    <w:rsid w:val="00B3380B"/>
    <w:rsid w:val="00B33D48"/>
    <w:rsid w:val="00B33FE7"/>
    <w:rsid w:val="00B347C5"/>
    <w:rsid w:val="00B3671C"/>
    <w:rsid w:val="00B404A9"/>
    <w:rsid w:val="00B40635"/>
    <w:rsid w:val="00B40655"/>
    <w:rsid w:val="00B406BB"/>
    <w:rsid w:val="00B41526"/>
    <w:rsid w:val="00B431AE"/>
    <w:rsid w:val="00B440A3"/>
    <w:rsid w:val="00B44402"/>
    <w:rsid w:val="00B453BF"/>
    <w:rsid w:val="00B45CF8"/>
    <w:rsid w:val="00B46806"/>
    <w:rsid w:val="00B475BD"/>
    <w:rsid w:val="00B47896"/>
    <w:rsid w:val="00B47E2B"/>
    <w:rsid w:val="00B47FB0"/>
    <w:rsid w:val="00B524F1"/>
    <w:rsid w:val="00B55592"/>
    <w:rsid w:val="00B55C1A"/>
    <w:rsid w:val="00B55DF5"/>
    <w:rsid w:val="00B57486"/>
    <w:rsid w:val="00B62B65"/>
    <w:rsid w:val="00B64CAE"/>
    <w:rsid w:val="00B6552A"/>
    <w:rsid w:val="00B65E0F"/>
    <w:rsid w:val="00B66FB2"/>
    <w:rsid w:val="00B67437"/>
    <w:rsid w:val="00B70954"/>
    <w:rsid w:val="00B70ECB"/>
    <w:rsid w:val="00B724D9"/>
    <w:rsid w:val="00B730E1"/>
    <w:rsid w:val="00B7601F"/>
    <w:rsid w:val="00B760F3"/>
    <w:rsid w:val="00B773CB"/>
    <w:rsid w:val="00B7776E"/>
    <w:rsid w:val="00B81633"/>
    <w:rsid w:val="00B81756"/>
    <w:rsid w:val="00B81AA3"/>
    <w:rsid w:val="00B81EA8"/>
    <w:rsid w:val="00B83835"/>
    <w:rsid w:val="00B839D6"/>
    <w:rsid w:val="00B840DC"/>
    <w:rsid w:val="00B8681D"/>
    <w:rsid w:val="00B86FAD"/>
    <w:rsid w:val="00B8762C"/>
    <w:rsid w:val="00B917AA"/>
    <w:rsid w:val="00B91891"/>
    <w:rsid w:val="00B91E82"/>
    <w:rsid w:val="00B921EA"/>
    <w:rsid w:val="00B92BF3"/>
    <w:rsid w:val="00B92E5F"/>
    <w:rsid w:val="00B930EE"/>
    <w:rsid w:val="00B936B1"/>
    <w:rsid w:val="00B9535E"/>
    <w:rsid w:val="00B95AD2"/>
    <w:rsid w:val="00B95D25"/>
    <w:rsid w:val="00B964AB"/>
    <w:rsid w:val="00B973BF"/>
    <w:rsid w:val="00BA13A2"/>
    <w:rsid w:val="00BA1514"/>
    <w:rsid w:val="00BA3CBB"/>
    <w:rsid w:val="00BA4151"/>
    <w:rsid w:val="00BA4E02"/>
    <w:rsid w:val="00BA5830"/>
    <w:rsid w:val="00BA6D3F"/>
    <w:rsid w:val="00BA6DAC"/>
    <w:rsid w:val="00BA6E74"/>
    <w:rsid w:val="00BA7165"/>
    <w:rsid w:val="00BA7580"/>
    <w:rsid w:val="00BA75ED"/>
    <w:rsid w:val="00BB0069"/>
    <w:rsid w:val="00BB1929"/>
    <w:rsid w:val="00BB1E1F"/>
    <w:rsid w:val="00BB2209"/>
    <w:rsid w:val="00BB23D3"/>
    <w:rsid w:val="00BB2418"/>
    <w:rsid w:val="00BB2FF1"/>
    <w:rsid w:val="00BB3391"/>
    <w:rsid w:val="00BB3392"/>
    <w:rsid w:val="00BB483C"/>
    <w:rsid w:val="00BB5551"/>
    <w:rsid w:val="00BB6595"/>
    <w:rsid w:val="00BB6AA3"/>
    <w:rsid w:val="00BB767C"/>
    <w:rsid w:val="00BB7FF2"/>
    <w:rsid w:val="00BC0B8A"/>
    <w:rsid w:val="00BC1276"/>
    <w:rsid w:val="00BC197C"/>
    <w:rsid w:val="00BC1ED7"/>
    <w:rsid w:val="00BC23C6"/>
    <w:rsid w:val="00BC331A"/>
    <w:rsid w:val="00BC4024"/>
    <w:rsid w:val="00BC43F7"/>
    <w:rsid w:val="00BC4EC9"/>
    <w:rsid w:val="00BC4F3A"/>
    <w:rsid w:val="00BC5A30"/>
    <w:rsid w:val="00BC5C8A"/>
    <w:rsid w:val="00BC5D5C"/>
    <w:rsid w:val="00BC5D91"/>
    <w:rsid w:val="00BC6488"/>
    <w:rsid w:val="00BD1566"/>
    <w:rsid w:val="00BD1698"/>
    <w:rsid w:val="00BD232E"/>
    <w:rsid w:val="00BD297A"/>
    <w:rsid w:val="00BD29D1"/>
    <w:rsid w:val="00BD3F3D"/>
    <w:rsid w:val="00BD3F5A"/>
    <w:rsid w:val="00BD58E1"/>
    <w:rsid w:val="00BD7559"/>
    <w:rsid w:val="00BE0E7A"/>
    <w:rsid w:val="00BE165B"/>
    <w:rsid w:val="00BE2953"/>
    <w:rsid w:val="00BE2E37"/>
    <w:rsid w:val="00BE2F34"/>
    <w:rsid w:val="00BE329D"/>
    <w:rsid w:val="00BE37D1"/>
    <w:rsid w:val="00BE4DA7"/>
    <w:rsid w:val="00BE504A"/>
    <w:rsid w:val="00BE7308"/>
    <w:rsid w:val="00BE7387"/>
    <w:rsid w:val="00BE7CD2"/>
    <w:rsid w:val="00BE7FCA"/>
    <w:rsid w:val="00BF0ACE"/>
    <w:rsid w:val="00BF0F2A"/>
    <w:rsid w:val="00BF48A9"/>
    <w:rsid w:val="00BF4DD9"/>
    <w:rsid w:val="00BF5843"/>
    <w:rsid w:val="00BF5A86"/>
    <w:rsid w:val="00BF6737"/>
    <w:rsid w:val="00BF79AE"/>
    <w:rsid w:val="00C002BC"/>
    <w:rsid w:val="00C00D2A"/>
    <w:rsid w:val="00C018CB"/>
    <w:rsid w:val="00C027FE"/>
    <w:rsid w:val="00C03663"/>
    <w:rsid w:val="00C03B2F"/>
    <w:rsid w:val="00C04E6C"/>
    <w:rsid w:val="00C0568B"/>
    <w:rsid w:val="00C06B83"/>
    <w:rsid w:val="00C07DA7"/>
    <w:rsid w:val="00C10A56"/>
    <w:rsid w:val="00C11492"/>
    <w:rsid w:val="00C1236E"/>
    <w:rsid w:val="00C13360"/>
    <w:rsid w:val="00C15831"/>
    <w:rsid w:val="00C16096"/>
    <w:rsid w:val="00C16D1C"/>
    <w:rsid w:val="00C1767C"/>
    <w:rsid w:val="00C208D3"/>
    <w:rsid w:val="00C20F5D"/>
    <w:rsid w:val="00C2144D"/>
    <w:rsid w:val="00C223A9"/>
    <w:rsid w:val="00C223CA"/>
    <w:rsid w:val="00C22731"/>
    <w:rsid w:val="00C228D3"/>
    <w:rsid w:val="00C229D8"/>
    <w:rsid w:val="00C240CE"/>
    <w:rsid w:val="00C24ADF"/>
    <w:rsid w:val="00C269E1"/>
    <w:rsid w:val="00C27D9D"/>
    <w:rsid w:val="00C308B2"/>
    <w:rsid w:val="00C30D41"/>
    <w:rsid w:val="00C3227F"/>
    <w:rsid w:val="00C32DBE"/>
    <w:rsid w:val="00C331FB"/>
    <w:rsid w:val="00C342AE"/>
    <w:rsid w:val="00C35025"/>
    <w:rsid w:val="00C358CE"/>
    <w:rsid w:val="00C35D60"/>
    <w:rsid w:val="00C35FB2"/>
    <w:rsid w:val="00C3607B"/>
    <w:rsid w:val="00C373D9"/>
    <w:rsid w:val="00C37A2B"/>
    <w:rsid w:val="00C37A49"/>
    <w:rsid w:val="00C40582"/>
    <w:rsid w:val="00C40DDF"/>
    <w:rsid w:val="00C41BA0"/>
    <w:rsid w:val="00C41CDF"/>
    <w:rsid w:val="00C421FF"/>
    <w:rsid w:val="00C42BD9"/>
    <w:rsid w:val="00C43D13"/>
    <w:rsid w:val="00C44DC9"/>
    <w:rsid w:val="00C4546A"/>
    <w:rsid w:val="00C45588"/>
    <w:rsid w:val="00C458D3"/>
    <w:rsid w:val="00C45D99"/>
    <w:rsid w:val="00C45E8B"/>
    <w:rsid w:val="00C45F34"/>
    <w:rsid w:val="00C460FC"/>
    <w:rsid w:val="00C46C2F"/>
    <w:rsid w:val="00C47C8F"/>
    <w:rsid w:val="00C50669"/>
    <w:rsid w:val="00C50E05"/>
    <w:rsid w:val="00C51784"/>
    <w:rsid w:val="00C51F76"/>
    <w:rsid w:val="00C52534"/>
    <w:rsid w:val="00C5278F"/>
    <w:rsid w:val="00C52A18"/>
    <w:rsid w:val="00C52BE4"/>
    <w:rsid w:val="00C52FE9"/>
    <w:rsid w:val="00C531C2"/>
    <w:rsid w:val="00C535B8"/>
    <w:rsid w:val="00C53E23"/>
    <w:rsid w:val="00C53EB5"/>
    <w:rsid w:val="00C54BDA"/>
    <w:rsid w:val="00C55493"/>
    <w:rsid w:val="00C55605"/>
    <w:rsid w:val="00C574DE"/>
    <w:rsid w:val="00C57776"/>
    <w:rsid w:val="00C57B65"/>
    <w:rsid w:val="00C57C5C"/>
    <w:rsid w:val="00C601FC"/>
    <w:rsid w:val="00C61B7E"/>
    <w:rsid w:val="00C6279F"/>
    <w:rsid w:val="00C62B36"/>
    <w:rsid w:val="00C62F32"/>
    <w:rsid w:val="00C63E92"/>
    <w:rsid w:val="00C640E6"/>
    <w:rsid w:val="00C65628"/>
    <w:rsid w:val="00C65979"/>
    <w:rsid w:val="00C65C80"/>
    <w:rsid w:val="00C6607A"/>
    <w:rsid w:val="00C66B7C"/>
    <w:rsid w:val="00C673A6"/>
    <w:rsid w:val="00C6787E"/>
    <w:rsid w:val="00C702AD"/>
    <w:rsid w:val="00C715C3"/>
    <w:rsid w:val="00C732A9"/>
    <w:rsid w:val="00C741E0"/>
    <w:rsid w:val="00C74E6F"/>
    <w:rsid w:val="00C75136"/>
    <w:rsid w:val="00C75188"/>
    <w:rsid w:val="00C75A48"/>
    <w:rsid w:val="00C76CBB"/>
    <w:rsid w:val="00C81440"/>
    <w:rsid w:val="00C815F4"/>
    <w:rsid w:val="00C81881"/>
    <w:rsid w:val="00C8207D"/>
    <w:rsid w:val="00C82620"/>
    <w:rsid w:val="00C82C9A"/>
    <w:rsid w:val="00C82FB3"/>
    <w:rsid w:val="00C83066"/>
    <w:rsid w:val="00C83411"/>
    <w:rsid w:val="00C843AD"/>
    <w:rsid w:val="00C844D6"/>
    <w:rsid w:val="00C84601"/>
    <w:rsid w:val="00C847B7"/>
    <w:rsid w:val="00C8507A"/>
    <w:rsid w:val="00C85E53"/>
    <w:rsid w:val="00C9044B"/>
    <w:rsid w:val="00C92064"/>
    <w:rsid w:val="00C929BA"/>
    <w:rsid w:val="00C92EBA"/>
    <w:rsid w:val="00C93E17"/>
    <w:rsid w:val="00C944A1"/>
    <w:rsid w:val="00C95138"/>
    <w:rsid w:val="00C956C4"/>
    <w:rsid w:val="00C97380"/>
    <w:rsid w:val="00C97638"/>
    <w:rsid w:val="00CA072B"/>
    <w:rsid w:val="00CA149E"/>
    <w:rsid w:val="00CA180F"/>
    <w:rsid w:val="00CA1C1D"/>
    <w:rsid w:val="00CA1CF6"/>
    <w:rsid w:val="00CA2092"/>
    <w:rsid w:val="00CA239C"/>
    <w:rsid w:val="00CA23F3"/>
    <w:rsid w:val="00CA3047"/>
    <w:rsid w:val="00CA321C"/>
    <w:rsid w:val="00CA33D9"/>
    <w:rsid w:val="00CA3422"/>
    <w:rsid w:val="00CA3E49"/>
    <w:rsid w:val="00CA4914"/>
    <w:rsid w:val="00CA4C4E"/>
    <w:rsid w:val="00CA4D26"/>
    <w:rsid w:val="00CA5C04"/>
    <w:rsid w:val="00CA644B"/>
    <w:rsid w:val="00CA665E"/>
    <w:rsid w:val="00CA6AE5"/>
    <w:rsid w:val="00CB020D"/>
    <w:rsid w:val="00CB025B"/>
    <w:rsid w:val="00CB1235"/>
    <w:rsid w:val="00CB19FF"/>
    <w:rsid w:val="00CB1A09"/>
    <w:rsid w:val="00CB22F5"/>
    <w:rsid w:val="00CB2919"/>
    <w:rsid w:val="00CB2F01"/>
    <w:rsid w:val="00CB35B7"/>
    <w:rsid w:val="00CB4F45"/>
    <w:rsid w:val="00CB55F0"/>
    <w:rsid w:val="00CB578C"/>
    <w:rsid w:val="00CB5C9E"/>
    <w:rsid w:val="00CB6169"/>
    <w:rsid w:val="00CB6767"/>
    <w:rsid w:val="00CB7F5C"/>
    <w:rsid w:val="00CC0163"/>
    <w:rsid w:val="00CC0DFD"/>
    <w:rsid w:val="00CC1603"/>
    <w:rsid w:val="00CC1BA1"/>
    <w:rsid w:val="00CC279C"/>
    <w:rsid w:val="00CC2D32"/>
    <w:rsid w:val="00CC2E46"/>
    <w:rsid w:val="00CC39B5"/>
    <w:rsid w:val="00CC3E94"/>
    <w:rsid w:val="00CC3FAB"/>
    <w:rsid w:val="00CC4816"/>
    <w:rsid w:val="00CC4CAC"/>
    <w:rsid w:val="00CC61B1"/>
    <w:rsid w:val="00CD0CBB"/>
    <w:rsid w:val="00CD233D"/>
    <w:rsid w:val="00CD2AA5"/>
    <w:rsid w:val="00CD2E26"/>
    <w:rsid w:val="00CD3BF7"/>
    <w:rsid w:val="00CD4572"/>
    <w:rsid w:val="00CD50FE"/>
    <w:rsid w:val="00CD5C94"/>
    <w:rsid w:val="00CD6E49"/>
    <w:rsid w:val="00CD7366"/>
    <w:rsid w:val="00CD7525"/>
    <w:rsid w:val="00CD79DF"/>
    <w:rsid w:val="00CD7B8C"/>
    <w:rsid w:val="00CE08B4"/>
    <w:rsid w:val="00CE1705"/>
    <w:rsid w:val="00CE1923"/>
    <w:rsid w:val="00CE37CA"/>
    <w:rsid w:val="00CE5366"/>
    <w:rsid w:val="00CE538D"/>
    <w:rsid w:val="00CE5697"/>
    <w:rsid w:val="00CE61EF"/>
    <w:rsid w:val="00CF0D70"/>
    <w:rsid w:val="00CF1F4B"/>
    <w:rsid w:val="00CF2B61"/>
    <w:rsid w:val="00CF3003"/>
    <w:rsid w:val="00CF3D0E"/>
    <w:rsid w:val="00CF42C4"/>
    <w:rsid w:val="00CF4389"/>
    <w:rsid w:val="00CF439E"/>
    <w:rsid w:val="00CF50BD"/>
    <w:rsid w:val="00CF58AF"/>
    <w:rsid w:val="00CF5C7F"/>
    <w:rsid w:val="00CF6502"/>
    <w:rsid w:val="00CF697C"/>
    <w:rsid w:val="00CF77CC"/>
    <w:rsid w:val="00D002FA"/>
    <w:rsid w:val="00D00F99"/>
    <w:rsid w:val="00D011A8"/>
    <w:rsid w:val="00D0120A"/>
    <w:rsid w:val="00D01A4C"/>
    <w:rsid w:val="00D01D73"/>
    <w:rsid w:val="00D02B94"/>
    <w:rsid w:val="00D04266"/>
    <w:rsid w:val="00D044AD"/>
    <w:rsid w:val="00D044BC"/>
    <w:rsid w:val="00D04951"/>
    <w:rsid w:val="00D0546F"/>
    <w:rsid w:val="00D05F15"/>
    <w:rsid w:val="00D060B8"/>
    <w:rsid w:val="00D0687C"/>
    <w:rsid w:val="00D0695A"/>
    <w:rsid w:val="00D07DAF"/>
    <w:rsid w:val="00D102A8"/>
    <w:rsid w:val="00D109DF"/>
    <w:rsid w:val="00D11686"/>
    <w:rsid w:val="00D1170B"/>
    <w:rsid w:val="00D1243C"/>
    <w:rsid w:val="00D125ED"/>
    <w:rsid w:val="00D1388D"/>
    <w:rsid w:val="00D13BF9"/>
    <w:rsid w:val="00D140ED"/>
    <w:rsid w:val="00D144B2"/>
    <w:rsid w:val="00D14601"/>
    <w:rsid w:val="00D149AD"/>
    <w:rsid w:val="00D15C93"/>
    <w:rsid w:val="00D15DC5"/>
    <w:rsid w:val="00D15E2F"/>
    <w:rsid w:val="00D1600A"/>
    <w:rsid w:val="00D16434"/>
    <w:rsid w:val="00D16A64"/>
    <w:rsid w:val="00D16DF4"/>
    <w:rsid w:val="00D204AE"/>
    <w:rsid w:val="00D20C58"/>
    <w:rsid w:val="00D2106E"/>
    <w:rsid w:val="00D2171C"/>
    <w:rsid w:val="00D220B3"/>
    <w:rsid w:val="00D22A9F"/>
    <w:rsid w:val="00D22F09"/>
    <w:rsid w:val="00D23699"/>
    <w:rsid w:val="00D23A25"/>
    <w:rsid w:val="00D23F6B"/>
    <w:rsid w:val="00D24273"/>
    <w:rsid w:val="00D24B8A"/>
    <w:rsid w:val="00D319BD"/>
    <w:rsid w:val="00D31A3F"/>
    <w:rsid w:val="00D3403E"/>
    <w:rsid w:val="00D35972"/>
    <w:rsid w:val="00D375ED"/>
    <w:rsid w:val="00D3790C"/>
    <w:rsid w:val="00D37E96"/>
    <w:rsid w:val="00D40BF4"/>
    <w:rsid w:val="00D411BE"/>
    <w:rsid w:val="00D42E81"/>
    <w:rsid w:val="00D431DF"/>
    <w:rsid w:val="00D445A2"/>
    <w:rsid w:val="00D45915"/>
    <w:rsid w:val="00D465F9"/>
    <w:rsid w:val="00D46DA5"/>
    <w:rsid w:val="00D46E8E"/>
    <w:rsid w:val="00D4760A"/>
    <w:rsid w:val="00D47A46"/>
    <w:rsid w:val="00D47B07"/>
    <w:rsid w:val="00D50818"/>
    <w:rsid w:val="00D516E1"/>
    <w:rsid w:val="00D5316A"/>
    <w:rsid w:val="00D5349C"/>
    <w:rsid w:val="00D535FB"/>
    <w:rsid w:val="00D54277"/>
    <w:rsid w:val="00D549EB"/>
    <w:rsid w:val="00D5567B"/>
    <w:rsid w:val="00D56334"/>
    <w:rsid w:val="00D567E5"/>
    <w:rsid w:val="00D5717C"/>
    <w:rsid w:val="00D57E95"/>
    <w:rsid w:val="00D60565"/>
    <w:rsid w:val="00D627F9"/>
    <w:rsid w:val="00D62A71"/>
    <w:rsid w:val="00D645BB"/>
    <w:rsid w:val="00D647B9"/>
    <w:rsid w:val="00D64D46"/>
    <w:rsid w:val="00D6531D"/>
    <w:rsid w:val="00D6613E"/>
    <w:rsid w:val="00D67B05"/>
    <w:rsid w:val="00D71C20"/>
    <w:rsid w:val="00D72337"/>
    <w:rsid w:val="00D737EB"/>
    <w:rsid w:val="00D73DBE"/>
    <w:rsid w:val="00D742F4"/>
    <w:rsid w:val="00D74797"/>
    <w:rsid w:val="00D74B43"/>
    <w:rsid w:val="00D76E2B"/>
    <w:rsid w:val="00D77267"/>
    <w:rsid w:val="00D801EA"/>
    <w:rsid w:val="00D82B34"/>
    <w:rsid w:val="00D82C74"/>
    <w:rsid w:val="00D831D5"/>
    <w:rsid w:val="00D8326A"/>
    <w:rsid w:val="00D83310"/>
    <w:rsid w:val="00D83431"/>
    <w:rsid w:val="00D83D36"/>
    <w:rsid w:val="00D8451C"/>
    <w:rsid w:val="00D84CB8"/>
    <w:rsid w:val="00D85200"/>
    <w:rsid w:val="00D85410"/>
    <w:rsid w:val="00D8582D"/>
    <w:rsid w:val="00D863AD"/>
    <w:rsid w:val="00D86C59"/>
    <w:rsid w:val="00D86E3F"/>
    <w:rsid w:val="00D870A8"/>
    <w:rsid w:val="00D905D3"/>
    <w:rsid w:val="00D90965"/>
    <w:rsid w:val="00D909EB"/>
    <w:rsid w:val="00D913B6"/>
    <w:rsid w:val="00D91C9C"/>
    <w:rsid w:val="00D927BC"/>
    <w:rsid w:val="00D92945"/>
    <w:rsid w:val="00D93FA7"/>
    <w:rsid w:val="00D94772"/>
    <w:rsid w:val="00D94B7D"/>
    <w:rsid w:val="00D94CC9"/>
    <w:rsid w:val="00D951C5"/>
    <w:rsid w:val="00D95361"/>
    <w:rsid w:val="00D95FA3"/>
    <w:rsid w:val="00D962CE"/>
    <w:rsid w:val="00D964D9"/>
    <w:rsid w:val="00D96A06"/>
    <w:rsid w:val="00DA0145"/>
    <w:rsid w:val="00DA0247"/>
    <w:rsid w:val="00DA1110"/>
    <w:rsid w:val="00DA198C"/>
    <w:rsid w:val="00DA203B"/>
    <w:rsid w:val="00DA30B3"/>
    <w:rsid w:val="00DA3B18"/>
    <w:rsid w:val="00DA4852"/>
    <w:rsid w:val="00DA4A9E"/>
    <w:rsid w:val="00DA4C0B"/>
    <w:rsid w:val="00DA50C7"/>
    <w:rsid w:val="00DA736C"/>
    <w:rsid w:val="00DA7738"/>
    <w:rsid w:val="00DA7E88"/>
    <w:rsid w:val="00DB0BDF"/>
    <w:rsid w:val="00DB129F"/>
    <w:rsid w:val="00DB2016"/>
    <w:rsid w:val="00DB377C"/>
    <w:rsid w:val="00DB3B47"/>
    <w:rsid w:val="00DB4020"/>
    <w:rsid w:val="00DB516C"/>
    <w:rsid w:val="00DB563A"/>
    <w:rsid w:val="00DB5D28"/>
    <w:rsid w:val="00DB62C5"/>
    <w:rsid w:val="00DB6703"/>
    <w:rsid w:val="00DB6D2A"/>
    <w:rsid w:val="00DB6FFE"/>
    <w:rsid w:val="00DB77EE"/>
    <w:rsid w:val="00DB7877"/>
    <w:rsid w:val="00DC0B1F"/>
    <w:rsid w:val="00DC183E"/>
    <w:rsid w:val="00DC2DD1"/>
    <w:rsid w:val="00DC4289"/>
    <w:rsid w:val="00DC4583"/>
    <w:rsid w:val="00DC51F0"/>
    <w:rsid w:val="00DC5B3E"/>
    <w:rsid w:val="00DC6555"/>
    <w:rsid w:val="00DC695C"/>
    <w:rsid w:val="00DC772A"/>
    <w:rsid w:val="00DC77D9"/>
    <w:rsid w:val="00DC7F43"/>
    <w:rsid w:val="00DD0824"/>
    <w:rsid w:val="00DD132D"/>
    <w:rsid w:val="00DD17F2"/>
    <w:rsid w:val="00DD2D73"/>
    <w:rsid w:val="00DD3660"/>
    <w:rsid w:val="00DD37B4"/>
    <w:rsid w:val="00DD45DB"/>
    <w:rsid w:val="00DD4ADB"/>
    <w:rsid w:val="00DD5248"/>
    <w:rsid w:val="00DD6E42"/>
    <w:rsid w:val="00DD6FCF"/>
    <w:rsid w:val="00DD73A7"/>
    <w:rsid w:val="00DD749F"/>
    <w:rsid w:val="00DD7960"/>
    <w:rsid w:val="00DD7E53"/>
    <w:rsid w:val="00DE0FE6"/>
    <w:rsid w:val="00DE112B"/>
    <w:rsid w:val="00DE117D"/>
    <w:rsid w:val="00DE1755"/>
    <w:rsid w:val="00DE1CBA"/>
    <w:rsid w:val="00DE2067"/>
    <w:rsid w:val="00DE261C"/>
    <w:rsid w:val="00DE2730"/>
    <w:rsid w:val="00DE354C"/>
    <w:rsid w:val="00DE356F"/>
    <w:rsid w:val="00DE3992"/>
    <w:rsid w:val="00DE4848"/>
    <w:rsid w:val="00DE49F9"/>
    <w:rsid w:val="00DE7B33"/>
    <w:rsid w:val="00DE7B46"/>
    <w:rsid w:val="00DF04C2"/>
    <w:rsid w:val="00DF07EB"/>
    <w:rsid w:val="00DF156F"/>
    <w:rsid w:val="00DF1BBF"/>
    <w:rsid w:val="00DF2489"/>
    <w:rsid w:val="00DF30CA"/>
    <w:rsid w:val="00DF353D"/>
    <w:rsid w:val="00DF517E"/>
    <w:rsid w:val="00DF540F"/>
    <w:rsid w:val="00DF57FD"/>
    <w:rsid w:val="00DF657A"/>
    <w:rsid w:val="00E005D3"/>
    <w:rsid w:val="00E00DC3"/>
    <w:rsid w:val="00E01447"/>
    <w:rsid w:val="00E01EF2"/>
    <w:rsid w:val="00E0237E"/>
    <w:rsid w:val="00E02876"/>
    <w:rsid w:val="00E03F88"/>
    <w:rsid w:val="00E04272"/>
    <w:rsid w:val="00E04E1D"/>
    <w:rsid w:val="00E054C7"/>
    <w:rsid w:val="00E0696D"/>
    <w:rsid w:val="00E10D05"/>
    <w:rsid w:val="00E11E6F"/>
    <w:rsid w:val="00E12AB9"/>
    <w:rsid w:val="00E12ADA"/>
    <w:rsid w:val="00E12C33"/>
    <w:rsid w:val="00E13B1D"/>
    <w:rsid w:val="00E13B76"/>
    <w:rsid w:val="00E14AC2"/>
    <w:rsid w:val="00E160C9"/>
    <w:rsid w:val="00E16271"/>
    <w:rsid w:val="00E163D2"/>
    <w:rsid w:val="00E163D4"/>
    <w:rsid w:val="00E17623"/>
    <w:rsid w:val="00E177E1"/>
    <w:rsid w:val="00E2051A"/>
    <w:rsid w:val="00E2096B"/>
    <w:rsid w:val="00E2192C"/>
    <w:rsid w:val="00E22CA5"/>
    <w:rsid w:val="00E22EA6"/>
    <w:rsid w:val="00E235D0"/>
    <w:rsid w:val="00E248BC"/>
    <w:rsid w:val="00E24AAF"/>
    <w:rsid w:val="00E24DA6"/>
    <w:rsid w:val="00E250A9"/>
    <w:rsid w:val="00E25E96"/>
    <w:rsid w:val="00E25EF8"/>
    <w:rsid w:val="00E3108C"/>
    <w:rsid w:val="00E31700"/>
    <w:rsid w:val="00E31B0F"/>
    <w:rsid w:val="00E3213B"/>
    <w:rsid w:val="00E32237"/>
    <w:rsid w:val="00E32683"/>
    <w:rsid w:val="00E333B2"/>
    <w:rsid w:val="00E33BD6"/>
    <w:rsid w:val="00E33C8A"/>
    <w:rsid w:val="00E34161"/>
    <w:rsid w:val="00E34BD8"/>
    <w:rsid w:val="00E35CCB"/>
    <w:rsid w:val="00E35D11"/>
    <w:rsid w:val="00E36582"/>
    <w:rsid w:val="00E373AB"/>
    <w:rsid w:val="00E37735"/>
    <w:rsid w:val="00E37AF1"/>
    <w:rsid w:val="00E402A8"/>
    <w:rsid w:val="00E40D92"/>
    <w:rsid w:val="00E43800"/>
    <w:rsid w:val="00E44CD8"/>
    <w:rsid w:val="00E45EF5"/>
    <w:rsid w:val="00E463D0"/>
    <w:rsid w:val="00E46FE0"/>
    <w:rsid w:val="00E47D50"/>
    <w:rsid w:val="00E47DAE"/>
    <w:rsid w:val="00E505ED"/>
    <w:rsid w:val="00E50D3C"/>
    <w:rsid w:val="00E5138B"/>
    <w:rsid w:val="00E5245C"/>
    <w:rsid w:val="00E54022"/>
    <w:rsid w:val="00E5585B"/>
    <w:rsid w:val="00E563F9"/>
    <w:rsid w:val="00E56834"/>
    <w:rsid w:val="00E568C4"/>
    <w:rsid w:val="00E5784A"/>
    <w:rsid w:val="00E60BE2"/>
    <w:rsid w:val="00E60BFB"/>
    <w:rsid w:val="00E60D9B"/>
    <w:rsid w:val="00E615C1"/>
    <w:rsid w:val="00E62714"/>
    <w:rsid w:val="00E6340C"/>
    <w:rsid w:val="00E63B39"/>
    <w:rsid w:val="00E6404C"/>
    <w:rsid w:val="00E65FC9"/>
    <w:rsid w:val="00E666ED"/>
    <w:rsid w:val="00E6674F"/>
    <w:rsid w:val="00E67901"/>
    <w:rsid w:val="00E67B61"/>
    <w:rsid w:val="00E72801"/>
    <w:rsid w:val="00E7295E"/>
    <w:rsid w:val="00E72D96"/>
    <w:rsid w:val="00E72FBE"/>
    <w:rsid w:val="00E7342A"/>
    <w:rsid w:val="00E73FE8"/>
    <w:rsid w:val="00E7590A"/>
    <w:rsid w:val="00E75A1D"/>
    <w:rsid w:val="00E75AF2"/>
    <w:rsid w:val="00E75EE1"/>
    <w:rsid w:val="00E80ABE"/>
    <w:rsid w:val="00E81676"/>
    <w:rsid w:val="00E82403"/>
    <w:rsid w:val="00E83A67"/>
    <w:rsid w:val="00E8433B"/>
    <w:rsid w:val="00E84AAC"/>
    <w:rsid w:val="00E8537E"/>
    <w:rsid w:val="00E85D95"/>
    <w:rsid w:val="00E862FC"/>
    <w:rsid w:val="00E86FCB"/>
    <w:rsid w:val="00E871A3"/>
    <w:rsid w:val="00E878F0"/>
    <w:rsid w:val="00E87D11"/>
    <w:rsid w:val="00E90EE1"/>
    <w:rsid w:val="00E9171D"/>
    <w:rsid w:val="00E91C59"/>
    <w:rsid w:val="00E91EB1"/>
    <w:rsid w:val="00E91FB8"/>
    <w:rsid w:val="00E922C4"/>
    <w:rsid w:val="00E92A19"/>
    <w:rsid w:val="00E930A2"/>
    <w:rsid w:val="00E9318C"/>
    <w:rsid w:val="00E94558"/>
    <w:rsid w:val="00E949AF"/>
    <w:rsid w:val="00E94BD3"/>
    <w:rsid w:val="00E95DBE"/>
    <w:rsid w:val="00E962B6"/>
    <w:rsid w:val="00E96519"/>
    <w:rsid w:val="00E96AF6"/>
    <w:rsid w:val="00E973D5"/>
    <w:rsid w:val="00EA0110"/>
    <w:rsid w:val="00EA19D2"/>
    <w:rsid w:val="00EA1C90"/>
    <w:rsid w:val="00EA2814"/>
    <w:rsid w:val="00EA4639"/>
    <w:rsid w:val="00EA6228"/>
    <w:rsid w:val="00EA6378"/>
    <w:rsid w:val="00EA690A"/>
    <w:rsid w:val="00EA71E6"/>
    <w:rsid w:val="00EA72B4"/>
    <w:rsid w:val="00EB0C7A"/>
    <w:rsid w:val="00EB0FF7"/>
    <w:rsid w:val="00EB1449"/>
    <w:rsid w:val="00EB23FD"/>
    <w:rsid w:val="00EB257E"/>
    <w:rsid w:val="00EB3A2B"/>
    <w:rsid w:val="00EB45D0"/>
    <w:rsid w:val="00EB5750"/>
    <w:rsid w:val="00EB62B8"/>
    <w:rsid w:val="00EB654C"/>
    <w:rsid w:val="00EB771C"/>
    <w:rsid w:val="00EB7C7A"/>
    <w:rsid w:val="00EB7DFA"/>
    <w:rsid w:val="00EC03FD"/>
    <w:rsid w:val="00EC05D9"/>
    <w:rsid w:val="00EC0F72"/>
    <w:rsid w:val="00EC1EDB"/>
    <w:rsid w:val="00EC2203"/>
    <w:rsid w:val="00EC2616"/>
    <w:rsid w:val="00EC2647"/>
    <w:rsid w:val="00EC2E8E"/>
    <w:rsid w:val="00EC3EAD"/>
    <w:rsid w:val="00EC3FAF"/>
    <w:rsid w:val="00EC4AAE"/>
    <w:rsid w:val="00EC501D"/>
    <w:rsid w:val="00EC53B0"/>
    <w:rsid w:val="00EC5B51"/>
    <w:rsid w:val="00EC6F51"/>
    <w:rsid w:val="00EC6F75"/>
    <w:rsid w:val="00ED0BDE"/>
    <w:rsid w:val="00ED0C16"/>
    <w:rsid w:val="00ED0EB1"/>
    <w:rsid w:val="00ED0ECA"/>
    <w:rsid w:val="00ED220E"/>
    <w:rsid w:val="00ED326D"/>
    <w:rsid w:val="00ED3613"/>
    <w:rsid w:val="00ED4563"/>
    <w:rsid w:val="00ED458C"/>
    <w:rsid w:val="00ED5213"/>
    <w:rsid w:val="00ED573B"/>
    <w:rsid w:val="00ED65DB"/>
    <w:rsid w:val="00ED6654"/>
    <w:rsid w:val="00ED6B21"/>
    <w:rsid w:val="00EE0245"/>
    <w:rsid w:val="00EE0450"/>
    <w:rsid w:val="00EE0955"/>
    <w:rsid w:val="00EE1613"/>
    <w:rsid w:val="00EE1DB4"/>
    <w:rsid w:val="00EE264D"/>
    <w:rsid w:val="00EE2B90"/>
    <w:rsid w:val="00EE3197"/>
    <w:rsid w:val="00EE4850"/>
    <w:rsid w:val="00EE5750"/>
    <w:rsid w:val="00EE5AA6"/>
    <w:rsid w:val="00EE61C3"/>
    <w:rsid w:val="00EF0B74"/>
    <w:rsid w:val="00EF11AF"/>
    <w:rsid w:val="00EF188F"/>
    <w:rsid w:val="00EF1928"/>
    <w:rsid w:val="00EF34AF"/>
    <w:rsid w:val="00EF3F81"/>
    <w:rsid w:val="00EF4B67"/>
    <w:rsid w:val="00EF57B6"/>
    <w:rsid w:val="00EF657D"/>
    <w:rsid w:val="00EF69A4"/>
    <w:rsid w:val="00EF75F4"/>
    <w:rsid w:val="00F01117"/>
    <w:rsid w:val="00F017FD"/>
    <w:rsid w:val="00F01CCB"/>
    <w:rsid w:val="00F022FE"/>
    <w:rsid w:val="00F044C6"/>
    <w:rsid w:val="00F05239"/>
    <w:rsid w:val="00F05924"/>
    <w:rsid w:val="00F066D3"/>
    <w:rsid w:val="00F0686E"/>
    <w:rsid w:val="00F072FF"/>
    <w:rsid w:val="00F0736F"/>
    <w:rsid w:val="00F11A05"/>
    <w:rsid w:val="00F11E70"/>
    <w:rsid w:val="00F11F14"/>
    <w:rsid w:val="00F12DAA"/>
    <w:rsid w:val="00F14919"/>
    <w:rsid w:val="00F14F06"/>
    <w:rsid w:val="00F15485"/>
    <w:rsid w:val="00F157E2"/>
    <w:rsid w:val="00F159B2"/>
    <w:rsid w:val="00F16045"/>
    <w:rsid w:val="00F174FC"/>
    <w:rsid w:val="00F20A82"/>
    <w:rsid w:val="00F2242F"/>
    <w:rsid w:val="00F22713"/>
    <w:rsid w:val="00F23339"/>
    <w:rsid w:val="00F23C05"/>
    <w:rsid w:val="00F242CA"/>
    <w:rsid w:val="00F24B2B"/>
    <w:rsid w:val="00F24C70"/>
    <w:rsid w:val="00F25E33"/>
    <w:rsid w:val="00F25FBC"/>
    <w:rsid w:val="00F275AA"/>
    <w:rsid w:val="00F30796"/>
    <w:rsid w:val="00F30BE5"/>
    <w:rsid w:val="00F30D2B"/>
    <w:rsid w:val="00F321EF"/>
    <w:rsid w:val="00F328B5"/>
    <w:rsid w:val="00F3326D"/>
    <w:rsid w:val="00F33EF7"/>
    <w:rsid w:val="00F34DA1"/>
    <w:rsid w:val="00F34F14"/>
    <w:rsid w:val="00F3516E"/>
    <w:rsid w:val="00F358A0"/>
    <w:rsid w:val="00F35BDB"/>
    <w:rsid w:val="00F37049"/>
    <w:rsid w:val="00F37B13"/>
    <w:rsid w:val="00F4099E"/>
    <w:rsid w:val="00F41549"/>
    <w:rsid w:val="00F41BBD"/>
    <w:rsid w:val="00F4281F"/>
    <w:rsid w:val="00F4422B"/>
    <w:rsid w:val="00F44271"/>
    <w:rsid w:val="00F45197"/>
    <w:rsid w:val="00F45E46"/>
    <w:rsid w:val="00F46B73"/>
    <w:rsid w:val="00F4762A"/>
    <w:rsid w:val="00F47B89"/>
    <w:rsid w:val="00F5000B"/>
    <w:rsid w:val="00F50286"/>
    <w:rsid w:val="00F5138F"/>
    <w:rsid w:val="00F51B65"/>
    <w:rsid w:val="00F51EE0"/>
    <w:rsid w:val="00F527D2"/>
    <w:rsid w:val="00F5296F"/>
    <w:rsid w:val="00F536CA"/>
    <w:rsid w:val="00F54A36"/>
    <w:rsid w:val="00F54C10"/>
    <w:rsid w:val="00F54DC2"/>
    <w:rsid w:val="00F54DE0"/>
    <w:rsid w:val="00F54F2C"/>
    <w:rsid w:val="00F55221"/>
    <w:rsid w:val="00F55818"/>
    <w:rsid w:val="00F55E27"/>
    <w:rsid w:val="00F56E99"/>
    <w:rsid w:val="00F57759"/>
    <w:rsid w:val="00F5777B"/>
    <w:rsid w:val="00F57D85"/>
    <w:rsid w:val="00F60F56"/>
    <w:rsid w:val="00F61247"/>
    <w:rsid w:val="00F61482"/>
    <w:rsid w:val="00F61981"/>
    <w:rsid w:val="00F62119"/>
    <w:rsid w:val="00F6253B"/>
    <w:rsid w:val="00F62B82"/>
    <w:rsid w:val="00F6322A"/>
    <w:rsid w:val="00F6447A"/>
    <w:rsid w:val="00F64953"/>
    <w:rsid w:val="00F651D1"/>
    <w:rsid w:val="00F6557A"/>
    <w:rsid w:val="00F6568B"/>
    <w:rsid w:val="00F65756"/>
    <w:rsid w:val="00F66D79"/>
    <w:rsid w:val="00F6712E"/>
    <w:rsid w:val="00F67CB8"/>
    <w:rsid w:val="00F702AB"/>
    <w:rsid w:val="00F70A08"/>
    <w:rsid w:val="00F72671"/>
    <w:rsid w:val="00F7341E"/>
    <w:rsid w:val="00F73725"/>
    <w:rsid w:val="00F75D4B"/>
    <w:rsid w:val="00F7603E"/>
    <w:rsid w:val="00F77DA0"/>
    <w:rsid w:val="00F8043E"/>
    <w:rsid w:val="00F80631"/>
    <w:rsid w:val="00F8086E"/>
    <w:rsid w:val="00F80F13"/>
    <w:rsid w:val="00F81812"/>
    <w:rsid w:val="00F81977"/>
    <w:rsid w:val="00F81A6E"/>
    <w:rsid w:val="00F83202"/>
    <w:rsid w:val="00F837C6"/>
    <w:rsid w:val="00F83D05"/>
    <w:rsid w:val="00F83FA1"/>
    <w:rsid w:val="00F8442F"/>
    <w:rsid w:val="00F844ED"/>
    <w:rsid w:val="00F848A5"/>
    <w:rsid w:val="00F84A24"/>
    <w:rsid w:val="00F84A8D"/>
    <w:rsid w:val="00F84AC8"/>
    <w:rsid w:val="00F84C4B"/>
    <w:rsid w:val="00F85901"/>
    <w:rsid w:val="00F85A34"/>
    <w:rsid w:val="00F85E3A"/>
    <w:rsid w:val="00F86206"/>
    <w:rsid w:val="00F86D0B"/>
    <w:rsid w:val="00F86F96"/>
    <w:rsid w:val="00F874EC"/>
    <w:rsid w:val="00F87902"/>
    <w:rsid w:val="00F90FFB"/>
    <w:rsid w:val="00F92143"/>
    <w:rsid w:val="00F92366"/>
    <w:rsid w:val="00F92987"/>
    <w:rsid w:val="00F9329C"/>
    <w:rsid w:val="00F94530"/>
    <w:rsid w:val="00F94732"/>
    <w:rsid w:val="00F97370"/>
    <w:rsid w:val="00FA1E44"/>
    <w:rsid w:val="00FA1E4D"/>
    <w:rsid w:val="00FA397D"/>
    <w:rsid w:val="00FA4FEE"/>
    <w:rsid w:val="00FA5A75"/>
    <w:rsid w:val="00FA5FDE"/>
    <w:rsid w:val="00FA6E1C"/>
    <w:rsid w:val="00FA707F"/>
    <w:rsid w:val="00FA74E8"/>
    <w:rsid w:val="00FA753D"/>
    <w:rsid w:val="00FA7A06"/>
    <w:rsid w:val="00FA7C59"/>
    <w:rsid w:val="00FB06ED"/>
    <w:rsid w:val="00FB1751"/>
    <w:rsid w:val="00FB2A06"/>
    <w:rsid w:val="00FB38D2"/>
    <w:rsid w:val="00FB41F1"/>
    <w:rsid w:val="00FB48AE"/>
    <w:rsid w:val="00FB616F"/>
    <w:rsid w:val="00FB61EA"/>
    <w:rsid w:val="00FB7653"/>
    <w:rsid w:val="00FB7AF9"/>
    <w:rsid w:val="00FC08A1"/>
    <w:rsid w:val="00FC1FA9"/>
    <w:rsid w:val="00FC2192"/>
    <w:rsid w:val="00FC32EE"/>
    <w:rsid w:val="00FC387C"/>
    <w:rsid w:val="00FC4209"/>
    <w:rsid w:val="00FC4BC2"/>
    <w:rsid w:val="00FC5189"/>
    <w:rsid w:val="00FC5D0A"/>
    <w:rsid w:val="00FC7097"/>
    <w:rsid w:val="00FC7CB6"/>
    <w:rsid w:val="00FD0B4D"/>
    <w:rsid w:val="00FD0FD4"/>
    <w:rsid w:val="00FD14C1"/>
    <w:rsid w:val="00FD1B5B"/>
    <w:rsid w:val="00FD267A"/>
    <w:rsid w:val="00FD2696"/>
    <w:rsid w:val="00FD3430"/>
    <w:rsid w:val="00FD35AB"/>
    <w:rsid w:val="00FD35E9"/>
    <w:rsid w:val="00FD3E73"/>
    <w:rsid w:val="00FD3FD8"/>
    <w:rsid w:val="00FD4045"/>
    <w:rsid w:val="00FD47E7"/>
    <w:rsid w:val="00FD4A8D"/>
    <w:rsid w:val="00FD4CE8"/>
    <w:rsid w:val="00FD571F"/>
    <w:rsid w:val="00FD5E4D"/>
    <w:rsid w:val="00FD5FDD"/>
    <w:rsid w:val="00FD68BB"/>
    <w:rsid w:val="00FD6F13"/>
    <w:rsid w:val="00FD731B"/>
    <w:rsid w:val="00FD78BD"/>
    <w:rsid w:val="00FD79A0"/>
    <w:rsid w:val="00FD7BE1"/>
    <w:rsid w:val="00FE0571"/>
    <w:rsid w:val="00FE0669"/>
    <w:rsid w:val="00FE151D"/>
    <w:rsid w:val="00FE2586"/>
    <w:rsid w:val="00FE33EA"/>
    <w:rsid w:val="00FE4A1F"/>
    <w:rsid w:val="00FE4C1C"/>
    <w:rsid w:val="00FE506A"/>
    <w:rsid w:val="00FE6517"/>
    <w:rsid w:val="00FE65BF"/>
    <w:rsid w:val="00FE6622"/>
    <w:rsid w:val="00FE6F96"/>
    <w:rsid w:val="00FF020A"/>
    <w:rsid w:val="00FF4B6D"/>
    <w:rsid w:val="00FF4E64"/>
    <w:rsid w:val="00FF4F71"/>
    <w:rsid w:val="00FF5C89"/>
    <w:rsid w:val="00FF67A4"/>
    <w:rsid w:val="00FF6801"/>
    <w:rsid w:val="00FF7206"/>
    <w:rsid w:val="00FF7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2DE099"/>
  <w15:docId w15:val="{263DD20C-49C4-427B-84C4-0B1021605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88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32C51"/>
    <w:pPr>
      <w:keepNext/>
      <w:keepLines/>
      <w:spacing w:before="240"/>
      <w:outlineLvl w:val="0"/>
    </w:pPr>
    <w:rPr>
      <w:rFonts w:asciiTheme="majorHAnsi" w:eastAsiaTheme="majorEastAsia" w:hAnsiTheme="majorHAnsi" w:cstheme="majorBidi"/>
      <w:color w:val="2E74B5" w:themeColor="accent1" w:themeShade="BF"/>
      <w:sz w:val="32"/>
      <w:szCs w:val="32"/>
      <w:lang w:val="en-GB" w:eastAsia="en-GB"/>
    </w:rPr>
  </w:style>
  <w:style w:type="paragraph" w:styleId="Heading2">
    <w:name w:val="heading 2"/>
    <w:basedOn w:val="Normal"/>
    <w:next w:val="Normal"/>
    <w:link w:val="Heading2Char"/>
    <w:uiPriority w:val="9"/>
    <w:unhideWhenUsed/>
    <w:qFormat/>
    <w:rsid w:val="00832C51"/>
    <w:pPr>
      <w:keepNext/>
      <w:keepLines/>
      <w:spacing w:before="40"/>
      <w:outlineLvl w:val="1"/>
    </w:pPr>
    <w:rPr>
      <w:rFonts w:asciiTheme="majorHAnsi" w:eastAsiaTheme="majorEastAsia" w:hAnsiTheme="majorHAnsi" w:cstheme="majorBidi"/>
      <w:color w:val="2E74B5" w:themeColor="accent1" w:themeShade="BF"/>
      <w:sz w:val="26"/>
      <w:szCs w:val="26"/>
      <w:lang w:val="en-GB" w:eastAsia="en-GB"/>
    </w:rPr>
  </w:style>
  <w:style w:type="paragraph" w:styleId="Heading3">
    <w:name w:val="heading 3"/>
    <w:basedOn w:val="Normal"/>
    <w:next w:val="Normal"/>
    <w:link w:val="Heading3Char"/>
    <w:uiPriority w:val="9"/>
    <w:unhideWhenUsed/>
    <w:qFormat/>
    <w:rsid w:val="001A6C17"/>
    <w:pPr>
      <w:keepNext/>
      <w:keepLines/>
      <w:spacing w:before="40"/>
      <w:outlineLvl w:val="2"/>
    </w:pPr>
    <w:rPr>
      <w:rFonts w:asciiTheme="majorHAnsi" w:eastAsiaTheme="majorEastAsia" w:hAnsiTheme="majorHAnsi" w:cstheme="majorBidi"/>
      <w:color w:val="1F4D78" w:themeColor="accent1" w:themeShade="7F"/>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7B9A"/>
    <w:rPr>
      <w:rFonts w:ascii="Segoe UI" w:eastAsiaTheme="minorHAnsi"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8B7B9A"/>
    <w:rPr>
      <w:rFonts w:ascii="Segoe UI" w:hAnsi="Segoe UI" w:cs="Segoe UI"/>
      <w:sz w:val="18"/>
      <w:szCs w:val="18"/>
      <w:lang w:eastAsia="en-GB"/>
    </w:rPr>
  </w:style>
  <w:style w:type="paragraph" w:customStyle="1" w:styleId="EndNoteBibliographyTitle">
    <w:name w:val="EndNote Bibliography Title"/>
    <w:basedOn w:val="Normal"/>
    <w:link w:val="EndNoteBibliographyTitleChar"/>
    <w:rsid w:val="001A57B7"/>
    <w:pPr>
      <w:jc w:val="center"/>
    </w:pPr>
    <w:rPr>
      <w:rFonts w:eastAsiaTheme="minorHAnsi"/>
      <w:noProof/>
      <w:lang w:val="en-GB" w:eastAsia="en-GB"/>
    </w:rPr>
  </w:style>
  <w:style w:type="character" w:customStyle="1" w:styleId="EndNoteBibliographyTitleChar">
    <w:name w:val="EndNote Bibliography Title Char"/>
    <w:basedOn w:val="DefaultParagraphFont"/>
    <w:link w:val="EndNoteBibliographyTitle"/>
    <w:rsid w:val="001A57B7"/>
    <w:rPr>
      <w:rFonts w:ascii="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1A57B7"/>
    <w:rPr>
      <w:rFonts w:eastAsiaTheme="minorHAnsi"/>
      <w:noProof/>
      <w:lang w:val="en-GB" w:eastAsia="en-GB"/>
    </w:rPr>
  </w:style>
  <w:style w:type="character" w:customStyle="1" w:styleId="EndNoteBibliographyChar">
    <w:name w:val="EndNote Bibliography Char"/>
    <w:basedOn w:val="DefaultParagraphFont"/>
    <w:link w:val="EndNoteBibliography"/>
    <w:rsid w:val="001A57B7"/>
    <w:rPr>
      <w:rFonts w:ascii="Times New Roman" w:hAnsi="Times New Roman" w:cs="Times New Roman"/>
      <w:noProof/>
      <w:sz w:val="24"/>
      <w:szCs w:val="24"/>
      <w:lang w:eastAsia="en-GB"/>
    </w:rPr>
  </w:style>
  <w:style w:type="character" w:styleId="CommentReference">
    <w:name w:val="annotation reference"/>
    <w:basedOn w:val="DefaultParagraphFont"/>
    <w:uiPriority w:val="99"/>
    <w:semiHidden/>
    <w:unhideWhenUsed/>
    <w:rsid w:val="00386CF6"/>
    <w:rPr>
      <w:sz w:val="16"/>
      <w:szCs w:val="16"/>
    </w:rPr>
  </w:style>
  <w:style w:type="paragraph" w:styleId="CommentText">
    <w:name w:val="annotation text"/>
    <w:basedOn w:val="Normal"/>
    <w:link w:val="CommentTextChar"/>
    <w:uiPriority w:val="99"/>
    <w:unhideWhenUsed/>
    <w:rsid w:val="00386CF6"/>
    <w:rPr>
      <w:rFonts w:eastAsiaTheme="minorHAnsi"/>
      <w:sz w:val="20"/>
      <w:szCs w:val="20"/>
      <w:lang w:val="en-GB" w:eastAsia="en-GB"/>
    </w:rPr>
  </w:style>
  <w:style w:type="character" w:customStyle="1" w:styleId="CommentTextChar">
    <w:name w:val="Comment Text Char"/>
    <w:basedOn w:val="DefaultParagraphFont"/>
    <w:link w:val="CommentText"/>
    <w:uiPriority w:val="99"/>
    <w:rsid w:val="00386CF6"/>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86CF6"/>
    <w:rPr>
      <w:b/>
      <w:bCs/>
    </w:rPr>
  </w:style>
  <w:style w:type="character" w:customStyle="1" w:styleId="CommentSubjectChar">
    <w:name w:val="Comment Subject Char"/>
    <w:basedOn w:val="CommentTextChar"/>
    <w:link w:val="CommentSubject"/>
    <w:uiPriority w:val="99"/>
    <w:semiHidden/>
    <w:rsid w:val="00386CF6"/>
    <w:rPr>
      <w:rFonts w:ascii="Times New Roman" w:hAnsi="Times New Roman" w:cs="Times New Roman"/>
      <w:b/>
      <w:bCs/>
      <w:sz w:val="20"/>
      <w:szCs w:val="20"/>
      <w:lang w:eastAsia="en-GB"/>
    </w:rPr>
  </w:style>
  <w:style w:type="paragraph" w:styleId="EndnoteText">
    <w:name w:val="endnote text"/>
    <w:basedOn w:val="Normal"/>
    <w:link w:val="EndnoteTextChar"/>
    <w:uiPriority w:val="99"/>
    <w:semiHidden/>
    <w:unhideWhenUsed/>
    <w:rsid w:val="00FA1E44"/>
    <w:rPr>
      <w:rFonts w:eastAsiaTheme="minorHAnsi"/>
      <w:sz w:val="20"/>
      <w:szCs w:val="20"/>
      <w:lang w:val="en-GB" w:eastAsia="en-GB"/>
    </w:rPr>
  </w:style>
  <w:style w:type="character" w:customStyle="1" w:styleId="EndnoteTextChar">
    <w:name w:val="Endnote Text Char"/>
    <w:basedOn w:val="DefaultParagraphFont"/>
    <w:link w:val="EndnoteText"/>
    <w:uiPriority w:val="99"/>
    <w:semiHidden/>
    <w:rsid w:val="00FA1E44"/>
    <w:rPr>
      <w:rFonts w:ascii="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FA1E44"/>
    <w:rPr>
      <w:vertAlign w:val="superscript"/>
    </w:rPr>
  </w:style>
  <w:style w:type="paragraph" w:styleId="Bibliography">
    <w:name w:val="Bibliography"/>
    <w:basedOn w:val="Normal"/>
    <w:next w:val="Normal"/>
    <w:uiPriority w:val="37"/>
    <w:unhideWhenUsed/>
    <w:rsid w:val="00EB0C7A"/>
    <w:rPr>
      <w:rFonts w:eastAsiaTheme="minorHAnsi"/>
      <w:lang w:val="en-GB" w:eastAsia="en-GB"/>
    </w:rPr>
  </w:style>
  <w:style w:type="paragraph" w:styleId="ListParagraph">
    <w:name w:val="List Paragraph"/>
    <w:basedOn w:val="Normal"/>
    <w:uiPriority w:val="34"/>
    <w:qFormat/>
    <w:rsid w:val="005D7B0D"/>
    <w:pPr>
      <w:ind w:left="720"/>
      <w:contextualSpacing/>
    </w:pPr>
    <w:rPr>
      <w:rFonts w:eastAsiaTheme="minorHAnsi"/>
      <w:lang w:val="en-GB" w:eastAsia="en-GB"/>
    </w:rPr>
  </w:style>
  <w:style w:type="character" w:styleId="Hyperlink">
    <w:name w:val="Hyperlink"/>
    <w:basedOn w:val="DefaultParagraphFont"/>
    <w:uiPriority w:val="99"/>
    <w:unhideWhenUsed/>
    <w:rsid w:val="002E284B"/>
    <w:rPr>
      <w:color w:val="0563C1" w:themeColor="hyperlink"/>
      <w:u w:val="single"/>
    </w:rPr>
  </w:style>
  <w:style w:type="paragraph" w:styleId="Header">
    <w:name w:val="header"/>
    <w:basedOn w:val="Normal"/>
    <w:link w:val="HeaderChar"/>
    <w:uiPriority w:val="99"/>
    <w:unhideWhenUsed/>
    <w:rsid w:val="002F780F"/>
    <w:pPr>
      <w:tabs>
        <w:tab w:val="center" w:pos="4513"/>
        <w:tab w:val="right" w:pos="9026"/>
      </w:tabs>
    </w:pPr>
    <w:rPr>
      <w:rFonts w:eastAsiaTheme="minorHAnsi"/>
      <w:lang w:val="en-GB" w:eastAsia="en-GB"/>
    </w:rPr>
  </w:style>
  <w:style w:type="character" w:customStyle="1" w:styleId="HeaderChar">
    <w:name w:val="Header Char"/>
    <w:basedOn w:val="DefaultParagraphFont"/>
    <w:link w:val="Header"/>
    <w:uiPriority w:val="99"/>
    <w:rsid w:val="002F780F"/>
    <w:rPr>
      <w:rFonts w:ascii="Times New Roman" w:hAnsi="Times New Roman" w:cs="Times New Roman"/>
      <w:sz w:val="24"/>
      <w:szCs w:val="24"/>
      <w:lang w:eastAsia="en-GB"/>
    </w:rPr>
  </w:style>
  <w:style w:type="paragraph" w:styleId="Footer">
    <w:name w:val="footer"/>
    <w:basedOn w:val="Normal"/>
    <w:link w:val="FooterChar"/>
    <w:uiPriority w:val="99"/>
    <w:unhideWhenUsed/>
    <w:rsid w:val="002F780F"/>
    <w:pPr>
      <w:tabs>
        <w:tab w:val="center" w:pos="4513"/>
        <w:tab w:val="right" w:pos="9026"/>
      </w:tabs>
    </w:pPr>
    <w:rPr>
      <w:rFonts w:eastAsiaTheme="minorHAnsi"/>
      <w:lang w:val="en-GB" w:eastAsia="en-GB"/>
    </w:rPr>
  </w:style>
  <w:style w:type="character" w:customStyle="1" w:styleId="FooterChar">
    <w:name w:val="Footer Char"/>
    <w:basedOn w:val="DefaultParagraphFont"/>
    <w:link w:val="Footer"/>
    <w:uiPriority w:val="99"/>
    <w:rsid w:val="002F780F"/>
    <w:rPr>
      <w:rFonts w:ascii="Times New Roman" w:hAnsi="Times New Roman" w:cs="Times New Roman"/>
      <w:sz w:val="24"/>
      <w:szCs w:val="24"/>
      <w:lang w:eastAsia="en-GB"/>
    </w:rPr>
  </w:style>
  <w:style w:type="character" w:styleId="PlaceholderText">
    <w:name w:val="Placeholder Text"/>
    <w:basedOn w:val="DefaultParagraphFont"/>
    <w:uiPriority w:val="99"/>
    <w:semiHidden/>
    <w:rsid w:val="00511B31"/>
    <w:rPr>
      <w:color w:val="808080"/>
    </w:rPr>
  </w:style>
  <w:style w:type="character" w:styleId="FollowedHyperlink">
    <w:name w:val="FollowedHyperlink"/>
    <w:basedOn w:val="DefaultParagraphFont"/>
    <w:uiPriority w:val="99"/>
    <w:semiHidden/>
    <w:unhideWhenUsed/>
    <w:rsid w:val="00AC0C31"/>
    <w:rPr>
      <w:color w:val="954F72" w:themeColor="followedHyperlink"/>
      <w:u w:val="single"/>
    </w:rPr>
  </w:style>
  <w:style w:type="character" w:customStyle="1" w:styleId="Heading1Char">
    <w:name w:val="Heading 1 Char"/>
    <w:basedOn w:val="DefaultParagraphFont"/>
    <w:link w:val="Heading1"/>
    <w:uiPriority w:val="9"/>
    <w:rsid w:val="00832C51"/>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rsid w:val="00832C51"/>
    <w:rPr>
      <w:rFonts w:asciiTheme="majorHAnsi" w:eastAsiaTheme="majorEastAsia" w:hAnsiTheme="majorHAnsi" w:cstheme="majorBidi"/>
      <w:color w:val="2E74B5" w:themeColor="accent1" w:themeShade="BF"/>
      <w:sz w:val="26"/>
      <w:szCs w:val="26"/>
      <w:lang w:eastAsia="en-GB"/>
    </w:rPr>
  </w:style>
  <w:style w:type="paragraph" w:styleId="DocumentMap">
    <w:name w:val="Document Map"/>
    <w:basedOn w:val="Normal"/>
    <w:link w:val="DocumentMapChar"/>
    <w:uiPriority w:val="99"/>
    <w:semiHidden/>
    <w:unhideWhenUsed/>
    <w:rsid w:val="00874E30"/>
    <w:rPr>
      <w:rFonts w:eastAsiaTheme="minorHAnsi"/>
      <w:lang w:val="en-GB" w:eastAsia="en-GB"/>
    </w:rPr>
  </w:style>
  <w:style w:type="character" w:customStyle="1" w:styleId="DocumentMapChar">
    <w:name w:val="Document Map Char"/>
    <w:basedOn w:val="DefaultParagraphFont"/>
    <w:link w:val="DocumentMap"/>
    <w:uiPriority w:val="99"/>
    <w:semiHidden/>
    <w:rsid w:val="00874E30"/>
    <w:rPr>
      <w:rFonts w:ascii="Times New Roman" w:hAnsi="Times New Roman" w:cs="Times New Roman"/>
      <w:sz w:val="24"/>
      <w:szCs w:val="24"/>
      <w:lang w:eastAsia="en-GB"/>
    </w:rPr>
  </w:style>
  <w:style w:type="character" w:styleId="LineNumber">
    <w:name w:val="line number"/>
    <w:basedOn w:val="DefaultParagraphFont"/>
    <w:uiPriority w:val="99"/>
    <w:semiHidden/>
    <w:unhideWhenUsed/>
    <w:rsid w:val="00856F74"/>
  </w:style>
  <w:style w:type="paragraph" w:styleId="Revision">
    <w:name w:val="Revision"/>
    <w:hidden/>
    <w:uiPriority w:val="99"/>
    <w:semiHidden/>
    <w:rsid w:val="00D31A3F"/>
    <w:pPr>
      <w:spacing w:after="0" w:line="240" w:lineRule="auto"/>
    </w:pPr>
    <w:rPr>
      <w:rFonts w:ascii="Times New Roman" w:hAnsi="Times New Roman" w:cs="Times New Roman"/>
      <w:sz w:val="24"/>
      <w:szCs w:val="24"/>
      <w:lang w:eastAsia="en-GB"/>
    </w:rPr>
  </w:style>
  <w:style w:type="character" w:customStyle="1" w:styleId="Heading3Char">
    <w:name w:val="Heading 3 Char"/>
    <w:basedOn w:val="DefaultParagraphFont"/>
    <w:link w:val="Heading3"/>
    <w:uiPriority w:val="9"/>
    <w:rsid w:val="001A6C17"/>
    <w:rPr>
      <w:rFonts w:asciiTheme="majorHAnsi" w:eastAsiaTheme="majorEastAsia" w:hAnsiTheme="majorHAnsi" w:cstheme="majorBidi"/>
      <w:color w:val="1F4D78" w:themeColor="accent1" w:themeShade="7F"/>
      <w:sz w:val="24"/>
      <w:szCs w:val="24"/>
      <w:lang w:eastAsia="en-GB"/>
    </w:rPr>
  </w:style>
  <w:style w:type="table" w:customStyle="1" w:styleId="PlainTable21">
    <w:name w:val="Plain Table 21"/>
    <w:basedOn w:val="TableNormal"/>
    <w:uiPriority w:val="42"/>
    <w:rsid w:val="00ED665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rful1">
    <w:name w:val="List Table 6 Colorful1"/>
    <w:basedOn w:val="TableNormal"/>
    <w:uiPriority w:val="51"/>
    <w:rsid w:val="00ED665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6D1AFE"/>
    <w:rPr>
      <w:b/>
      <w:bCs/>
    </w:rPr>
  </w:style>
  <w:style w:type="paragraph" w:styleId="NoSpacing">
    <w:name w:val="No Spacing"/>
    <w:uiPriority w:val="1"/>
    <w:qFormat/>
    <w:rsid w:val="00A66148"/>
    <w:pPr>
      <w:spacing w:after="0" w:line="240" w:lineRule="auto"/>
    </w:pPr>
    <w:rPr>
      <w:rFonts w:ascii="Times New Roman" w:hAnsi="Times New Roman" w:cs="Times New Roman"/>
      <w:sz w:val="24"/>
      <w:szCs w:val="24"/>
      <w:lang w:eastAsia="en-GB"/>
    </w:rPr>
  </w:style>
  <w:style w:type="character" w:styleId="Emphasis">
    <w:name w:val="Emphasis"/>
    <w:basedOn w:val="DefaultParagraphFont"/>
    <w:uiPriority w:val="20"/>
    <w:qFormat/>
    <w:rsid w:val="003342C0"/>
    <w:rPr>
      <w:i/>
      <w:iCs/>
    </w:rPr>
  </w:style>
  <w:style w:type="table" w:customStyle="1" w:styleId="PlainTable211">
    <w:name w:val="Plain Table 211"/>
    <w:basedOn w:val="TableNormal"/>
    <w:uiPriority w:val="42"/>
    <w:rsid w:val="000F528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6Colorful11">
    <w:name w:val="List Table 6 Colorful11"/>
    <w:basedOn w:val="TableNormal"/>
    <w:uiPriority w:val="51"/>
    <w:rsid w:val="000F528F"/>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NormalWeb">
    <w:name w:val="Normal (Web)"/>
    <w:basedOn w:val="Normal"/>
    <w:link w:val="NormalWebChar"/>
    <w:uiPriority w:val="99"/>
    <w:unhideWhenUsed/>
    <w:rsid w:val="00611830"/>
    <w:pPr>
      <w:spacing w:before="100" w:beforeAutospacing="1" w:after="100" w:afterAutospacing="1"/>
    </w:pPr>
    <w:rPr>
      <w:rFonts w:eastAsia="Calibri"/>
      <w:lang w:val="en-GB" w:eastAsia="en-GB"/>
    </w:rPr>
  </w:style>
  <w:style w:type="character" w:customStyle="1" w:styleId="NormalWebChar">
    <w:name w:val="Normal (Web) Char"/>
    <w:link w:val="NormalWeb"/>
    <w:uiPriority w:val="99"/>
    <w:rsid w:val="00611830"/>
    <w:rPr>
      <w:rFonts w:ascii="Times New Roman" w:eastAsia="Calibri"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607398">
      <w:bodyDiv w:val="1"/>
      <w:marLeft w:val="0"/>
      <w:marRight w:val="0"/>
      <w:marTop w:val="0"/>
      <w:marBottom w:val="0"/>
      <w:divBdr>
        <w:top w:val="none" w:sz="0" w:space="0" w:color="auto"/>
        <w:left w:val="none" w:sz="0" w:space="0" w:color="auto"/>
        <w:bottom w:val="none" w:sz="0" w:space="0" w:color="auto"/>
        <w:right w:val="none" w:sz="0" w:space="0" w:color="auto"/>
      </w:divBdr>
      <w:divsChild>
        <w:div w:id="2086880324">
          <w:marLeft w:val="0"/>
          <w:marRight w:val="0"/>
          <w:marTop w:val="0"/>
          <w:marBottom w:val="0"/>
          <w:divBdr>
            <w:top w:val="none" w:sz="0" w:space="0" w:color="auto"/>
            <w:left w:val="none" w:sz="0" w:space="0" w:color="auto"/>
            <w:bottom w:val="none" w:sz="0" w:space="0" w:color="auto"/>
            <w:right w:val="none" w:sz="0" w:space="0" w:color="auto"/>
          </w:divBdr>
          <w:divsChild>
            <w:div w:id="565722646">
              <w:marLeft w:val="0"/>
              <w:marRight w:val="0"/>
              <w:marTop w:val="0"/>
              <w:marBottom w:val="0"/>
              <w:divBdr>
                <w:top w:val="none" w:sz="0" w:space="0" w:color="auto"/>
                <w:left w:val="none" w:sz="0" w:space="0" w:color="auto"/>
                <w:bottom w:val="none" w:sz="0" w:space="0" w:color="auto"/>
                <w:right w:val="none" w:sz="0" w:space="0" w:color="auto"/>
              </w:divBdr>
              <w:divsChild>
                <w:div w:id="1538809707">
                  <w:marLeft w:val="0"/>
                  <w:marRight w:val="0"/>
                  <w:marTop w:val="0"/>
                  <w:marBottom w:val="0"/>
                  <w:divBdr>
                    <w:top w:val="none" w:sz="0" w:space="0" w:color="auto"/>
                    <w:left w:val="none" w:sz="0" w:space="0" w:color="auto"/>
                    <w:bottom w:val="none" w:sz="0" w:space="0" w:color="auto"/>
                    <w:right w:val="none" w:sz="0" w:space="0" w:color="auto"/>
                  </w:divBdr>
                  <w:divsChild>
                    <w:div w:id="1193763936">
                      <w:marLeft w:val="0"/>
                      <w:marRight w:val="0"/>
                      <w:marTop w:val="0"/>
                      <w:marBottom w:val="0"/>
                      <w:divBdr>
                        <w:top w:val="none" w:sz="0" w:space="0" w:color="auto"/>
                        <w:left w:val="none" w:sz="0" w:space="0" w:color="auto"/>
                        <w:bottom w:val="none" w:sz="0" w:space="0" w:color="auto"/>
                        <w:right w:val="none" w:sz="0" w:space="0" w:color="auto"/>
                      </w:divBdr>
                      <w:divsChild>
                        <w:div w:id="731929965">
                          <w:marLeft w:val="0"/>
                          <w:marRight w:val="0"/>
                          <w:marTop w:val="0"/>
                          <w:marBottom w:val="0"/>
                          <w:divBdr>
                            <w:top w:val="none" w:sz="0" w:space="0" w:color="auto"/>
                            <w:left w:val="none" w:sz="0" w:space="0" w:color="auto"/>
                            <w:bottom w:val="none" w:sz="0" w:space="0" w:color="auto"/>
                            <w:right w:val="none" w:sz="0" w:space="0" w:color="auto"/>
                          </w:divBdr>
                          <w:divsChild>
                            <w:div w:id="1054694604">
                              <w:marLeft w:val="0"/>
                              <w:marRight w:val="0"/>
                              <w:marTop w:val="0"/>
                              <w:marBottom w:val="0"/>
                              <w:divBdr>
                                <w:top w:val="none" w:sz="0" w:space="0" w:color="auto"/>
                                <w:left w:val="none" w:sz="0" w:space="0" w:color="auto"/>
                                <w:bottom w:val="none" w:sz="0" w:space="0" w:color="auto"/>
                                <w:right w:val="none" w:sz="0" w:space="0" w:color="auto"/>
                              </w:divBdr>
                              <w:divsChild>
                                <w:div w:id="1748380279">
                                  <w:marLeft w:val="0"/>
                                  <w:marRight w:val="0"/>
                                  <w:marTop w:val="0"/>
                                  <w:marBottom w:val="0"/>
                                  <w:divBdr>
                                    <w:top w:val="none" w:sz="0" w:space="0" w:color="auto"/>
                                    <w:left w:val="none" w:sz="0" w:space="0" w:color="auto"/>
                                    <w:bottom w:val="none" w:sz="0" w:space="0" w:color="auto"/>
                                    <w:right w:val="none" w:sz="0" w:space="0" w:color="auto"/>
                                  </w:divBdr>
                                  <w:divsChild>
                                    <w:div w:id="395057864">
                                      <w:marLeft w:val="0"/>
                                      <w:marRight w:val="0"/>
                                      <w:marTop w:val="0"/>
                                      <w:marBottom w:val="0"/>
                                      <w:divBdr>
                                        <w:top w:val="none" w:sz="0" w:space="0" w:color="auto"/>
                                        <w:left w:val="none" w:sz="0" w:space="0" w:color="auto"/>
                                        <w:bottom w:val="none" w:sz="0" w:space="0" w:color="auto"/>
                                        <w:right w:val="none" w:sz="0" w:space="0" w:color="auto"/>
                                      </w:divBdr>
                                      <w:divsChild>
                                        <w:div w:id="1706364059">
                                          <w:marLeft w:val="0"/>
                                          <w:marRight w:val="0"/>
                                          <w:marTop w:val="0"/>
                                          <w:marBottom w:val="0"/>
                                          <w:divBdr>
                                            <w:top w:val="none" w:sz="0" w:space="0" w:color="auto"/>
                                            <w:left w:val="none" w:sz="0" w:space="0" w:color="auto"/>
                                            <w:bottom w:val="none" w:sz="0" w:space="0" w:color="auto"/>
                                            <w:right w:val="none" w:sz="0" w:space="0" w:color="auto"/>
                                          </w:divBdr>
                                          <w:divsChild>
                                            <w:div w:id="14378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8518762">
      <w:bodyDiv w:val="1"/>
      <w:marLeft w:val="0"/>
      <w:marRight w:val="0"/>
      <w:marTop w:val="0"/>
      <w:marBottom w:val="0"/>
      <w:divBdr>
        <w:top w:val="none" w:sz="0" w:space="0" w:color="auto"/>
        <w:left w:val="none" w:sz="0" w:space="0" w:color="auto"/>
        <w:bottom w:val="none" w:sz="0" w:space="0" w:color="auto"/>
        <w:right w:val="none" w:sz="0" w:space="0" w:color="auto"/>
      </w:divBdr>
    </w:div>
    <w:div w:id="223951486">
      <w:bodyDiv w:val="1"/>
      <w:marLeft w:val="0"/>
      <w:marRight w:val="0"/>
      <w:marTop w:val="0"/>
      <w:marBottom w:val="0"/>
      <w:divBdr>
        <w:top w:val="none" w:sz="0" w:space="0" w:color="auto"/>
        <w:left w:val="none" w:sz="0" w:space="0" w:color="auto"/>
        <w:bottom w:val="none" w:sz="0" w:space="0" w:color="auto"/>
        <w:right w:val="none" w:sz="0" w:space="0" w:color="auto"/>
      </w:divBdr>
    </w:div>
    <w:div w:id="333996591">
      <w:bodyDiv w:val="1"/>
      <w:marLeft w:val="0"/>
      <w:marRight w:val="0"/>
      <w:marTop w:val="0"/>
      <w:marBottom w:val="0"/>
      <w:divBdr>
        <w:top w:val="none" w:sz="0" w:space="0" w:color="auto"/>
        <w:left w:val="none" w:sz="0" w:space="0" w:color="auto"/>
        <w:bottom w:val="none" w:sz="0" w:space="0" w:color="auto"/>
        <w:right w:val="none" w:sz="0" w:space="0" w:color="auto"/>
      </w:divBdr>
    </w:div>
    <w:div w:id="969624960">
      <w:bodyDiv w:val="1"/>
      <w:marLeft w:val="0"/>
      <w:marRight w:val="0"/>
      <w:marTop w:val="0"/>
      <w:marBottom w:val="0"/>
      <w:divBdr>
        <w:top w:val="none" w:sz="0" w:space="0" w:color="auto"/>
        <w:left w:val="none" w:sz="0" w:space="0" w:color="auto"/>
        <w:bottom w:val="none" w:sz="0" w:space="0" w:color="auto"/>
        <w:right w:val="none" w:sz="0" w:space="0" w:color="auto"/>
      </w:divBdr>
    </w:div>
    <w:div w:id="1152284793">
      <w:bodyDiv w:val="1"/>
      <w:marLeft w:val="0"/>
      <w:marRight w:val="0"/>
      <w:marTop w:val="0"/>
      <w:marBottom w:val="0"/>
      <w:divBdr>
        <w:top w:val="none" w:sz="0" w:space="0" w:color="auto"/>
        <w:left w:val="none" w:sz="0" w:space="0" w:color="auto"/>
        <w:bottom w:val="none" w:sz="0" w:space="0" w:color="auto"/>
        <w:right w:val="none" w:sz="0" w:space="0" w:color="auto"/>
      </w:divBdr>
      <w:divsChild>
        <w:div w:id="1259563010">
          <w:marLeft w:val="0"/>
          <w:marRight w:val="0"/>
          <w:marTop w:val="0"/>
          <w:marBottom w:val="0"/>
          <w:divBdr>
            <w:top w:val="none" w:sz="0" w:space="0" w:color="auto"/>
            <w:left w:val="none" w:sz="0" w:space="0" w:color="auto"/>
            <w:bottom w:val="none" w:sz="0" w:space="0" w:color="auto"/>
            <w:right w:val="none" w:sz="0" w:space="0" w:color="auto"/>
          </w:divBdr>
          <w:divsChild>
            <w:div w:id="2115396066">
              <w:marLeft w:val="0"/>
              <w:marRight w:val="0"/>
              <w:marTop w:val="0"/>
              <w:marBottom w:val="0"/>
              <w:divBdr>
                <w:top w:val="none" w:sz="0" w:space="0" w:color="auto"/>
                <w:left w:val="none" w:sz="0" w:space="0" w:color="auto"/>
                <w:bottom w:val="none" w:sz="0" w:space="0" w:color="auto"/>
                <w:right w:val="none" w:sz="0" w:space="0" w:color="auto"/>
              </w:divBdr>
              <w:divsChild>
                <w:div w:id="1324773540">
                  <w:marLeft w:val="0"/>
                  <w:marRight w:val="0"/>
                  <w:marTop w:val="0"/>
                  <w:marBottom w:val="0"/>
                  <w:divBdr>
                    <w:top w:val="none" w:sz="0" w:space="0" w:color="auto"/>
                    <w:left w:val="none" w:sz="0" w:space="0" w:color="auto"/>
                    <w:bottom w:val="none" w:sz="0" w:space="0" w:color="auto"/>
                    <w:right w:val="none" w:sz="0" w:space="0" w:color="auto"/>
                  </w:divBdr>
                  <w:divsChild>
                    <w:div w:id="415899615">
                      <w:marLeft w:val="0"/>
                      <w:marRight w:val="0"/>
                      <w:marTop w:val="0"/>
                      <w:marBottom w:val="0"/>
                      <w:divBdr>
                        <w:top w:val="none" w:sz="0" w:space="0" w:color="auto"/>
                        <w:left w:val="none" w:sz="0" w:space="0" w:color="auto"/>
                        <w:bottom w:val="none" w:sz="0" w:space="0" w:color="auto"/>
                        <w:right w:val="none" w:sz="0" w:space="0" w:color="auto"/>
                      </w:divBdr>
                      <w:divsChild>
                        <w:div w:id="1130824301">
                          <w:marLeft w:val="0"/>
                          <w:marRight w:val="0"/>
                          <w:marTop w:val="0"/>
                          <w:marBottom w:val="0"/>
                          <w:divBdr>
                            <w:top w:val="none" w:sz="0" w:space="0" w:color="auto"/>
                            <w:left w:val="none" w:sz="0" w:space="0" w:color="auto"/>
                            <w:bottom w:val="none" w:sz="0" w:space="0" w:color="auto"/>
                            <w:right w:val="none" w:sz="0" w:space="0" w:color="auto"/>
                          </w:divBdr>
                          <w:divsChild>
                            <w:div w:id="2063628812">
                              <w:marLeft w:val="0"/>
                              <w:marRight w:val="0"/>
                              <w:marTop w:val="0"/>
                              <w:marBottom w:val="0"/>
                              <w:divBdr>
                                <w:top w:val="none" w:sz="0" w:space="0" w:color="auto"/>
                                <w:left w:val="none" w:sz="0" w:space="0" w:color="auto"/>
                                <w:bottom w:val="none" w:sz="0" w:space="0" w:color="auto"/>
                                <w:right w:val="none" w:sz="0" w:space="0" w:color="auto"/>
                              </w:divBdr>
                              <w:divsChild>
                                <w:div w:id="132453784">
                                  <w:marLeft w:val="0"/>
                                  <w:marRight w:val="0"/>
                                  <w:marTop w:val="0"/>
                                  <w:marBottom w:val="0"/>
                                  <w:divBdr>
                                    <w:top w:val="none" w:sz="0" w:space="0" w:color="auto"/>
                                    <w:left w:val="none" w:sz="0" w:space="0" w:color="auto"/>
                                    <w:bottom w:val="none" w:sz="0" w:space="0" w:color="auto"/>
                                    <w:right w:val="none" w:sz="0" w:space="0" w:color="auto"/>
                                  </w:divBdr>
                                  <w:divsChild>
                                    <w:div w:id="547834925">
                                      <w:marLeft w:val="0"/>
                                      <w:marRight w:val="0"/>
                                      <w:marTop w:val="0"/>
                                      <w:marBottom w:val="0"/>
                                      <w:divBdr>
                                        <w:top w:val="none" w:sz="0" w:space="0" w:color="auto"/>
                                        <w:left w:val="none" w:sz="0" w:space="0" w:color="auto"/>
                                        <w:bottom w:val="none" w:sz="0" w:space="0" w:color="auto"/>
                                        <w:right w:val="none" w:sz="0" w:space="0" w:color="auto"/>
                                      </w:divBdr>
                                      <w:divsChild>
                                        <w:div w:id="948582118">
                                          <w:marLeft w:val="0"/>
                                          <w:marRight w:val="0"/>
                                          <w:marTop w:val="0"/>
                                          <w:marBottom w:val="0"/>
                                          <w:divBdr>
                                            <w:top w:val="none" w:sz="0" w:space="0" w:color="auto"/>
                                            <w:left w:val="none" w:sz="0" w:space="0" w:color="auto"/>
                                            <w:bottom w:val="none" w:sz="0" w:space="0" w:color="auto"/>
                                            <w:right w:val="none" w:sz="0" w:space="0" w:color="auto"/>
                                          </w:divBdr>
                                          <w:divsChild>
                                            <w:div w:id="1026442880">
                                              <w:marLeft w:val="0"/>
                                              <w:marRight w:val="0"/>
                                              <w:marTop w:val="0"/>
                                              <w:marBottom w:val="0"/>
                                              <w:divBdr>
                                                <w:top w:val="none" w:sz="0" w:space="0" w:color="auto"/>
                                                <w:left w:val="none" w:sz="0" w:space="0" w:color="auto"/>
                                                <w:bottom w:val="none" w:sz="0" w:space="0" w:color="auto"/>
                                                <w:right w:val="none" w:sz="0" w:space="0" w:color="auto"/>
                                              </w:divBdr>
                                              <w:divsChild>
                                                <w:div w:id="947614783">
                                                  <w:marLeft w:val="0"/>
                                                  <w:marRight w:val="0"/>
                                                  <w:marTop w:val="0"/>
                                                  <w:marBottom w:val="0"/>
                                                  <w:divBdr>
                                                    <w:top w:val="none" w:sz="0" w:space="0" w:color="auto"/>
                                                    <w:left w:val="none" w:sz="0" w:space="0" w:color="auto"/>
                                                    <w:bottom w:val="none" w:sz="0" w:space="0" w:color="auto"/>
                                                    <w:right w:val="none" w:sz="0" w:space="0" w:color="auto"/>
                                                  </w:divBdr>
                                                  <w:divsChild>
                                                    <w:div w:id="702943161">
                                                      <w:marLeft w:val="0"/>
                                                      <w:marRight w:val="0"/>
                                                      <w:marTop w:val="0"/>
                                                      <w:marBottom w:val="0"/>
                                                      <w:divBdr>
                                                        <w:top w:val="none" w:sz="0" w:space="0" w:color="auto"/>
                                                        <w:left w:val="none" w:sz="0" w:space="0" w:color="auto"/>
                                                        <w:bottom w:val="none" w:sz="0" w:space="0" w:color="auto"/>
                                                        <w:right w:val="none" w:sz="0" w:space="0" w:color="auto"/>
                                                      </w:divBdr>
                                                      <w:divsChild>
                                                        <w:div w:id="1391689034">
                                                          <w:marLeft w:val="0"/>
                                                          <w:marRight w:val="0"/>
                                                          <w:marTop w:val="0"/>
                                                          <w:marBottom w:val="0"/>
                                                          <w:divBdr>
                                                            <w:top w:val="none" w:sz="0" w:space="0" w:color="auto"/>
                                                            <w:left w:val="none" w:sz="0" w:space="0" w:color="auto"/>
                                                            <w:bottom w:val="none" w:sz="0" w:space="0" w:color="auto"/>
                                                            <w:right w:val="none" w:sz="0" w:space="0" w:color="auto"/>
                                                          </w:divBdr>
                                                          <w:divsChild>
                                                            <w:div w:id="620920192">
                                                              <w:marLeft w:val="0"/>
                                                              <w:marRight w:val="0"/>
                                                              <w:marTop w:val="0"/>
                                                              <w:marBottom w:val="0"/>
                                                              <w:divBdr>
                                                                <w:top w:val="none" w:sz="0" w:space="0" w:color="auto"/>
                                                                <w:left w:val="none" w:sz="0" w:space="0" w:color="auto"/>
                                                                <w:bottom w:val="none" w:sz="0" w:space="0" w:color="auto"/>
                                                                <w:right w:val="none" w:sz="0" w:space="0" w:color="auto"/>
                                                              </w:divBdr>
                                                              <w:divsChild>
                                                                <w:div w:id="1974091628">
                                                                  <w:marLeft w:val="0"/>
                                                                  <w:marRight w:val="0"/>
                                                                  <w:marTop w:val="0"/>
                                                                  <w:marBottom w:val="0"/>
                                                                  <w:divBdr>
                                                                    <w:top w:val="none" w:sz="0" w:space="0" w:color="auto"/>
                                                                    <w:left w:val="none" w:sz="0" w:space="0" w:color="auto"/>
                                                                    <w:bottom w:val="none" w:sz="0" w:space="0" w:color="auto"/>
                                                                    <w:right w:val="none" w:sz="0" w:space="0" w:color="auto"/>
                                                                  </w:divBdr>
                                                                  <w:divsChild>
                                                                    <w:div w:id="1318537564">
                                                                      <w:marLeft w:val="0"/>
                                                                      <w:marRight w:val="0"/>
                                                                      <w:marTop w:val="0"/>
                                                                      <w:marBottom w:val="0"/>
                                                                      <w:divBdr>
                                                                        <w:top w:val="none" w:sz="0" w:space="0" w:color="auto"/>
                                                                        <w:left w:val="none" w:sz="0" w:space="0" w:color="auto"/>
                                                                        <w:bottom w:val="none" w:sz="0" w:space="0" w:color="auto"/>
                                                                        <w:right w:val="none" w:sz="0" w:space="0" w:color="auto"/>
                                                                      </w:divBdr>
                                                                      <w:divsChild>
                                                                        <w:div w:id="129055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44141206">
      <w:bodyDiv w:val="1"/>
      <w:marLeft w:val="0"/>
      <w:marRight w:val="0"/>
      <w:marTop w:val="0"/>
      <w:marBottom w:val="0"/>
      <w:divBdr>
        <w:top w:val="none" w:sz="0" w:space="0" w:color="auto"/>
        <w:left w:val="none" w:sz="0" w:space="0" w:color="auto"/>
        <w:bottom w:val="none" w:sz="0" w:space="0" w:color="auto"/>
        <w:right w:val="none" w:sz="0" w:space="0" w:color="auto"/>
      </w:divBdr>
    </w:div>
    <w:div w:id="1257708508">
      <w:bodyDiv w:val="1"/>
      <w:marLeft w:val="0"/>
      <w:marRight w:val="0"/>
      <w:marTop w:val="0"/>
      <w:marBottom w:val="0"/>
      <w:divBdr>
        <w:top w:val="none" w:sz="0" w:space="0" w:color="auto"/>
        <w:left w:val="none" w:sz="0" w:space="0" w:color="auto"/>
        <w:bottom w:val="none" w:sz="0" w:space="0" w:color="auto"/>
        <w:right w:val="none" w:sz="0" w:space="0" w:color="auto"/>
      </w:divBdr>
    </w:div>
    <w:div w:id="1260404649">
      <w:bodyDiv w:val="1"/>
      <w:marLeft w:val="0"/>
      <w:marRight w:val="0"/>
      <w:marTop w:val="0"/>
      <w:marBottom w:val="0"/>
      <w:divBdr>
        <w:top w:val="none" w:sz="0" w:space="0" w:color="auto"/>
        <w:left w:val="none" w:sz="0" w:space="0" w:color="auto"/>
        <w:bottom w:val="none" w:sz="0" w:space="0" w:color="auto"/>
        <w:right w:val="none" w:sz="0" w:space="0" w:color="auto"/>
      </w:divBdr>
    </w:div>
    <w:div w:id="1681154918">
      <w:bodyDiv w:val="1"/>
      <w:marLeft w:val="0"/>
      <w:marRight w:val="0"/>
      <w:marTop w:val="0"/>
      <w:marBottom w:val="0"/>
      <w:divBdr>
        <w:top w:val="none" w:sz="0" w:space="0" w:color="auto"/>
        <w:left w:val="none" w:sz="0" w:space="0" w:color="auto"/>
        <w:bottom w:val="none" w:sz="0" w:space="0" w:color="auto"/>
        <w:right w:val="none" w:sz="0" w:space="0" w:color="auto"/>
      </w:divBdr>
    </w:div>
    <w:div w:id="205160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Book</b:SourceType>
    <b:Guid>{6DE73DA7-2E29-42F7-A576-E152919794F5}</b:Guid>
    <b:RefOrder>1</b:RefOrder>
  </b:Source>
</b:Sources>
</file>

<file path=customXml/itemProps1.xml><?xml version="1.0" encoding="utf-8"?>
<ds:datastoreItem xmlns:ds="http://schemas.openxmlformats.org/officeDocument/2006/customXml" ds:itemID="{CBDE1513-F903-4049-A113-FA293E4FF2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247</Words>
  <Characters>1850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tty Raman</dc:creator>
  <cp:lastModifiedBy>Betty Raman</cp:lastModifiedBy>
  <cp:revision>2</cp:revision>
  <cp:lastPrinted>2018-08-17T21:01:00Z</cp:lastPrinted>
  <dcterms:created xsi:type="dcterms:W3CDTF">2018-09-21T11:03:00Z</dcterms:created>
  <dcterms:modified xsi:type="dcterms:W3CDTF">2018-09-21T11:03:00Z</dcterms:modified>
</cp:coreProperties>
</file>